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3C9CA" w14:textId="6F852182" w:rsidR="00185ADA" w:rsidRPr="00185ADA" w:rsidRDefault="00185ADA" w:rsidP="00185ADA">
      <w:pPr>
        <w:pStyle w:val="Title"/>
        <w:jc w:val="center"/>
        <w:rPr>
          <w:b/>
          <w:bCs/>
          <w:sz w:val="32"/>
          <w:szCs w:val="32"/>
          <w:lang w:val="en-US"/>
        </w:rPr>
      </w:pPr>
      <w:r w:rsidRPr="00185ADA">
        <w:rPr>
          <w:b/>
          <w:bCs/>
          <w:sz w:val="32"/>
          <w:szCs w:val="32"/>
          <w:lang w:val="en-US"/>
        </w:rPr>
        <w:t>Supplementary Online Resource</w:t>
      </w:r>
    </w:p>
    <w:p w14:paraId="70F52C2F" w14:textId="0874E756" w:rsidR="00185ADA" w:rsidRPr="00382A48" w:rsidRDefault="005A1A2C" w:rsidP="00185ADA">
      <w:pPr>
        <w:pStyle w:val="Heading1"/>
        <w:rPr>
          <w:lang w:val="en-US"/>
        </w:rPr>
      </w:pPr>
      <w:r w:rsidRPr="00BF53B4">
        <w:rPr>
          <w:lang w:val="en-US"/>
        </w:rPr>
        <w:t>Healthcare utilization and costs</w:t>
      </w:r>
      <w:r>
        <w:rPr>
          <w:lang w:val="en-US"/>
        </w:rPr>
        <w:t xml:space="preserve"> </w:t>
      </w:r>
      <w:r w:rsidR="00185ADA">
        <w:rPr>
          <w:lang w:val="en-US"/>
        </w:rPr>
        <w:t>of</w:t>
      </w:r>
      <w:r w:rsidR="00185ADA" w:rsidRPr="00382A48">
        <w:rPr>
          <w:lang w:val="en-US"/>
        </w:rPr>
        <w:t xml:space="preserve"> early </w:t>
      </w:r>
      <w:r w:rsidR="00185ADA">
        <w:rPr>
          <w:lang w:val="en-US"/>
        </w:rPr>
        <w:t xml:space="preserve">childhood </w:t>
      </w:r>
      <w:r w:rsidR="00185ADA" w:rsidRPr="00382A48">
        <w:rPr>
          <w:lang w:val="en-US"/>
        </w:rPr>
        <w:t xml:space="preserve">mental health problems: a longitudinal </w:t>
      </w:r>
      <w:r w:rsidR="00185ADA">
        <w:rPr>
          <w:lang w:val="en-US"/>
        </w:rPr>
        <w:t xml:space="preserve">analysis using multi-rater assessments and Swedish national </w:t>
      </w:r>
      <w:r w:rsidR="00185ADA" w:rsidRPr="00382A48">
        <w:rPr>
          <w:lang w:val="en-US"/>
        </w:rPr>
        <w:t>register</w:t>
      </w:r>
      <w:r w:rsidR="00185ADA">
        <w:rPr>
          <w:lang w:val="en-US"/>
        </w:rPr>
        <w:t>s</w:t>
      </w:r>
    </w:p>
    <w:p w14:paraId="0E24E56B" w14:textId="77777777" w:rsidR="004C6779" w:rsidRPr="00382A48" w:rsidRDefault="004C6779" w:rsidP="004C6779">
      <w:pPr>
        <w:rPr>
          <w:rFonts w:cstheme="minorHAnsi"/>
          <w:vertAlign w:val="superscript"/>
          <w:lang w:val="pt-PT"/>
        </w:rPr>
      </w:pPr>
      <w:r w:rsidRPr="00382A48">
        <w:rPr>
          <w:rFonts w:cstheme="minorHAnsi"/>
          <w:b/>
          <w:bCs/>
          <w:lang w:val="pt-PT"/>
        </w:rPr>
        <w:t>Authors:</w:t>
      </w:r>
      <w:r w:rsidRPr="00382A48">
        <w:rPr>
          <w:rFonts w:cstheme="minorHAnsi"/>
          <w:lang w:val="pt-PT"/>
        </w:rPr>
        <w:t xml:space="preserve"> Ingyin Moe</w:t>
      </w:r>
      <w:r w:rsidRPr="00382A48">
        <w:rPr>
          <w:rFonts w:cstheme="minorHAnsi"/>
          <w:vertAlign w:val="superscript"/>
          <w:lang w:val="pt-PT"/>
        </w:rPr>
        <w:t>1</w:t>
      </w:r>
      <w:r w:rsidRPr="00382A48">
        <w:rPr>
          <w:rFonts w:cstheme="minorHAnsi"/>
          <w:lang w:val="pt-PT"/>
        </w:rPr>
        <w:t>, Natalie Durbeej</w:t>
      </w:r>
      <w:r w:rsidRPr="00382A48">
        <w:rPr>
          <w:rFonts w:cstheme="minorHAnsi"/>
          <w:vertAlign w:val="superscript"/>
          <w:lang w:val="pt-PT"/>
        </w:rPr>
        <w:t>1</w:t>
      </w:r>
      <w:r>
        <w:rPr>
          <w:rFonts w:cstheme="minorHAnsi"/>
          <w:vertAlign w:val="superscript"/>
          <w:lang w:val="pt-PT"/>
        </w:rPr>
        <w:t>,2</w:t>
      </w:r>
      <w:r w:rsidRPr="00382A48">
        <w:rPr>
          <w:rFonts w:cstheme="minorHAnsi"/>
          <w:lang w:val="pt-PT"/>
        </w:rPr>
        <w:t>, Claire de Oliveira</w:t>
      </w:r>
      <w:r>
        <w:rPr>
          <w:rFonts w:cstheme="minorHAnsi"/>
          <w:lang w:val="pt-PT"/>
        </w:rPr>
        <w:t xml:space="preserve"> </w:t>
      </w:r>
      <w:r>
        <w:rPr>
          <w:rFonts w:cstheme="minorHAnsi"/>
          <w:vertAlign w:val="superscript"/>
          <w:lang w:val="pt-PT"/>
        </w:rPr>
        <w:t>3</w:t>
      </w:r>
      <w:r w:rsidRPr="00382A48">
        <w:rPr>
          <w:rFonts w:cstheme="minorHAnsi"/>
          <w:vertAlign w:val="superscript"/>
          <w:lang w:val="pt-PT"/>
        </w:rPr>
        <w:t>,</w:t>
      </w:r>
      <w:r>
        <w:rPr>
          <w:rFonts w:cstheme="minorHAnsi"/>
          <w:vertAlign w:val="superscript"/>
          <w:lang w:val="pt-PT"/>
        </w:rPr>
        <w:t>4</w:t>
      </w:r>
      <w:r w:rsidRPr="00382A48">
        <w:rPr>
          <w:rFonts w:cstheme="minorHAnsi"/>
          <w:lang w:val="pt-PT"/>
        </w:rPr>
        <w:t>, Filipa Sampaio</w:t>
      </w:r>
      <w:r w:rsidRPr="00382A48">
        <w:rPr>
          <w:rFonts w:cstheme="minorHAnsi"/>
          <w:vertAlign w:val="superscript"/>
          <w:lang w:val="pt-PT"/>
        </w:rPr>
        <w:t>1</w:t>
      </w:r>
      <w:r>
        <w:rPr>
          <w:rFonts w:cstheme="minorHAnsi"/>
          <w:vertAlign w:val="superscript"/>
          <w:lang w:val="pt-PT"/>
        </w:rPr>
        <w:t>,5</w:t>
      </w:r>
    </w:p>
    <w:p w14:paraId="3881F211" w14:textId="77777777" w:rsidR="004C6779" w:rsidRPr="00382A48" w:rsidRDefault="004C6779" w:rsidP="004C6779">
      <w:pPr>
        <w:rPr>
          <w:rFonts w:cstheme="minorHAnsi"/>
          <w:b/>
          <w:bCs/>
          <w:lang w:val="en-US"/>
        </w:rPr>
      </w:pPr>
      <w:r w:rsidRPr="00382A48">
        <w:rPr>
          <w:rFonts w:cstheme="minorHAnsi"/>
          <w:b/>
          <w:bCs/>
          <w:lang w:val="en-US"/>
        </w:rPr>
        <w:t>Affiliations</w:t>
      </w:r>
    </w:p>
    <w:p w14:paraId="6C3058DB" w14:textId="77777777" w:rsidR="004C6779" w:rsidRPr="00382A48" w:rsidRDefault="004C6779" w:rsidP="004C6779">
      <w:pPr>
        <w:rPr>
          <w:rFonts w:cstheme="minorHAnsi"/>
          <w:vertAlign w:val="superscript"/>
          <w:lang w:val="en-US"/>
        </w:rPr>
      </w:pPr>
      <w:r w:rsidRPr="00382A48">
        <w:rPr>
          <w:rFonts w:cstheme="minorHAnsi"/>
          <w:vertAlign w:val="superscript"/>
          <w:lang w:val="en-US"/>
        </w:rPr>
        <w:t>1</w:t>
      </w:r>
      <w:r w:rsidRPr="00382A48">
        <w:rPr>
          <w:rFonts w:cstheme="minorHAnsi"/>
          <w:lang w:val="en-US"/>
        </w:rPr>
        <w:t xml:space="preserve"> Department of Public Health and Caring Sciences, Uppsala University, Sweden</w:t>
      </w:r>
    </w:p>
    <w:p w14:paraId="15CDABDE" w14:textId="77777777" w:rsidR="004C6779" w:rsidRDefault="004C6779" w:rsidP="004C6779">
      <w:pPr>
        <w:rPr>
          <w:rFonts w:cstheme="minorHAnsi"/>
          <w:vertAlign w:val="superscript"/>
          <w:lang w:val="en-US"/>
        </w:rPr>
      </w:pPr>
      <w:r>
        <w:rPr>
          <w:rFonts w:cs="Times New Roman"/>
          <w:vertAlign w:val="superscript"/>
          <w:lang w:val="en-US"/>
        </w:rPr>
        <w:t xml:space="preserve">2 </w:t>
      </w:r>
      <w:r w:rsidRPr="00700432">
        <w:rPr>
          <w:rFonts w:cs="Times New Roman"/>
          <w:lang w:val="en-US"/>
        </w:rPr>
        <w:t>Department of Health Sciences, Karlstad University</w:t>
      </w:r>
      <w:r>
        <w:rPr>
          <w:lang w:val="en-US"/>
        </w:rPr>
        <w:t>, Sweden</w:t>
      </w:r>
      <w:r w:rsidRPr="00382A48">
        <w:rPr>
          <w:rFonts w:cstheme="minorHAnsi"/>
          <w:vertAlign w:val="superscript"/>
          <w:lang w:val="en-US"/>
        </w:rPr>
        <w:t xml:space="preserve"> </w:t>
      </w:r>
    </w:p>
    <w:p w14:paraId="0E47231E" w14:textId="77777777" w:rsidR="004C6779" w:rsidRPr="00382A48" w:rsidRDefault="004C6779" w:rsidP="004C6779">
      <w:pPr>
        <w:rPr>
          <w:rFonts w:cstheme="minorHAnsi"/>
          <w:lang w:val="en-US"/>
        </w:rPr>
      </w:pPr>
      <w:r w:rsidRPr="001211E3">
        <w:rPr>
          <w:rFonts w:cstheme="minorHAnsi"/>
          <w:vertAlign w:val="superscript"/>
          <w:lang w:val="en-US"/>
        </w:rPr>
        <w:t>3</w:t>
      </w:r>
      <w:r>
        <w:rPr>
          <w:rFonts w:cstheme="minorHAnsi"/>
          <w:vertAlign w:val="superscript"/>
          <w:lang w:val="en-US"/>
        </w:rPr>
        <w:t xml:space="preserve"> </w:t>
      </w:r>
      <w:r w:rsidRPr="00382A48">
        <w:rPr>
          <w:rFonts w:cstheme="minorHAnsi"/>
          <w:lang w:val="en-US"/>
        </w:rPr>
        <w:t>Campbell Family Mental Health Research Institute and Institute for Mental Health Policy Research, Centre for Addiction and Mental Health, Toronto, Canada</w:t>
      </w:r>
    </w:p>
    <w:p w14:paraId="5A1AE39A" w14:textId="77777777" w:rsidR="004C6779" w:rsidRPr="006D49A7" w:rsidRDefault="004C6779" w:rsidP="004C6779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 xml:space="preserve">4 </w:t>
      </w:r>
      <w:r w:rsidRPr="00382A48">
        <w:rPr>
          <w:rFonts w:cstheme="minorHAnsi"/>
          <w:lang w:val="en-US"/>
        </w:rPr>
        <w:t xml:space="preserve">Institute </w:t>
      </w:r>
      <w:r>
        <w:rPr>
          <w:rFonts w:cstheme="minorHAnsi"/>
          <w:lang w:val="en-US"/>
        </w:rPr>
        <w:t>of</w:t>
      </w:r>
      <w:r w:rsidRPr="00382A48">
        <w:rPr>
          <w:rFonts w:cstheme="minorHAnsi"/>
          <w:lang w:val="en-US"/>
        </w:rPr>
        <w:t xml:space="preserve"> Health Policy, Management and Evaluation, Dalla Lana School of Public Health, University of Toronto, Toronto, Canada</w:t>
      </w:r>
    </w:p>
    <w:p w14:paraId="549A8381" w14:textId="77777777" w:rsidR="004C6779" w:rsidRPr="006E4940" w:rsidRDefault="004C6779" w:rsidP="004C6779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>5</w:t>
      </w:r>
      <w:r w:rsidRPr="006E4940">
        <w:rPr>
          <w:lang w:val="en-GB"/>
        </w:rPr>
        <w:t xml:space="preserve"> Department of Learning, Informatics, Management and Ethics, Karolinska Institute</w:t>
      </w:r>
      <w:r>
        <w:rPr>
          <w:lang w:val="en-GB"/>
        </w:rPr>
        <w:t>t</w:t>
      </w:r>
      <w:r w:rsidRPr="006E4940">
        <w:rPr>
          <w:lang w:val="en-GB"/>
        </w:rPr>
        <w:t>, Sweden</w:t>
      </w:r>
    </w:p>
    <w:p w14:paraId="58BA6403" w14:textId="77777777" w:rsidR="00185ADA" w:rsidRPr="00960C76" w:rsidRDefault="00185ADA" w:rsidP="00185ADA">
      <w:pPr>
        <w:rPr>
          <w:rFonts w:cstheme="minorHAnsi"/>
          <w:b/>
          <w:bCs/>
          <w:lang w:val="pt-PT"/>
        </w:rPr>
      </w:pPr>
      <w:r w:rsidRPr="00382A48">
        <w:rPr>
          <w:rFonts w:cstheme="minorHAnsi"/>
          <w:b/>
          <w:bCs/>
          <w:lang w:val="pt-PT"/>
        </w:rPr>
        <w:t>ORCID ID</w:t>
      </w:r>
    </w:p>
    <w:p w14:paraId="019BA940" w14:textId="77777777" w:rsidR="00185ADA" w:rsidRDefault="00185ADA" w:rsidP="00185ADA">
      <w:pPr>
        <w:rPr>
          <w:rFonts w:cstheme="minorHAnsi"/>
          <w:lang w:val="pt-PT"/>
        </w:rPr>
      </w:pPr>
      <w:r w:rsidRPr="00382A48">
        <w:rPr>
          <w:rFonts w:cstheme="minorHAnsi"/>
          <w:lang w:val="pt-PT"/>
        </w:rPr>
        <w:t>Ingyin Moe: 0009-0008-9951-9078</w:t>
      </w:r>
    </w:p>
    <w:p w14:paraId="4BB8ADC7" w14:textId="77777777" w:rsidR="00185ADA" w:rsidRPr="00382A48" w:rsidRDefault="00185ADA" w:rsidP="00185ADA">
      <w:pPr>
        <w:rPr>
          <w:rFonts w:cstheme="minorHAnsi"/>
          <w:lang w:val="pt-PT"/>
        </w:rPr>
      </w:pPr>
      <w:r w:rsidRPr="00800E43">
        <w:rPr>
          <w:rFonts w:cstheme="minorHAnsi"/>
          <w:lang w:val="pt-PT"/>
        </w:rPr>
        <w:t>Natalie Durbeej: 0000-0001-9916-0087</w:t>
      </w:r>
      <w:r>
        <w:rPr>
          <w:rFonts w:cstheme="minorHAnsi"/>
          <w:lang w:val="pt-PT"/>
        </w:rPr>
        <w:t>s</w:t>
      </w:r>
    </w:p>
    <w:p w14:paraId="06EF879C" w14:textId="77777777" w:rsidR="00185ADA" w:rsidRPr="00382A48" w:rsidRDefault="00185ADA" w:rsidP="00185ADA">
      <w:pPr>
        <w:rPr>
          <w:rFonts w:cstheme="minorHAnsi"/>
          <w:lang w:val="pt-PT"/>
        </w:rPr>
      </w:pPr>
      <w:r w:rsidRPr="00382A48">
        <w:rPr>
          <w:rFonts w:cstheme="minorHAnsi"/>
          <w:lang w:val="pt-PT"/>
        </w:rPr>
        <w:t>Claire de Oliveira: 0000-0003-3961-6008</w:t>
      </w:r>
    </w:p>
    <w:p w14:paraId="2E322239" w14:textId="77777777" w:rsidR="00185ADA" w:rsidRPr="00DD6A50" w:rsidRDefault="00185ADA" w:rsidP="00185ADA">
      <w:pPr>
        <w:rPr>
          <w:rFonts w:cstheme="minorHAnsi"/>
        </w:rPr>
      </w:pPr>
      <w:r w:rsidRPr="00DD6A50">
        <w:rPr>
          <w:rFonts w:cstheme="minorHAnsi"/>
        </w:rPr>
        <w:t>Filipa Sampaio: 0000-0002-5540-9853</w:t>
      </w:r>
    </w:p>
    <w:p w14:paraId="5457A12C" w14:textId="77777777" w:rsidR="00185ADA" w:rsidRPr="00382A48" w:rsidRDefault="00185ADA" w:rsidP="00185ADA">
      <w:pPr>
        <w:rPr>
          <w:rFonts w:cstheme="minorHAnsi"/>
          <w:b/>
          <w:bCs/>
          <w:lang w:val="en-GB"/>
        </w:rPr>
      </w:pPr>
      <w:r w:rsidRPr="00382A48">
        <w:rPr>
          <w:rFonts w:cstheme="minorHAnsi"/>
          <w:b/>
          <w:bCs/>
          <w:lang w:val="en-GB"/>
        </w:rPr>
        <w:t>Corresponding author</w:t>
      </w:r>
    </w:p>
    <w:p w14:paraId="40CF053A" w14:textId="77777777" w:rsidR="00185ADA" w:rsidRPr="00382A48" w:rsidRDefault="00185ADA" w:rsidP="00185ADA">
      <w:pPr>
        <w:rPr>
          <w:rFonts w:cstheme="minorHAnsi"/>
          <w:lang w:val="en-US"/>
        </w:rPr>
      </w:pPr>
      <w:r w:rsidRPr="00382A48">
        <w:rPr>
          <w:rFonts w:cstheme="minorHAnsi"/>
          <w:lang w:val="en-US"/>
        </w:rPr>
        <w:t>Dr</w:t>
      </w:r>
      <w:r>
        <w:rPr>
          <w:rFonts w:cstheme="minorHAnsi"/>
          <w:lang w:val="en-US"/>
        </w:rPr>
        <w:t>.</w:t>
      </w:r>
      <w:r w:rsidRPr="00382A48">
        <w:rPr>
          <w:rFonts w:cstheme="minorHAnsi"/>
          <w:lang w:val="en-US"/>
        </w:rPr>
        <w:t xml:space="preserve"> Ingyin Moe</w:t>
      </w:r>
    </w:p>
    <w:p w14:paraId="61085FA7" w14:textId="77777777" w:rsidR="00185ADA" w:rsidRPr="00382A48" w:rsidRDefault="00185ADA" w:rsidP="00185ADA">
      <w:pPr>
        <w:rPr>
          <w:rFonts w:cstheme="minorHAnsi"/>
          <w:lang w:val="en-US"/>
        </w:rPr>
      </w:pPr>
      <w:r w:rsidRPr="00382A48">
        <w:rPr>
          <w:rFonts w:cstheme="minorHAnsi"/>
          <w:lang w:val="en-US"/>
        </w:rPr>
        <w:t>Department of Public Health and Caring Sciences</w:t>
      </w:r>
    </w:p>
    <w:p w14:paraId="194A84DA" w14:textId="77777777" w:rsidR="00185ADA" w:rsidRPr="00382A48" w:rsidRDefault="00185ADA" w:rsidP="00185ADA">
      <w:pPr>
        <w:rPr>
          <w:rFonts w:cstheme="minorHAnsi"/>
        </w:rPr>
      </w:pPr>
      <w:r w:rsidRPr="00382A48">
        <w:rPr>
          <w:rFonts w:cstheme="minorHAnsi"/>
        </w:rPr>
        <w:t>Uppsala University</w:t>
      </w:r>
    </w:p>
    <w:p w14:paraId="5AD76A59" w14:textId="77777777" w:rsidR="00185ADA" w:rsidRPr="00382A48" w:rsidRDefault="00185ADA" w:rsidP="00185ADA">
      <w:pPr>
        <w:rPr>
          <w:rFonts w:cstheme="minorHAnsi"/>
        </w:rPr>
      </w:pPr>
      <w:r w:rsidRPr="00382A48">
        <w:rPr>
          <w:rFonts w:cstheme="minorHAnsi"/>
        </w:rPr>
        <w:t>Husargatan 3, 751 22 Uppsala, Sweden</w:t>
      </w:r>
    </w:p>
    <w:p w14:paraId="1517B94B" w14:textId="77777777" w:rsidR="00185ADA" w:rsidRPr="00382A48" w:rsidRDefault="00580947" w:rsidP="00185ADA">
      <w:pPr>
        <w:rPr>
          <w:rFonts w:cstheme="minorHAnsi"/>
        </w:rPr>
      </w:pPr>
      <w:hyperlink r:id="rId7" w:history="1">
        <w:r w:rsidR="00185ADA" w:rsidRPr="006E5882">
          <w:rPr>
            <w:rStyle w:val="Hyperlink"/>
            <w:rFonts w:cstheme="minorHAnsi"/>
          </w:rPr>
          <w:t>ingyin.moe@uu.se</w:t>
        </w:r>
      </w:hyperlink>
      <w:r w:rsidR="00185ADA">
        <w:rPr>
          <w:rFonts w:cstheme="minorHAnsi"/>
        </w:rPr>
        <w:t xml:space="preserve">  </w:t>
      </w:r>
      <w:r w:rsidR="00185ADA" w:rsidRPr="00382A48">
        <w:rPr>
          <w:rFonts w:cstheme="minorHAnsi"/>
        </w:rPr>
        <w:t xml:space="preserve"> </w:t>
      </w:r>
    </w:p>
    <w:p w14:paraId="4A2C275F" w14:textId="77777777" w:rsidR="00185ADA" w:rsidRDefault="00185ADA" w:rsidP="00185ADA">
      <w:pPr>
        <w:rPr>
          <w:rFonts w:cstheme="minorHAnsi"/>
          <w:lang w:val="en-US"/>
        </w:rPr>
      </w:pPr>
      <w:r w:rsidRPr="00382A48">
        <w:rPr>
          <w:rFonts w:cstheme="minorHAnsi"/>
          <w:lang w:val="en-US"/>
        </w:rPr>
        <w:t>+46(0)765669724</w:t>
      </w:r>
    </w:p>
    <w:p w14:paraId="1AEF3909" w14:textId="77777777" w:rsidR="00185ADA" w:rsidRDefault="00185ADA" w:rsidP="00E62AAB">
      <w:pPr>
        <w:rPr>
          <w:lang w:val="en-US"/>
        </w:rPr>
      </w:pPr>
    </w:p>
    <w:p w14:paraId="5D094250" w14:textId="548DE38D" w:rsidR="00185ADA" w:rsidRDefault="00185ADA" w:rsidP="00E62AAB">
      <w:pPr>
        <w:rPr>
          <w:lang w:val="en-US"/>
        </w:rPr>
      </w:pPr>
    </w:p>
    <w:p w14:paraId="71C5CD28" w14:textId="77777777" w:rsidR="00E75B17" w:rsidRDefault="00E75B17" w:rsidP="00E62AAB">
      <w:pPr>
        <w:rPr>
          <w:lang w:val="en-US"/>
        </w:rPr>
      </w:pPr>
    </w:p>
    <w:p w14:paraId="64A1720B" w14:textId="20A0EC3C" w:rsidR="00E62AAB" w:rsidRDefault="00E62AAB" w:rsidP="00E62AAB">
      <w:pPr>
        <w:rPr>
          <w:lang w:val="en-US"/>
        </w:rPr>
      </w:pPr>
    </w:p>
    <w:p w14:paraId="58938446" w14:textId="77777777" w:rsidR="00E62AAB" w:rsidRPr="00E62AAB" w:rsidRDefault="00E62AAB" w:rsidP="00E62AAB">
      <w:pPr>
        <w:rPr>
          <w:lang w:val="en-US"/>
        </w:rPr>
      </w:pPr>
    </w:p>
    <w:p w14:paraId="5B90FAA1" w14:textId="77777777" w:rsidR="00185ADA" w:rsidRPr="00185ADA" w:rsidRDefault="00185ADA" w:rsidP="00185ADA">
      <w:pPr>
        <w:rPr>
          <w:lang w:val="en-US"/>
        </w:rPr>
      </w:pPr>
    </w:p>
    <w:p w14:paraId="3CEA5799" w14:textId="77777777" w:rsidR="007346AE" w:rsidRPr="00C11EA2" w:rsidRDefault="007346AE" w:rsidP="007346A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C11EA2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Variables coding and reclass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46AE" w:rsidRPr="00D626B5" w14:paraId="15BC0FC0" w14:textId="77777777" w:rsidTr="00D94C7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2F4DBF" w14:textId="77777777" w:rsidR="007346AE" w:rsidRPr="00D626B5" w:rsidRDefault="007346AE" w:rsidP="00D94C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2C63E9B" w14:textId="77777777" w:rsidR="007346AE" w:rsidRPr="00D626B5" w:rsidRDefault="007346AE" w:rsidP="00D94C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>Level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A5C65DA" w14:textId="77777777" w:rsidR="007346AE" w:rsidRPr="00D626B5" w:rsidRDefault="007346AE" w:rsidP="00D94C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>Recode</w:t>
            </w:r>
          </w:p>
        </w:tc>
      </w:tr>
      <w:tr w:rsidR="007346AE" w:rsidRPr="00D626B5" w14:paraId="2D2E2704" w14:textId="77777777" w:rsidTr="00D94C72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6AB5020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Parental marital statu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D1B5D22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 = Singl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DD0C54E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2+3 = 1, Married/cohabiting</w:t>
            </w:r>
          </w:p>
        </w:tc>
      </w:tr>
      <w:tr w:rsidR="007346AE" w:rsidRPr="00D626B5" w14:paraId="5B4C85BC" w14:textId="77777777" w:rsidTr="00D94C72">
        <w:tc>
          <w:tcPr>
            <w:tcW w:w="3005" w:type="dxa"/>
            <w:vMerge/>
          </w:tcPr>
          <w:p w14:paraId="5E9B8A96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102076EF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</w:rPr>
              <w:t>2 = Cohabiting partner</w:t>
            </w:r>
          </w:p>
        </w:tc>
        <w:tc>
          <w:tcPr>
            <w:tcW w:w="3006" w:type="dxa"/>
          </w:tcPr>
          <w:p w14:paraId="487F6B84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+4+5 = 2, Other</w:t>
            </w:r>
          </w:p>
        </w:tc>
      </w:tr>
      <w:tr w:rsidR="007346AE" w:rsidRPr="00D626B5" w14:paraId="2DF2A7EF" w14:textId="77777777" w:rsidTr="00D94C72">
        <w:tc>
          <w:tcPr>
            <w:tcW w:w="3005" w:type="dxa"/>
            <w:vMerge/>
          </w:tcPr>
          <w:p w14:paraId="21B374E2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7C97D80A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</w:rPr>
              <w:t>3 = Married</w:t>
            </w:r>
          </w:p>
        </w:tc>
        <w:tc>
          <w:tcPr>
            <w:tcW w:w="3006" w:type="dxa"/>
          </w:tcPr>
          <w:p w14:paraId="684804F2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169AF97D" w14:textId="77777777" w:rsidTr="00D94C72">
        <w:tc>
          <w:tcPr>
            <w:tcW w:w="3005" w:type="dxa"/>
            <w:vMerge/>
          </w:tcPr>
          <w:p w14:paraId="51214481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044DEA0D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4 = In a relationship</w:t>
            </w:r>
          </w:p>
        </w:tc>
        <w:tc>
          <w:tcPr>
            <w:tcW w:w="3006" w:type="dxa"/>
          </w:tcPr>
          <w:p w14:paraId="3C189864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3515FAF6" w14:textId="77777777" w:rsidTr="00D94C72">
        <w:trPr>
          <w:trHeight w:val="495"/>
        </w:trPr>
        <w:tc>
          <w:tcPr>
            <w:tcW w:w="3005" w:type="dxa"/>
            <w:vMerge/>
          </w:tcPr>
          <w:p w14:paraId="5261FCFC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143341D1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5 = Other</w:t>
            </w:r>
          </w:p>
        </w:tc>
        <w:tc>
          <w:tcPr>
            <w:tcW w:w="3006" w:type="dxa"/>
          </w:tcPr>
          <w:p w14:paraId="0D70A27B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574E3544" w14:textId="77777777" w:rsidTr="00D94C72">
        <w:tc>
          <w:tcPr>
            <w:tcW w:w="3005" w:type="dxa"/>
            <w:vMerge w:val="restart"/>
          </w:tcPr>
          <w:p w14:paraId="274984A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207729043"/>
            <w:r w:rsidRPr="00D626B5">
              <w:rPr>
                <w:rFonts w:ascii="Times New Roman" w:hAnsi="Times New Roman" w:cs="Times New Roman"/>
                <w:lang w:val="en-US"/>
              </w:rPr>
              <w:t>Parental education</w:t>
            </w:r>
          </w:p>
        </w:tc>
        <w:tc>
          <w:tcPr>
            <w:tcW w:w="3005" w:type="dxa"/>
          </w:tcPr>
          <w:p w14:paraId="4A722FD0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 = Unfinished primary school</w:t>
            </w:r>
          </w:p>
        </w:tc>
        <w:tc>
          <w:tcPr>
            <w:tcW w:w="3006" w:type="dxa"/>
          </w:tcPr>
          <w:p w14:paraId="19A12D29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+2 = 1, Primary school</w:t>
            </w:r>
          </w:p>
        </w:tc>
      </w:tr>
      <w:tr w:rsidR="007346AE" w:rsidRPr="00D626B5" w14:paraId="79167550" w14:textId="77777777" w:rsidTr="00D94C72">
        <w:tc>
          <w:tcPr>
            <w:tcW w:w="3005" w:type="dxa"/>
            <w:vMerge/>
          </w:tcPr>
          <w:p w14:paraId="6E5E547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33DAF5C7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2 = Primary school (completed)</w:t>
            </w:r>
          </w:p>
        </w:tc>
        <w:tc>
          <w:tcPr>
            <w:tcW w:w="3006" w:type="dxa"/>
          </w:tcPr>
          <w:p w14:paraId="7213B512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3 = 2, High school</w:t>
            </w:r>
          </w:p>
        </w:tc>
      </w:tr>
      <w:tr w:rsidR="007346AE" w:rsidRPr="00D626B5" w14:paraId="24753354" w14:textId="77777777" w:rsidTr="00D94C72">
        <w:tc>
          <w:tcPr>
            <w:tcW w:w="3005" w:type="dxa"/>
            <w:vMerge/>
          </w:tcPr>
          <w:p w14:paraId="6D9F6EFA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187162D6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3 = High school</w:t>
            </w:r>
          </w:p>
        </w:tc>
        <w:tc>
          <w:tcPr>
            <w:tcW w:w="3006" w:type="dxa"/>
          </w:tcPr>
          <w:p w14:paraId="50E96284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4+5 = 3, University</w:t>
            </w:r>
          </w:p>
        </w:tc>
      </w:tr>
      <w:tr w:rsidR="007346AE" w:rsidRPr="00BF53B4" w14:paraId="08F9BBBC" w14:textId="77777777" w:rsidTr="00D94C72">
        <w:tc>
          <w:tcPr>
            <w:tcW w:w="3005" w:type="dxa"/>
            <w:vMerge/>
          </w:tcPr>
          <w:p w14:paraId="3F3EDB0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6965A09D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4 = University/college (less than 3 years)</w:t>
            </w:r>
          </w:p>
        </w:tc>
        <w:tc>
          <w:tcPr>
            <w:tcW w:w="3006" w:type="dxa"/>
          </w:tcPr>
          <w:p w14:paraId="7ACF97A6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BF53B4" w14:paraId="6A689828" w14:textId="77777777" w:rsidTr="00D94C72">
        <w:trPr>
          <w:trHeight w:val="738"/>
        </w:trPr>
        <w:tc>
          <w:tcPr>
            <w:tcW w:w="3005" w:type="dxa"/>
            <w:vMerge/>
          </w:tcPr>
          <w:p w14:paraId="6FA3DBA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7C2EBD5B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5 = University/college (3 years or more)</w:t>
            </w:r>
          </w:p>
        </w:tc>
        <w:tc>
          <w:tcPr>
            <w:tcW w:w="3006" w:type="dxa"/>
          </w:tcPr>
          <w:p w14:paraId="282339AE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  <w:tr w:rsidR="007346AE" w:rsidRPr="00D626B5" w14:paraId="2E24C99B" w14:textId="77777777" w:rsidTr="00D94C72">
        <w:tc>
          <w:tcPr>
            <w:tcW w:w="3005" w:type="dxa"/>
            <w:vMerge w:val="restart"/>
          </w:tcPr>
          <w:p w14:paraId="49A22F77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Number of children in the family</w:t>
            </w:r>
          </w:p>
        </w:tc>
        <w:tc>
          <w:tcPr>
            <w:tcW w:w="3005" w:type="dxa"/>
          </w:tcPr>
          <w:p w14:paraId="6E03C88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06" w:type="dxa"/>
          </w:tcPr>
          <w:p w14:paraId="22303317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1 child</w:t>
            </w:r>
          </w:p>
        </w:tc>
      </w:tr>
      <w:tr w:rsidR="007346AE" w:rsidRPr="00D626B5" w14:paraId="7C322949" w14:textId="77777777" w:rsidTr="00D94C72">
        <w:tc>
          <w:tcPr>
            <w:tcW w:w="3005" w:type="dxa"/>
            <w:vMerge/>
          </w:tcPr>
          <w:p w14:paraId="54570764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29C35721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06" w:type="dxa"/>
          </w:tcPr>
          <w:p w14:paraId="45F2519F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2 children</w:t>
            </w:r>
          </w:p>
        </w:tc>
      </w:tr>
      <w:tr w:rsidR="007346AE" w:rsidRPr="00D626B5" w14:paraId="2DE1B488" w14:textId="77777777" w:rsidTr="00D94C72">
        <w:tc>
          <w:tcPr>
            <w:tcW w:w="3005" w:type="dxa"/>
            <w:vMerge/>
          </w:tcPr>
          <w:p w14:paraId="2B66BE4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1F9E348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06" w:type="dxa"/>
          </w:tcPr>
          <w:p w14:paraId="1351381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≥ 3 children</w:t>
            </w:r>
          </w:p>
        </w:tc>
      </w:tr>
      <w:tr w:rsidR="007346AE" w:rsidRPr="00D626B5" w14:paraId="52D2DFF5" w14:textId="77777777" w:rsidTr="00D94C72">
        <w:tc>
          <w:tcPr>
            <w:tcW w:w="3005" w:type="dxa"/>
            <w:vMerge/>
          </w:tcPr>
          <w:p w14:paraId="46D787A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557B8E4C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06" w:type="dxa"/>
          </w:tcPr>
          <w:p w14:paraId="000ECCC9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740D0FD7" w14:textId="77777777" w:rsidTr="00D94C72">
        <w:tc>
          <w:tcPr>
            <w:tcW w:w="3005" w:type="dxa"/>
            <w:vMerge/>
          </w:tcPr>
          <w:p w14:paraId="7EE6A8E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71EA606F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06" w:type="dxa"/>
          </w:tcPr>
          <w:p w14:paraId="47827D4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22767BE8" w14:textId="77777777" w:rsidTr="00D94C72">
        <w:tc>
          <w:tcPr>
            <w:tcW w:w="3005" w:type="dxa"/>
            <w:vMerge/>
          </w:tcPr>
          <w:p w14:paraId="34259F65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2260BBF0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006" w:type="dxa"/>
          </w:tcPr>
          <w:p w14:paraId="74169C4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73F48550" w14:textId="77777777" w:rsidTr="00D94C72">
        <w:tc>
          <w:tcPr>
            <w:tcW w:w="3005" w:type="dxa"/>
            <w:vMerge/>
          </w:tcPr>
          <w:p w14:paraId="367C2F99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553AE2E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06" w:type="dxa"/>
          </w:tcPr>
          <w:p w14:paraId="4F1F044B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1C955824" w14:textId="77777777" w:rsidTr="00D94C72">
        <w:trPr>
          <w:trHeight w:val="477"/>
        </w:trPr>
        <w:tc>
          <w:tcPr>
            <w:tcW w:w="3005" w:type="dxa"/>
            <w:vMerge/>
          </w:tcPr>
          <w:p w14:paraId="06AB46A0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73C125A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006" w:type="dxa"/>
          </w:tcPr>
          <w:p w14:paraId="53CDE349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6AE" w:rsidRPr="00D626B5" w14:paraId="5BFA6EFB" w14:textId="77777777" w:rsidTr="00D94C72">
        <w:tc>
          <w:tcPr>
            <w:tcW w:w="3005" w:type="dxa"/>
            <w:vMerge w:val="restart"/>
          </w:tcPr>
          <w:p w14:paraId="286310C8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Parental psychological distress</w:t>
            </w:r>
          </w:p>
        </w:tc>
        <w:tc>
          <w:tcPr>
            <w:tcW w:w="3005" w:type="dxa"/>
          </w:tcPr>
          <w:p w14:paraId="7B8788DE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 xml:space="preserve">GHQ score 0 to 11 </w:t>
            </w:r>
          </w:p>
        </w:tc>
        <w:tc>
          <w:tcPr>
            <w:tcW w:w="3006" w:type="dxa"/>
          </w:tcPr>
          <w:p w14:paraId="199AA00A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No (With parental distress)</w:t>
            </w:r>
          </w:p>
        </w:tc>
      </w:tr>
      <w:tr w:rsidR="007346AE" w:rsidRPr="00D626B5" w14:paraId="225B61D3" w14:textId="77777777" w:rsidTr="00D94C72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1807ABC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8F15930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 xml:space="preserve">GHQ score </w:t>
            </w:r>
            <w:r w:rsidRPr="00D626B5">
              <w:rPr>
                <w:rStyle w:val="fadeinm1hgl8"/>
                <w:rFonts w:ascii="Times New Roman" w:hAnsi="Times New Roman" w:cs="Times New Roman"/>
                <w:lang w:val="en-US"/>
              </w:rPr>
              <w:t>≥12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DF74693" w14:textId="77777777" w:rsidR="007346AE" w:rsidRPr="00D626B5" w:rsidRDefault="007346AE" w:rsidP="00D94C7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Yes (without parental distress)</w:t>
            </w:r>
          </w:p>
        </w:tc>
      </w:tr>
    </w:tbl>
    <w:p w14:paraId="26C4AF20" w14:textId="77777777" w:rsidR="007346AE" w:rsidRDefault="007346AE" w:rsidP="007346AE">
      <w:pPr>
        <w:rPr>
          <w:lang w:val="en-US"/>
        </w:rPr>
      </w:pPr>
      <w:r>
        <w:rPr>
          <w:lang w:val="en-US"/>
        </w:rPr>
        <w:br w:type="page"/>
      </w:r>
    </w:p>
    <w:p w14:paraId="16E098DB" w14:textId="60DDE470" w:rsidR="00AF7C33" w:rsidRDefault="00AF7C33" w:rsidP="00AF7C33">
      <w:pPr>
        <w:pStyle w:val="Heading2"/>
        <w:rPr>
          <w:lang w:val="en-US"/>
        </w:rPr>
      </w:pPr>
      <w:r>
        <w:rPr>
          <w:lang w:val="en-US"/>
        </w:rPr>
        <w:t xml:space="preserve">Yearly average cumulative </w:t>
      </w:r>
      <w:r w:rsidR="0000782A">
        <w:rPr>
          <w:lang w:val="en-US"/>
        </w:rPr>
        <w:t>healthcare utilization</w:t>
      </w:r>
      <w:r>
        <w:rPr>
          <w:lang w:val="en-US"/>
        </w:rPr>
        <w:t xml:space="preserve"> and costs</w:t>
      </w:r>
      <w:r w:rsidR="00185ADA">
        <w:rPr>
          <w:lang w:val="en-US"/>
        </w:rPr>
        <w:t xml:space="preserve"> (Mother-rated SDQ)</w:t>
      </w:r>
    </w:p>
    <w:p w14:paraId="56F3A755" w14:textId="265C7FEB" w:rsidR="00AF7C33" w:rsidRDefault="00AF7C33" w:rsidP="00AF7C33">
      <w:pPr>
        <w:keepNext/>
        <w:rPr>
          <w:lang w:val="en-US"/>
        </w:rPr>
      </w:pPr>
      <w:r>
        <w:rPr>
          <w:lang w:val="en-US"/>
        </w:rPr>
        <w:t xml:space="preserve">Yearly average cumulative </w:t>
      </w:r>
      <w:r w:rsidR="0000782A">
        <w:rPr>
          <w:lang w:val="en-US"/>
        </w:rPr>
        <w:t xml:space="preserve">healthcare utilization </w:t>
      </w:r>
      <w:r>
        <w:rPr>
          <w:lang w:val="en-US"/>
        </w:rPr>
        <w:t xml:space="preserve">for children with and without early mental health problems is displayed in </w:t>
      </w:r>
      <w:r w:rsidR="001312DB">
        <w:rPr>
          <w:b/>
          <w:bCs/>
          <w:lang w:val="en-US"/>
        </w:rPr>
        <w:t>Fig</w:t>
      </w:r>
      <w:r w:rsidR="00AC66AB">
        <w:rPr>
          <w:b/>
          <w:bCs/>
          <w:lang w:val="en-US"/>
        </w:rPr>
        <w:t xml:space="preserve">ure </w:t>
      </w:r>
      <w:r w:rsidR="001312DB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An overall upward trend in </w:t>
      </w:r>
      <w:r w:rsidR="0000782A">
        <w:rPr>
          <w:lang w:val="en-US"/>
        </w:rPr>
        <w:t>utilization</w:t>
      </w:r>
      <w:r>
        <w:rPr>
          <w:lang w:val="en-US"/>
        </w:rPr>
        <w:t xml:space="preserve"> can be seen from 2016 to 2021 despite the initial fluctuations in children with early mental health problems. Highest peak can be seen in total </w:t>
      </w:r>
      <w:r w:rsidR="0000782A">
        <w:rPr>
          <w:lang w:val="en-US"/>
        </w:rPr>
        <w:t>utilization</w:t>
      </w:r>
      <w:r>
        <w:rPr>
          <w:lang w:val="en-US"/>
        </w:rPr>
        <w:t xml:space="preserve"> with almost 35 total visits in year 2021 for children with early mental health problems while their healthy peers showed small fluctuations with a gradual downward trend in late 2020. </w:t>
      </w:r>
      <w:r w:rsidR="0000782A">
        <w:rPr>
          <w:lang w:val="en-US"/>
        </w:rPr>
        <w:t>Utilization of p</w:t>
      </w:r>
      <w:r>
        <w:rPr>
          <w:lang w:val="en-US"/>
        </w:rPr>
        <w:t xml:space="preserve">rimary care mirrored the similar trend as total </w:t>
      </w:r>
      <w:r w:rsidR="0000782A">
        <w:rPr>
          <w:lang w:val="en-US"/>
        </w:rPr>
        <w:t>utilization</w:t>
      </w:r>
      <w:r w:rsidRPr="00561FBA">
        <w:rPr>
          <w:lang w:val="en-US"/>
        </w:rPr>
        <w:t xml:space="preserve"> </w:t>
      </w:r>
      <w:r>
        <w:rPr>
          <w:lang w:val="en-US"/>
        </w:rPr>
        <w:t xml:space="preserve">in children with early mental health problems, with notable fluctuations between 2016-2019 followed by a consistent increase through 2021. Prescribed medication use exhibited a steady climb throughout the years in both groups, reaching the peak at 2020, and slightly declined afterwards until 2021. Specialized outpatient care showed a sharp decrease in </w:t>
      </w:r>
      <w:r w:rsidR="0000782A">
        <w:rPr>
          <w:lang w:val="en-US"/>
        </w:rPr>
        <w:t>utilization</w:t>
      </w:r>
      <w:r>
        <w:rPr>
          <w:lang w:val="en-US"/>
        </w:rPr>
        <w:t xml:space="preserve"> for children with early mental health problems from 2016 to 2017, followed by a steady increase in subsequent years. Meanwhile, children with no early mental health problems experience a steep climb in 2017 and then remained relatively stable thereafter. </w:t>
      </w:r>
      <w:r w:rsidRPr="00800E43">
        <w:rPr>
          <w:lang w:val="en-US"/>
        </w:rPr>
        <w:t xml:space="preserve">Inpatient care remained low and relatively constant across all years for both groups, indicating minimal use of this type of </w:t>
      </w:r>
      <w:r w:rsidR="0000782A">
        <w:rPr>
          <w:lang w:val="en-US"/>
        </w:rPr>
        <w:t>healthcare</w:t>
      </w:r>
      <w:r w:rsidRPr="00800E43">
        <w:rPr>
          <w:lang w:val="en-US"/>
        </w:rPr>
        <w:t>.</w:t>
      </w:r>
    </w:p>
    <w:p w14:paraId="5C6751D3" w14:textId="77777777" w:rsidR="00AF7C33" w:rsidRDefault="00AF7C33" w:rsidP="00AF7C33">
      <w:pPr>
        <w:keepNext/>
      </w:pPr>
      <w:r>
        <w:rPr>
          <w:b/>
          <w:bCs/>
          <w:noProof/>
          <w:lang w:val="en-IN" w:eastAsia="en-IN"/>
        </w:rPr>
        <w:drawing>
          <wp:inline distT="0" distB="0" distL="0" distR="0" wp14:anchorId="78C450DB" wp14:editId="1E5ED0AE">
            <wp:extent cx="5723625" cy="209973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3" b="12135"/>
                    <a:stretch/>
                  </pic:blipFill>
                  <pic:spPr bwMode="auto">
                    <a:xfrm>
                      <a:off x="0" y="0"/>
                      <a:ext cx="5725160" cy="210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B05B7" w14:textId="77777777" w:rsidR="00AF7C33" w:rsidRPr="003B2CD2" w:rsidRDefault="00AF7C33" w:rsidP="00AF7C33">
      <w:pPr>
        <w:pStyle w:val="Caption"/>
        <w:rPr>
          <w:color w:val="auto"/>
          <w:sz w:val="22"/>
          <w:szCs w:val="22"/>
          <w:lang w:val="en-US"/>
        </w:rPr>
      </w:pPr>
      <w:r w:rsidRPr="003B2CD2">
        <w:rPr>
          <w:color w:val="auto"/>
          <w:sz w:val="22"/>
          <w:szCs w:val="22"/>
          <w:lang w:val="en-US"/>
        </w:rPr>
        <w:t xml:space="preserve">Legend: EMHP: Early mental health problems </w:t>
      </w:r>
    </w:p>
    <w:p w14:paraId="5BD6ECD5" w14:textId="24546D66" w:rsidR="00AF7C33" w:rsidRPr="001312DB" w:rsidRDefault="00AF7C33" w:rsidP="00AF7C33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  <w:r w:rsidRPr="001312DB">
        <w:rPr>
          <w:i w:val="0"/>
          <w:iCs w:val="0"/>
          <w:color w:val="auto"/>
          <w:sz w:val="22"/>
          <w:szCs w:val="22"/>
          <w:lang w:val="en-US"/>
        </w:rPr>
        <w:t>Fi</w:t>
      </w:r>
      <w:r w:rsidR="001312DB">
        <w:rPr>
          <w:i w:val="0"/>
          <w:iCs w:val="0"/>
          <w:color w:val="auto"/>
          <w:sz w:val="22"/>
          <w:szCs w:val="22"/>
          <w:lang w:val="en-US"/>
        </w:rPr>
        <w:t>g1</w:t>
      </w:r>
      <w:r w:rsidRPr="001312DB">
        <w:rPr>
          <w:i w:val="0"/>
          <w:iCs w:val="0"/>
          <w:color w:val="auto"/>
          <w:sz w:val="22"/>
          <w:szCs w:val="22"/>
          <w:lang w:val="en-US"/>
        </w:rPr>
        <w:t xml:space="preserve">. Yearly average healthcare </w:t>
      </w:r>
      <w:r w:rsidR="0000782A">
        <w:rPr>
          <w:i w:val="0"/>
          <w:iCs w:val="0"/>
          <w:color w:val="auto"/>
          <w:sz w:val="22"/>
          <w:szCs w:val="22"/>
          <w:lang w:val="en-US"/>
        </w:rPr>
        <w:t>utilization (</w:t>
      </w:r>
      <w:r w:rsidR="00185ADA">
        <w:rPr>
          <w:i w:val="0"/>
          <w:iCs w:val="0"/>
          <w:color w:val="auto"/>
          <w:sz w:val="22"/>
          <w:szCs w:val="22"/>
          <w:lang w:val="en-US"/>
        </w:rPr>
        <w:t>Mother-rated SDQ)</w:t>
      </w:r>
    </w:p>
    <w:p w14:paraId="5F489FCA" w14:textId="43A83900" w:rsidR="00AF7C33" w:rsidRPr="00D63C69" w:rsidRDefault="00AF7C33" w:rsidP="00AF7C33">
      <w:pPr>
        <w:keepNext/>
        <w:rPr>
          <w:lang w:val="en-US"/>
        </w:rPr>
      </w:pPr>
      <w:r w:rsidRPr="00800E43">
        <w:rPr>
          <w:b/>
          <w:bCs/>
          <w:lang w:val="en-US"/>
        </w:rPr>
        <w:t>Fig</w:t>
      </w:r>
      <w:r w:rsidR="00AC66AB">
        <w:rPr>
          <w:b/>
          <w:bCs/>
          <w:lang w:val="en-US"/>
        </w:rPr>
        <w:t xml:space="preserve">ure </w:t>
      </w:r>
      <w:r w:rsidR="001312DB">
        <w:rPr>
          <w:b/>
          <w:bCs/>
          <w:lang w:val="en-US"/>
        </w:rPr>
        <w:t>2</w:t>
      </w:r>
      <w:r>
        <w:rPr>
          <w:lang w:val="en-US"/>
        </w:rPr>
        <w:t xml:space="preserve"> illustrates the yearly average cumulative healthcare costs for children with and without early mental health problems. </w:t>
      </w:r>
      <w:r w:rsidRPr="00800E43">
        <w:rPr>
          <w:lang w:val="en-US"/>
        </w:rPr>
        <w:t xml:space="preserve">From 2017 to 2021, children with </w:t>
      </w:r>
      <w:r>
        <w:rPr>
          <w:lang w:val="en-US"/>
        </w:rPr>
        <w:t>early mental health problems</w:t>
      </w:r>
      <w:r w:rsidRPr="00800E43">
        <w:rPr>
          <w:lang w:val="en-US"/>
        </w:rPr>
        <w:t xml:space="preserve"> experienced a consistent rise in total healthcare costs, </w:t>
      </w:r>
      <w:r>
        <w:rPr>
          <w:lang w:val="en-US"/>
        </w:rPr>
        <w:t>with the</w:t>
      </w:r>
      <w:r w:rsidRPr="00800E43">
        <w:rPr>
          <w:lang w:val="en-US"/>
        </w:rPr>
        <w:t xml:space="preserve"> highest average of approximately </w:t>
      </w:r>
      <w:r w:rsidR="0000782A">
        <w:rPr>
          <w:lang w:val="en-US"/>
        </w:rPr>
        <w:t>US</w:t>
      </w:r>
      <w:r w:rsidRPr="00800E43">
        <w:rPr>
          <w:lang w:val="en-US"/>
        </w:rPr>
        <w:t xml:space="preserve">$5,000 in 2021. In contrast, children without </w:t>
      </w:r>
      <w:r>
        <w:rPr>
          <w:lang w:val="en-US"/>
        </w:rPr>
        <w:t>problems</w:t>
      </w:r>
      <w:r w:rsidRPr="00800E43">
        <w:rPr>
          <w:lang w:val="en-US"/>
        </w:rPr>
        <w:t xml:space="preserve"> exhibited more variable cost patterns, with a modest decline beginning after 2020</w:t>
      </w:r>
      <w:r>
        <w:rPr>
          <w:lang w:val="en-US"/>
        </w:rPr>
        <w:t xml:space="preserve">. </w:t>
      </w:r>
      <w:r w:rsidRPr="00800E43">
        <w:rPr>
          <w:lang w:val="en-US"/>
        </w:rPr>
        <w:t xml:space="preserve">Primary care and specialized outpatient care costs also increased steadily over time for the </w:t>
      </w:r>
      <w:r>
        <w:rPr>
          <w:lang w:val="en-US"/>
        </w:rPr>
        <w:t>early mental health problems</w:t>
      </w:r>
      <w:r w:rsidRPr="00800E43">
        <w:rPr>
          <w:lang w:val="en-US"/>
        </w:rPr>
        <w:t xml:space="preserve"> group. Meanwhile, these costs remained relatively stable for </w:t>
      </w:r>
      <w:r>
        <w:rPr>
          <w:lang w:val="en-US"/>
        </w:rPr>
        <w:t>healthy children</w:t>
      </w:r>
      <w:r w:rsidRPr="00800E43">
        <w:rPr>
          <w:lang w:val="en-US"/>
        </w:rPr>
        <w:t>, showing only minor fluctuations</w:t>
      </w:r>
      <w:r>
        <w:rPr>
          <w:lang w:val="en-US"/>
        </w:rPr>
        <w:t>. Prescribed m</w:t>
      </w:r>
      <w:r w:rsidRPr="00800E43">
        <w:rPr>
          <w:lang w:val="en-US"/>
        </w:rPr>
        <w:t xml:space="preserve">edication costs for children with </w:t>
      </w:r>
      <w:r>
        <w:rPr>
          <w:lang w:val="en-US"/>
        </w:rPr>
        <w:t>early mental health problems</w:t>
      </w:r>
      <w:r w:rsidRPr="00800E43">
        <w:rPr>
          <w:lang w:val="en-US"/>
        </w:rPr>
        <w:t xml:space="preserve"> rose steadily until peaking in 2019, after which a slight decline occurred through 2021. A similar pattern, though at lower cost levels, was observed for children without </w:t>
      </w:r>
      <w:r>
        <w:rPr>
          <w:lang w:val="en-US"/>
        </w:rPr>
        <w:t xml:space="preserve">early mental health problems. </w:t>
      </w:r>
      <w:r w:rsidRPr="00800E43">
        <w:rPr>
          <w:lang w:val="en-US"/>
        </w:rPr>
        <w:t xml:space="preserve">Inpatient care costs showed notable year-to-year variability in both groups. However, children with </w:t>
      </w:r>
      <w:r>
        <w:rPr>
          <w:lang w:val="en-US"/>
        </w:rPr>
        <w:t>early mental health problems</w:t>
      </w:r>
      <w:r w:rsidRPr="00800E43">
        <w:rPr>
          <w:lang w:val="en-US"/>
        </w:rPr>
        <w:t xml:space="preserve"> experienced a gradual increase in inpatient costs from 2019 to 2021, while costs remained relatively low and stable for their </w:t>
      </w:r>
      <w:r>
        <w:rPr>
          <w:lang w:val="en-US"/>
        </w:rPr>
        <w:t xml:space="preserve">healthy </w:t>
      </w:r>
      <w:r w:rsidRPr="00800E43">
        <w:rPr>
          <w:lang w:val="en-US"/>
        </w:rPr>
        <w:t>peers</w:t>
      </w:r>
      <w:r>
        <w:rPr>
          <w:lang w:val="en-US"/>
        </w:rPr>
        <w:t>.</w:t>
      </w:r>
      <w:r>
        <w:rPr>
          <w:noProof/>
          <w:lang w:val="en-IN" w:eastAsia="en-IN"/>
        </w:rPr>
        <w:drawing>
          <wp:inline distT="0" distB="0" distL="0" distR="0" wp14:anchorId="36786513" wp14:editId="43CA56C7">
            <wp:extent cx="5716427" cy="2107989"/>
            <wp:effectExtent l="0" t="0" r="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4" b="11860"/>
                    <a:stretch/>
                  </pic:blipFill>
                  <pic:spPr bwMode="auto">
                    <a:xfrm>
                      <a:off x="0" y="0"/>
                      <a:ext cx="5716905" cy="210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6F542" w14:textId="77777777" w:rsidR="00AF7C33" w:rsidRPr="003B2CD2" w:rsidRDefault="00AF7C33" w:rsidP="00AF7C33">
      <w:pPr>
        <w:pStyle w:val="Caption"/>
        <w:rPr>
          <w:color w:val="auto"/>
          <w:sz w:val="22"/>
          <w:szCs w:val="22"/>
          <w:lang w:val="en-US"/>
        </w:rPr>
      </w:pPr>
      <w:r w:rsidRPr="003B2CD2">
        <w:rPr>
          <w:color w:val="auto"/>
          <w:sz w:val="22"/>
          <w:szCs w:val="22"/>
          <w:lang w:val="en-US"/>
        </w:rPr>
        <w:t>Legend: EMHP: Early mental health problems</w:t>
      </w:r>
    </w:p>
    <w:p w14:paraId="16DBD231" w14:textId="4E08481D" w:rsidR="00AF7C33" w:rsidRPr="001312DB" w:rsidRDefault="00AF7C33" w:rsidP="00AF7C33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  <w:r w:rsidRPr="001312DB">
        <w:rPr>
          <w:i w:val="0"/>
          <w:iCs w:val="0"/>
          <w:color w:val="auto"/>
          <w:sz w:val="22"/>
          <w:szCs w:val="22"/>
          <w:lang w:val="en-US"/>
        </w:rPr>
        <w:t>Fig</w:t>
      </w:r>
      <w:r w:rsidR="001312DB">
        <w:rPr>
          <w:i w:val="0"/>
          <w:iCs w:val="0"/>
          <w:color w:val="auto"/>
          <w:sz w:val="22"/>
          <w:szCs w:val="22"/>
          <w:lang w:val="en-US"/>
        </w:rPr>
        <w:t>2</w:t>
      </w:r>
      <w:r w:rsidRPr="001312DB">
        <w:rPr>
          <w:i w:val="0"/>
          <w:iCs w:val="0"/>
          <w:color w:val="auto"/>
          <w:sz w:val="22"/>
          <w:szCs w:val="22"/>
          <w:lang w:val="en-US"/>
        </w:rPr>
        <w:t>. Yearly average healthcare costs</w:t>
      </w:r>
      <w:r w:rsidR="00185ADA">
        <w:rPr>
          <w:i w:val="0"/>
          <w:iCs w:val="0"/>
          <w:color w:val="auto"/>
          <w:sz w:val="22"/>
          <w:szCs w:val="22"/>
          <w:lang w:val="en-US"/>
        </w:rPr>
        <w:t xml:space="preserve"> (Mother-rated SDQ)</w:t>
      </w:r>
    </w:p>
    <w:p w14:paraId="3C7B7687" w14:textId="2C5295D4" w:rsidR="00476701" w:rsidRPr="007346AE" w:rsidRDefault="00476701" w:rsidP="007346AE">
      <w:pPr>
        <w:rPr>
          <w:lang w:val="en-US"/>
        </w:rPr>
        <w:sectPr w:rsidR="00476701" w:rsidRPr="007346AE" w:rsidSect="00580947">
          <w:footerReference w:type="default" r:id="rId10"/>
          <w:type w:val="continuous"/>
          <w:pgSz w:w="11906" w:h="16838"/>
          <w:pgMar w:top="1440" w:right="1440" w:bottom="1440" w:left="720" w:header="706" w:footer="706" w:gutter="0"/>
          <w:cols w:space="708"/>
          <w:docGrid w:linePitch="360"/>
        </w:sectPr>
      </w:pPr>
    </w:p>
    <w:p w14:paraId="2D67C92A" w14:textId="0DA3C1D0" w:rsidR="00C52262" w:rsidRPr="00AF7C33" w:rsidRDefault="00C52262" w:rsidP="00C5226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3014DC" w:rsidRPr="00AC66A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Distribution and model fit check (</w:t>
      </w:r>
      <w:r w:rsidR="00574F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other</w:t>
      </w:r>
      <w:r w:rsidR="007346A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rated SDQ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Style w:val="TableGrid"/>
        <w:tblW w:w="16401" w:type="dxa"/>
        <w:tblInd w:w="-1085" w:type="dxa"/>
        <w:tblLook w:val="04A0" w:firstRow="1" w:lastRow="0" w:firstColumn="1" w:lastColumn="0" w:noHBand="0" w:noVBand="1"/>
      </w:tblPr>
      <w:tblGrid>
        <w:gridCol w:w="1800"/>
        <w:gridCol w:w="2070"/>
        <w:gridCol w:w="1444"/>
        <w:gridCol w:w="1964"/>
        <w:gridCol w:w="1245"/>
        <w:gridCol w:w="1546"/>
        <w:gridCol w:w="3920"/>
        <w:gridCol w:w="1260"/>
        <w:gridCol w:w="1191"/>
      </w:tblGrid>
      <w:tr w:rsidR="00C52262" w:rsidRPr="00D626B5" w14:paraId="23560C6A" w14:textId="77777777" w:rsidTr="00C52262">
        <w:trPr>
          <w:trHeight w:val="1210"/>
        </w:trPr>
        <w:tc>
          <w:tcPr>
            <w:tcW w:w="1800" w:type="dxa"/>
            <w:noWrap/>
            <w:hideMark/>
          </w:tcPr>
          <w:p w14:paraId="14E709C0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070" w:type="dxa"/>
            <w:hideMark/>
          </w:tcPr>
          <w:p w14:paraId="7E6DD11B" w14:textId="6D552D70" w:rsidR="00C52262" w:rsidRPr="00D626B5" w:rsidRDefault="00C52262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verdispersion Test (Pearson </w:t>
            </w:r>
            <w:r w:rsidRPr="00D626B5">
              <w:rPr>
                <w:rFonts w:ascii="Times New Roman" w:hAnsi="Times New Roman" w:cs="Times New Roman"/>
                <w:b/>
                <w:bCs/>
              </w:rPr>
              <w:t>χ</w:t>
            </w: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²/df, p value) </w:t>
            </w:r>
            <w:r w:rsidRPr="00D626B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444" w:type="dxa"/>
            <w:hideMark/>
          </w:tcPr>
          <w:p w14:paraId="55FBE827" w14:textId="730F03B4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Skeweness (stat, p value)</w:t>
            </w:r>
          </w:p>
        </w:tc>
        <w:tc>
          <w:tcPr>
            <w:tcW w:w="1925" w:type="dxa"/>
            <w:hideMark/>
          </w:tcPr>
          <w:p w14:paraId="3C05F703" w14:textId="441CDB0B" w:rsidR="00C52262" w:rsidRPr="00D626B5" w:rsidRDefault="00C5226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teroskedasticity (chi², p value) </w:t>
            </w:r>
            <w:r w:rsidRPr="00D626B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45" w:type="dxa"/>
            <w:hideMark/>
          </w:tcPr>
          <w:p w14:paraId="4BE1F592" w14:textId="3C20745D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 xml:space="preserve">Modified Park test </w:t>
            </w:r>
            <w:r w:rsidRPr="00D626B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546" w:type="dxa"/>
            <w:hideMark/>
          </w:tcPr>
          <w:p w14:paraId="3696C6D2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Zero fraction (%)</w:t>
            </w:r>
          </w:p>
        </w:tc>
        <w:tc>
          <w:tcPr>
            <w:tcW w:w="3920" w:type="dxa"/>
            <w:hideMark/>
          </w:tcPr>
          <w:p w14:paraId="51562587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Model of choice</w:t>
            </w:r>
          </w:p>
        </w:tc>
        <w:tc>
          <w:tcPr>
            <w:tcW w:w="1260" w:type="dxa"/>
            <w:hideMark/>
          </w:tcPr>
          <w:p w14:paraId="70EA9191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191" w:type="dxa"/>
            <w:hideMark/>
          </w:tcPr>
          <w:p w14:paraId="71DF6C99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C52262" w:rsidRPr="00D626B5" w14:paraId="3E9E8B72" w14:textId="77777777" w:rsidTr="00C52262">
        <w:trPr>
          <w:trHeight w:val="560"/>
        </w:trPr>
        <w:tc>
          <w:tcPr>
            <w:tcW w:w="1800" w:type="dxa"/>
            <w:noWrap/>
            <w:hideMark/>
          </w:tcPr>
          <w:p w14:paraId="37270877" w14:textId="664A69CD" w:rsidR="00C52262" w:rsidRPr="00D626B5" w:rsidRDefault="0000782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care Utilization</w:t>
            </w:r>
          </w:p>
        </w:tc>
        <w:tc>
          <w:tcPr>
            <w:tcW w:w="2070" w:type="dxa"/>
            <w:noWrap/>
            <w:hideMark/>
          </w:tcPr>
          <w:p w14:paraId="6F7C7B6B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4" w:type="dxa"/>
            <w:noWrap/>
            <w:hideMark/>
          </w:tcPr>
          <w:p w14:paraId="1597AEE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noWrap/>
            <w:hideMark/>
          </w:tcPr>
          <w:p w14:paraId="771ED26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noWrap/>
            <w:hideMark/>
          </w:tcPr>
          <w:p w14:paraId="747B840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  <w:hideMark/>
          </w:tcPr>
          <w:p w14:paraId="4183DD2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7AC6E87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BD1274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noWrap/>
            <w:hideMark/>
          </w:tcPr>
          <w:p w14:paraId="61DB8C34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</w:tr>
      <w:tr w:rsidR="00C52262" w:rsidRPr="00D626B5" w14:paraId="018E506B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6358651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Primary care </w:t>
            </w:r>
          </w:p>
        </w:tc>
        <w:tc>
          <w:tcPr>
            <w:tcW w:w="2070" w:type="dxa"/>
            <w:noWrap/>
            <w:hideMark/>
          </w:tcPr>
          <w:p w14:paraId="512BD51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5.2, &lt;0.001</w:t>
            </w:r>
          </w:p>
        </w:tc>
        <w:tc>
          <w:tcPr>
            <w:tcW w:w="1444" w:type="dxa"/>
            <w:noWrap/>
            <w:hideMark/>
          </w:tcPr>
          <w:p w14:paraId="1999A44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.28, &lt;0.001</w:t>
            </w:r>
          </w:p>
        </w:tc>
        <w:tc>
          <w:tcPr>
            <w:tcW w:w="1925" w:type="dxa"/>
            <w:noWrap/>
            <w:hideMark/>
          </w:tcPr>
          <w:p w14:paraId="363EF22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45" w:type="dxa"/>
            <w:noWrap/>
            <w:hideMark/>
          </w:tcPr>
          <w:p w14:paraId="27DBD5C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37A3E09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9.40%</w:t>
            </w:r>
          </w:p>
        </w:tc>
        <w:tc>
          <w:tcPr>
            <w:tcW w:w="3920" w:type="dxa"/>
            <w:noWrap/>
            <w:hideMark/>
          </w:tcPr>
          <w:p w14:paraId="24EC09C0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Hurdle model with negative binomial distribution</w:t>
            </w:r>
          </w:p>
        </w:tc>
        <w:tc>
          <w:tcPr>
            <w:tcW w:w="1260" w:type="dxa"/>
            <w:noWrap/>
            <w:hideMark/>
          </w:tcPr>
          <w:p w14:paraId="0E3EDF1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8246.686</w:t>
            </w:r>
          </w:p>
        </w:tc>
        <w:tc>
          <w:tcPr>
            <w:tcW w:w="1191" w:type="dxa"/>
            <w:noWrap/>
            <w:hideMark/>
          </w:tcPr>
          <w:p w14:paraId="1D026FF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8329.635</w:t>
            </w:r>
          </w:p>
        </w:tc>
      </w:tr>
      <w:tr w:rsidR="00C52262" w:rsidRPr="00D626B5" w14:paraId="1D5CE991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4BAFCBB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Inpatient care </w:t>
            </w:r>
          </w:p>
        </w:tc>
        <w:tc>
          <w:tcPr>
            <w:tcW w:w="2070" w:type="dxa"/>
            <w:noWrap/>
            <w:hideMark/>
          </w:tcPr>
          <w:p w14:paraId="3228450A" w14:textId="26CA3D10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.19, &lt;0.001</w:t>
            </w:r>
          </w:p>
        </w:tc>
        <w:tc>
          <w:tcPr>
            <w:tcW w:w="1444" w:type="dxa"/>
            <w:noWrap/>
            <w:hideMark/>
          </w:tcPr>
          <w:p w14:paraId="4DED701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8.26, &lt;0.001</w:t>
            </w:r>
          </w:p>
        </w:tc>
        <w:tc>
          <w:tcPr>
            <w:tcW w:w="1925" w:type="dxa"/>
            <w:noWrap/>
            <w:hideMark/>
          </w:tcPr>
          <w:p w14:paraId="28F20BEE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45" w:type="dxa"/>
            <w:noWrap/>
            <w:hideMark/>
          </w:tcPr>
          <w:p w14:paraId="68C080A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3C15572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3920" w:type="dxa"/>
            <w:noWrap/>
            <w:hideMark/>
          </w:tcPr>
          <w:p w14:paraId="19BE0329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Hurdle model with negative binomial distribution</w:t>
            </w:r>
          </w:p>
        </w:tc>
        <w:tc>
          <w:tcPr>
            <w:tcW w:w="1260" w:type="dxa"/>
            <w:noWrap/>
            <w:hideMark/>
          </w:tcPr>
          <w:p w14:paraId="298BFD0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58.78097</w:t>
            </w:r>
          </w:p>
        </w:tc>
        <w:tc>
          <w:tcPr>
            <w:tcW w:w="1191" w:type="dxa"/>
            <w:noWrap/>
            <w:hideMark/>
          </w:tcPr>
          <w:p w14:paraId="7A7609A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96.26074</w:t>
            </w:r>
          </w:p>
        </w:tc>
      </w:tr>
      <w:tr w:rsidR="00C52262" w:rsidRPr="00D626B5" w14:paraId="7E335D77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1079257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Outpatient care </w:t>
            </w:r>
          </w:p>
        </w:tc>
        <w:tc>
          <w:tcPr>
            <w:tcW w:w="2070" w:type="dxa"/>
            <w:noWrap/>
            <w:hideMark/>
          </w:tcPr>
          <w:p w14:paraId="129DF14A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.8, &lt;0.001</w:t>
            </w:r>
          </w:p>
        </w:tc>
        <w:tc>
          <w:tcPr>
            <w:tcW w:w="1444" w:type="dxa"/>
            <w:noWrap/>
            <w:hideMark/>
          </w:tcPr>
          <w:p w14:paraId="503E4ED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.21, &lt;0.001</w:t>
            </w:r>
          </w:p>
        </w:tc>
        <w:tc>
          <w:tcPr>
            <w:tcW w:w="1925" w:type="dxa"/>
            <w:noWrap/>
            <w:hideMark/>
          </w:tcPr>
          <w:p w14:paraId="016284D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45" w:type="dxa"/>
            <w:noWrap/>
            <w:hideMark/>
          </w:tcPr>
          <w:p w14:paraId="3B8EE893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747D194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7.11%</w:t>
            </w:r>
          </w:p>
        </w:tc>
        <w:tc>
          <w:tcPr>
            <w:tcW w:w="3920" w:type="dxa"/>
            <w:noWrap/>
            <w:hideMark/>
          </w:tcPr>
          <w:p w14:paraId="7E3FC834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Hurdle model with negative binomial distribution</w:t>
            </w:r>
          </w:p>
        </w:tc>
        <w:tc>
          <w:tcPr>
            <w:tcW w:w="1260" w:type="dxa"/>
            <w:noWrap/>
            <w:hideMark/>
          </w:tcPr>
          <w:p w14:paraId="6FF06634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58.78097</w:t>
            </w:r>
          </w:p>
        </w:tc>
        <w:tc>
          <w:tcPr>
            <w:tcW w:w="1191" w:type="dxa"/>
            <w:noWrap/>
            <w:hideMark/>
          </w:tcPr>
          <w:p w14:paraId="748DC7B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96.26074</w:t>
            </w:r>
          </w:p>
        </w:tc>
      </w:tr>
      <w:tr w:rsidR="00C52262" w:rsidRPr="00D626B5" w14:paraId="458E54BE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1395A20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70" w:type="dxa"/>
            <w:noWrap/>
            <w:hideMark/>
          </w:tcPr>
          <w:p w14:paraId="6E75D3D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4.2, &lt;0.001</w:t>
            </w:r>
          </w:p>
        </w:tc>
        <w:tc>
          <w:tcPr>
            <w:tcW w:w="1444" w:type="dxa"/>
            <w:noWrap/>
            <w:hideMark/>
          </w:tcPr>
          <w:p w14:paraId="394D9FA6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.7, &lt;0.001</w:t>
            </w:r>
          </w:p>
        </w:tc>
        <w:tc>
          <w:tcPr>
            <w:tcW w:w="1925" w:type="dxa"/>
            <w:noWrap/>
            <w:hideMark/>
          </w:tcPr>
          <w:p w14:paraId="71F27F8A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45" w:type="dxa"/>
            <w:noWrap/>
            <w:hideMark/>
          </w:tcPr>
          <w:p w14:paraId="7F13C1F9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34055C94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0.73%</w:t>
            </w:r>
          </w:p>
        </w:tc>
        <w:tc>
          <w:tcPr>
            <w:tcW w:w="3920" w:type="dxa"/>
            <w:noWrap/>
            <w:hideMark/>
          </w:tcPr>
          <w:p w14:paraId="4CBD5BA1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Hurdle model with negative binomial distribution</w:t>
            </w:r>
          </w:p>
        </w:tc>
        <w:tc>
          <w:tcPr>
            <w:tcW w:w="1260" w:type="dxa"/>
            <w:noWrap/>
            <w:hideMark/>
          </w:tcPr>
          <w:p w14:paraId="1770FC5E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7542.5148</w:t>
            </w:r>
          </w:p>
        </w:tc>
        <w:tc>
          <w:tcPr>
            <w:tcW w:w="1191" w:type="dxa"/>
            <w:noWrap/>
            <w:hideMark/>
          </w:tcPr>
          <w:p w14:paraId="648E638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7625.1817</w:t>
            </w:r>
          </w:p>
        </w:tc>
      </w:tr>
      <w:tr w:rsidR="00C52262" w:rsidRPr="00D626B5" w14:paraId="3FEE864C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0055D72B" w14:textId="4CE5C40A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 healthcare</w:t>
            </w:r>
          </w:p>
        </w:tc>
        <w:tc>
          <w:tcPr>
            <w:tcW w:w="2070" w:type="dxa"/>
            <w:noWrap/>
            <w:hideMark/>
          </w:tcPr>
          <w:p w14:paraId="782C2D7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3.46, &lt;0.001</w:t>
            </w:r>
          </w:p>
        </w:tc>
        <w:tc>
          <w:tcPr>
            <w:tcW w:w="1444" w:type="dxa"/>
            <w:noWrap/>
            <w:hideMark/>
          </w:tcPr>
          <w:p w14:paraId="51D810F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.23, &lt;0.001</w:t>
            </w:r>
          </w:p>
        </w:tc>
        <w:tc>
          <w:tcPr>
            <w:tcW w:w="1925" w:type="dxa"/>
            <w:noWrap/>
            <w:hideMark/>
          </w:tcPr>
          <w:p w14:paraId="690F653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45" w:type="dxa"/>
            <w:noWrap/>
            <w:hideMark/>
          </w:tcPr>
          <w:p w14:paraId="0EA9C8A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22830C2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.49%</w:t>
            </w:r>
          </w:p>
        </w:tc>
        <w:tc>
          <w:tcPr>
            <w:tcW w:w="3920" w:type="dxa"/>
            <w:noWrap/>
            <w:hideMark/>
          </w:tcPr>
          <w:p w14:paraId="18750B95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GLM with negative binomial distribution</w:t>
            </w:r>
          </w:p>
        </w:tc>
        <w:tc>
          <w:tcPr>
            <w:tcW w:w="1260" w:type="dxa"/>
            <w:noWrap/>
            <w:hideMark/>
          </w:tcPr>
          <w:p w14:paraId="5D4A127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142.95</w:t>
            </w:r>
          </w:p>
        </w:tc>
        <w:tc>
          <w:tcPr>
            <w:tcW w:w="1191" w:type="dxa"/>
            <w:noWrap/>
            <w:hideMark/>
          </w:tcPr>
          <w:p w14:paraId="7DB2658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168.43</w:t>
            </w:r>
          </w:p>
        </w:tc>
      </w:tr>
      <w:tr w:rsidR="00C52262" w:rsidRPr="00D626B5" w14:paraId="216608AC" w14:textId="77777777" w:rsidTr="00C52262">
        <w:trPr>
          <w:trHeight w:val="610"/>
        </w:trPr>
        <w:tc>
          <w:tcPr>
            <w:tcW w:w="1800" w:type="dxa"/>
            <w:noWrap/>
            <w:hideMark/>
          </w:tcPr>
          <w:p w14:paraId="3CA2F4BD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Costs</w:t>
            </w:r>
          </w:p>
        </w:tc>
        <w:tc>
          <w:tcPr>
            <w:tcW w:w="2070" w:type="dxa"/>
            <w:noWrap/>
            <w:hideMark/>
          </w:tcPr>
          <w:p w14:paraId="5293DC69" w14:textId="77777777" w:rsidR="00C52262" w:rsidRPr="00D626B5" w:rsidRDefault="00C522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4" w:type="dxa"/>
            <w:noWrap/>
            <w:hideMark/>
          </w:tcPr>
          <w:p w14:paraId="0D7B9B9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noWrap/>
            <w:hideMark/>
          </w:tcPr>
          <w:p w14:paraId="5A0D85F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noWrap/>
            <w:hideMark/>
          </w:tcPr>
          <w:p w14:paraId="53DA1E5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  <w:hideMark/>
          </w:tcPr>
          <w:p w14:paraId="71CACADE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0BD589A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A0DBD6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noWrap/>
            <w:hideMark/>
          </w:tcPr>
          <w:p w14:paraId="1C270E8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</w:p>
        </w:tc>
      </w:tr>
      <w:tr w:rsidR="00C52262" w:rsidRPr="00D626B5" w14:paraId="5CBB89B6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626772F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Primary care </w:t>
            </w:r>
          </w:p>
        </w:tc>
        <w:tc>
          <w:tcPr>
            <w:tcW w:w="2070" w:type="dxa"/>
            <w:noWrap/>
            <w:hideMark/>
          </w:tcPr>
          <w:p w14:paraId="35B26EA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4" w:type="dxa"/>
            <w:noWrap/>
            <w:hideMark/>
          </w:tcPr>
          <w:p w14:paraId="194CFA3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.36, &lt;0.001</w:t>
            </w:r>
          </w:p>
        </w:tc>
        <w:tc>
          <w:tcPr>
            <w:tcW w:w="1925" w:type="dxa"/>
            <w:noWrap/>
            <w:hideMark/>
          </w:tcPr>
          <w:p w14:paraId="3927736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87.07, &lt;0.001</w:t>
            </w:r>
          </w:p>
        </w:tc>
        <w:tc>
          <w:tcPr>
            <w:tcW w:w="1245" w:type="dxa"/>
            <w:noWrap/>
            <w:hideMark/>
          </w:tcPr>
          <w:p w14:paraId="39843B4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20E3A183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9.40%</w:t>
            </w:r>
          </w:p>
        </w:tc>
        <w:tc>
          <w:tcPr>
            <w:tcW w:w="3920" w:type="dxa"/>
            <w:noWrap/>
            <w:hideMark/>
          </w:tcPr>
          <w:p w14:paraId="57B7DC54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Two part model with gamma distribution</w:t>
            </w:r>
          </w:p>
        </w:tc>
        <w:tc>
          <w:tcPr>
            <w:tcW w:w="1260" w:type="dxa"/>
            <w:noWrap/>
            <w:hideMark/>
          </w:tcPr>
          <w:p w14:paraId="438C762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7309.24</w:t>
            </w:r>
          </w:p>
        </w:tc>
        <w:tc>
          <w:tcPr>
            <w:tcW w:w="1191" w:type="dxa"/>
            <w:noWrap/>
            <w:hideMark/>
          </w:tcPr>
          <w:p w14:paraId="7E9CB43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7360.19</w:t>
            </w:r>
          </w:p>
        </w:tc>
      </w:tr>
      <w:tr w:rsidR="00C52262" w:rsidRPr="00D626B5" w14:paraId="2DF4F876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219EE73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Inpatient care </w:t>
            </w:r>
          </w:p>
        </w:tc>
        <w:tc>
          <w:tcPr>
            <w:tcW w:w="2070" w:type="dxa"/>
            <w:noWrap/>
            <w:hideMark/>
          </w:tcPr>
          <w:p w14:paraId="681898C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4" w:type="dxa"/>
            <w:noWrap/>
            <w:hideMark/>
          </w:tcPr>
          <w:p w14:paraId="12AA9AF6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7.0, &lt;0.001</w:t>
            </w:r>
          </w:p>
        </w:tc>
        <w:tc>
          <w:tcPr>
            <w:tcW w:w="1925" w:type="dxa"/>
            <w:noWrap/>
            <w:hideMark/>
          </w:tcPr>
          <w:p w14:paraId="3607827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.39, 0.238</w:t>
            </w:r>
          </w:p>
        </w:tc>
        <w:tc>
          <w:tcPr>
            <w:tcW w:w="1245" w:type="dxa"/>
            <w:noWrap/>
            <w:hideMark/>
          </w:tcPr>
          <w:p w14:paraId="59250AC9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7D1BAF03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3920" w:type="dxa"/>
            <w:noWrap/>
            <w:hideMark/>
          </w:tcPr>
          <w:p w14:paraId="2A15F8CF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Two part model with gamma distribution</w:t>
            </w:r>
          </w:p>
        </w:tc>
        <w:tc>
          <w:tcPr>
            <w:tcW w:w="1260" w:type="dxa"/>
            <w:noWrap/>
            <w:hideMark/>
          </w:tcPr>
          <w:p w14:paraId="27F6D446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863.43</w:t>
            </w:r>
          </w:p>
        </w:tc>
        <w:tc>
          <w:tcPr>
            <w:tcW w:w="1191" w:type="dxa"/>
            <w:noWrap/>
            <w:hideMark/>
          </w:tcPr>
          <w:p w14:paraId="433A485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914.381</w:t>
            </w:r>
          </w:p>
        </w:tc>
      </w:tr>
      <w:tr w:rsidR="00C52262" w:rsidRPr="00D626B5" w14:paraId="582DD0A3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29EC80B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Outpatient care </w:t>
            </w:r>
          </w:p>
        </w:tc>
        <w:tc>
          <w:tcPr>
            <w:tcW w:w="2070" w:type="dxa"/>
            <w:noWrap/>
            <w:hideMark/>
          </w:tcPr>
          <w:p w14:paraId="7112A8A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4" w:type="dxa"/>
            <w:noWrap/>
            <w:hideMark/>
          </w:tcPr>
          <w:p w14:paraId="73DCBCA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.9, &lt;0.001</w:t>
            </w:r>
          </w:p>
        </w:tc>
        <w:tc>
          <w:tcPr>
            <w:tcW w:w="1925" w:type="dxa"/>
            <w:noWrap/>
            <w:hideMark/>
          </w:tcPr>
          <w:p w14:paraId="763F00B3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2.78, &lt;0.001</w:t>
            </w:r>
          </w:p>
        </w:tc>
        <w:tc>
          <w:tcPr>
            <w:tcW w:w="1245" w:type="dxa"/>
            <w:noWrap/>
            <w:hideMark/>
          </w:tcPr>
          <w:p w14:paraId="6A0ADAB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3D75C34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7.11%</w:t>
            </w:r>
          </w:p>
        </w:tc>
        <w:tc>
          <w:tcPr>
            <w:tcW w:w="3920" w:type="dxa"/>
            <w:noWrap/>
            <w:hideMark/>
          </w:tcPr>
          <w:p w14:paraId="69D03222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Two part model with gamma distribution</w:t>
            </w:r>
          </w:p>
        </w:tc>
        <w:tc>
          <w:tcPr>
            <w:tcW w:w="1260" w:type="dxa"/>
            <w:noWrap/>
            <w:hideMark/>
          </w:tcPr>
          <w:p w14:paraId="732031E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6465.09</w:t>
            </w:r>
          </w:p>
        </w:tc>
        <w:tc>
          <w:tcPr>
            <w:tcW w:w="1191" w:type="dxa"/>
            <w:noWrap/>
            <w:hideMark/>
          </w:tcPr>
          <w:p w14:paraId="3527EFF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6516.04</w:t>
            </w:r>
          </w:p>
        </w:tc>
      </w:tr>
      <w:tr w:rsidR="00C52262" w:rsidRPr="00D626B5" w14:paraId="6F93C845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70A9EB5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70" w:type="dxa"/>
            <w:noWrap/>
            <w:hideMark/>
          </w:tcPr>
          <w:p w14:paraId="41B702B6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4" w:type="dxa"/>
            <w:noWrap/>
            <w:hideMark/>
          </w:tcPr>
          <w:p w14:paraId="24EFD55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4.92, &lt;0.001</w:t>
            </w:r>
          </w:p>
        </w:tc>
        <w:tc>
          <w:tcPr>
            <w:tcW w:w="1925" w:type="dxa"/>
            <w:noWrap/>
            <w:hideMark/>
          </w:tcPr>
          <w:p w14:paraId="1FD725B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51.32, &lt;0.001</w:t>
            </w:r>
          </w:p>
        </w:tc>
        <w:tc>
          <w:tcPr>
            <w:tcW w:w="1245" w:type="dxa"/>
            <w:noWrap/>
            <w:hideMark/>
          </w:tcPr>
          <w:p w14:paraId="1BCDEA0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459778D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0.73%</w:t>
            </w:r>
          </w:p>
        </w:tc>
        <w:tc>
          <w:tcPr>
            <w:tcW w:w="3920" w:type="dxa"/>
            <w:noWrap/>
            <w:hideMark/>
          </w:tcPr>
          <w:p w14:paraId="5F02A9D7" w14:textId="77777777" w:rsidR="00C52262" w:rsidRPr="00D626B5" w:rsidRDefault="00C52262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Two part model with gamma distribution</w:t>
            </w:r>
          </w:p>
        </w:tc>
        <w:tc>
          <w:tcPr>
            <w:tcW w:w="1260" w:type="dxa"/>
            <w:noWrap/>
            <w:hideMark/>
          </w:tcPr>
          <w:p w14:paraId="043A74A0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5295.12</w:t>
            </w:r>
          </w:p>
        </w:tc>
        <w:tc>
          <w:tcPr>
            <w:tcW w:w="1191" w:type="dxa"/>
            <w:noWrap/>
            <w:hideMark/>
          </w:tcPr>
          <w:p w14:paraId="5198D79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5346.07</w:t>
            </w:r>
          </w:p>
        </w:tc>
      </w:tr>
      <w:tr w:rsidR="00C52262" w:rsidRPr="00D626B5" w14:paraId="4BB43BF0" w14:textId="77777777" w:rsidTr="00C52262">
        <w:trPr>
          <w:trHeight w:val="410"/>
        </w:trPr>
        <w:tc>
          <w:tcPr>
            <w:tcW w:w="1800" w:type="dxa"/>
            <w:noWrap/>
            <w:hideMark/>
          </w:tcPr>
          <w:p w14:paraId="1376E80B" w14:textId="1833DE7B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 healthcare</w:t>
            </w:r>
          </w:p>
        </w:tc>
        <w:tc>
          <w:tcPr>
            <w:tcW w:w="2070" w:type="dxa"/>
            <w:noWrap/>
            <w:hideMark/>
          </w:tcPr>
          <w:p w14:paraId="53B0B3E7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4" w:type="dxa"/>
            <w:noWrap/>
            <w:hideMark/>
          </w:tcPr>
          <w:p w14:paraId="3CF290D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.48, &lt;0.001</w:t>
            </w:r>
          </w:p>
        </w:tc>
        <w:tc>
          <w:tcPr>
            <w:tcW w:w="1925" w:type="dxa"/>
            <w:noWrap/>
            <w:hideMark/>
          </w:tcPr>
          <w:p w14:paraId="40AA6AF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2.77, &lt;0.001</w:t>
            </w:r>
          </w:p>
        </w:tc>
        <w:tc>
          <w:tcPr>
            <w:tcW w:w="1245" w:type="dxa"/>
            <w:noWrap/>
            <w:hideMark/>
          </w:tcPr>
          <w:p w14:paraId="64D6FCD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26AEC642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.49%</w:t>
            </w:r>
          </w:p>
        </w:tc>
        <w:tc>
          <w:tcPr>
            <w:tcW w:w="3920" w:type="dxa"/>
            <w:noWrap/>
            <w:hideMark/>
          </w:tcPr>
          <w:p w14:paraId="19F89903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GLM with gamma distribution</w:t>
            </w:r>
          </w:p>
        </w:tc>
        <w:tc>
          <w:tcPr>
            <w:tcW w:w="1260" w:type="dxa"/>
            <w:noWrap/>
            <w:hideMark/>
          </w:tcPr>
          <w:p w14:paraId="7112C30E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2065.96</w:t>
            </w:r>
          </w:p>
        </w:tc>
        <w:tc>
          <w:tcPr>
            <w:tcW w:w="1191" w:type="dxa"/>
            <w:noWrap/>
            <w:hideMark/>
          </w:tcPr>
          <w:p w14:paraId="77D1EE69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2091.44</w:t>
            </w:r>
          </w:p>
        </w:tc>
      </w:tr>
      <w:tr w:rsidR="00C52262" w:rsidRPr="00D626B5" w14:paraId="36B6B99A" w14:textId="77777777" w:rsidTr="00C52262">
        <w:trPr>
          <w:trHeight w:val="420"/>
        </w:trPr>
        <w:tc>
          <w:tcPr>
            <w:tcW w:w="1800" w:type="dxa"/>
            <w:noWrap/>
            <w:hideMark/>
          </w:tcPr>
          <w:p w14:paraId="5C6C4186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401A9BA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57D1432F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25" w:type="dxa"/>
            <w:noWrap/>
            <w:hideMark/>
          </w:tcPr>
          <w:p w14:paraId="120B37CC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536838CB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noWrap/>
            <w:hideMark/>
          </w:tcPr>
          <w:p w14:paraId="6057999D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20" w:type="dxa"/>
            <w:noWrap/>
            <w:hideMark/>
          </w:tcPr>
          <w:p w14:paraId="1BACFC05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64D1971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1" w:type="dxa"/>
            <w:noWrap/>
            <w:hideMark/>
          </w:tcPr>
          <w:p w14:paraId="66D5E4C8" w14:textId="77777777" w:rsidR="00C52262" w:rsidRPr="00D626B5" w:rsidRDefault="00C52262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D009562" w14:textId="2A54A169" w:rsidR="00C52262" w:rsidRPr="00D626B5" w:rsidRDefault="00C52262" w:rsidP="00C52262">
      <w:pPr>
        <w:rPr>
          <w:rFonts w:ascii="Times New Roman" w:hAnsi="Times New Roman" w:cs="Times New Roman"/>
          <w:lang w:val="en-US"/>
        </w:rPr>
      </w:pPr>
      <w:r w:rsidRPr="00D626B5">
        <w:rPr>
          <w:rFonts w:ascii="Times New Roman" w:hAnsi="Times New Roman" w:cs="Times New Roman"/>
          <w:vertAlign w:val="superscript"/>
          <w:lang w:val="en-US"/>
        </w:rPr>
        <w:t>a</w:t>
      </w:r>
      <w:r w:rsidRPr="00D626B5">
        <w:rPr>
          <w:rFonts w:ascii="Times New Roman" w:hAnsi="Times New Roman" w:cs="Times New Roman"/>
          <w:lang w:val="en-US"/>
        </w:rPr>
        <w:t xml:space="preserve"> Pearson χ²/df ratio &gt; 1 indicates overdispersion</w:t>
      </w:r>
    </w:p>
    <w:p w14:paraId="0415380B" w14:textId="00EF5249" w:rsidR="00C52262" w:rsidRPr="00D626B5" w:rsidRDefault="00C52262" w:rsidP="00C52262">
      <w:pPr>
        <w:rPr>
          <w:rFonts w:ascii="Times New Roman" w:hAnsi="Times New Roman" w:cs="Times New Roman"/>
          <w:lang w:val="en-US"/>
        </w:rPr>
      </w:pPr>
      <w:r w:rsidRPr="00D626B5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D626B5">
        <w:rPr>
          <w:rFonts w:ascii="Times New Roman" w:hAnsi="Times New Roman" w:cs="Times New Roman"/>
          <w:lang w:val="en-US"/>
        </w:rPr>
        <w:t>Breusch-Pagan Test p value &lt; 0.05 → Reject null hypothesis of homoscedastic</w:t>
      </w:r>
    </w:p>
    <w:p w14:paraId="46227DE1" w14:textId="5D11870F" w:rsidR="00C52262" w:rsidRPr="00D626B5" w:rsidRDefault="00C52262" w:rsidP="00C52262">
      <w:pPr>
        <w:rPr>
          <w:rFonts w:ascii="Times New Roman" w:hAnsi="Times New Roman" w:cs="Times New Roman"/>
          <w:lang w:val="en-US"/>
        </w:rPr>
        <w:sectPr w:rsidR="00C52262" w:rsidRPr="00D626B5" w:rsidSect="00580947">
          <w:type w:val="continuous"/>
          <w:pgSz w:w="16838" w:h="11906" w:orient="landscape"/>
          <w:pgMar w:top="720" w:right="1440" w:bottom="1440" w:left="1440" w:header="706" w:footer="706" w:gutter="0"/>
          <w:cols w:space="708"/>
          <w:docGrid w:linePitch="360"/>
        </w:sectPr>
      </w:pPr>
      <w:r w:rsidRPr="00D626B5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D626B5">
        <w:rPr>
          <w:rFonts w:ascii="Times New Roman" w:hAnsi="Times New Roman" w:cs="Times New Roman"/>
          <w:lang w:val="en-US"/>
        </w:rPr>
        <w:t>Recommended family derived from coefficient for modified Park test: If coefficient ~=0, Gaussian, ~=1, Poisson, ~=2, Gamma/Negative binomial, ~=3, Inverse Gaussian or Wald</w:t>
      </w:r>
      <w:r w:rsidR="00F30873" w:rsidRPr="00D626B5">
        <w:rPr>
          <w:rFonts w:ascii="Times New Roman" w:hAnsi="Times New Roman" w:cs="Times New Roman"/>
          <w:lang w:val="en-US"/>
        </w:rPr>
        <w:t xml:space="preserve">  </w:t>
      </w:r>
      <w:r w:rsidR="00F30873" w:rsidRPr="00D626B5">
        <w:rPr>
          <w:rFonts w:ascii="Times New Roman" w:hAnsi="Times New Roman" w:cs="Times New Roman"/>
          <w:lang w:val="en-US"/>
        </w:rPr>
        <w:fldChar w:fldCharType="begin" w:fldLock="1"/>
      </w:r>
      <w:r w:rsidR="002468EF">
        <w:rPr>
          <w:rFonts w:ascii="Times New Roman" w:hAnsi="Times New Roman" w:cs="Times New Roman"/>
          <w:lang w:val="en-US"/>
        </w:rPr>
        <w:instrText>ADDIN CSL_CITATION {"citationItems":[{"id":"ITEM-1","itemData":{"DOI":"10.1146/ANNUREV-PUBLHEALTH-040617-013517/CITE/REFWORKS","ISSN":"15452093","PMID":"29328879","abstract":"Health care expenditures and use are challenging to model because these dependent variables typically have distributions that are skewed with a large mass at zero. In this article, we describe estimation and interpretation of the effects of a natural experiment using two classes of nonlinear statistical models: one for health care expenditures and the other for counts of health care use.Weextend prior analyses to test the effect of the ACA's young adult expansion on three different outcomes: total health care expenditures, officebased visits, and emergency department visits. Modeling the outcomes with a two-part or hurdle model, instead of a single-equation model, reveals that the ACA policy increased the number of office-based visits but decreased emergency department visits and overall spending.","author":[{"dropping-particle":"","family":"Deb","given":"Partha","non-dropping-particle":"","parse-names":false,"suffix":""},{"dropping-particle":"","family":"Norton","given":"Edward C.","non-dropping-particle":"","parse-names":false,"suffix":""}],"container-title":"Annual Review of Public Health","id":"ITEM-1","issue":"Volume 39, 2018","issued":{"date-parts":[["2018","4","1"]]},"page":"489-505","publisher":"Annual Reviews Inc.","title":"Modeling Health Care Expenditures and Use","type":"article-journal","volume":"39"},"uris":["http://www.mendeley.com/documents/?uuid=d226a6f0-8c36-3857-90b0-b755140fcc48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F30873" w:rsidRPr="00D626B5">
        <w:rPr>
          <w:rFonts w:ascii="Times New Roman" w:hAnsi="Times New Roman" w:cs="Times New Roman"/>
          <w:lang w:val="en-US"/>
        </w:rPr>
        <w:fldChar w:fldCharType="separate"/>
      </w:r>
      <w:r w:rsidR="00F30873" w:rsidRPr="00D626B5">
        <w:rPr>
          <w:rFonts w:ascii="Times New Roman" w:hAnsi="Times New Roman" w:cs="Times New Roman"/>
          <w:noProof/>
          <w:lang w:val="en-US"/>
        </w:rPr>
        <w:t>[1]</w:t>
      </w:r>
      <w:r w:rsidR="00F30873" w:rsidRPr="00D626B5">
        <w:rPr>
          <w:rFonts w:ascii="Times New Roman" w:hAnsi="Times New Roman" w:cs="Times New Roman"/>
          <w:lang w:val="en-US"/>
        </w:rPr>
        <w:fldChar w:fldCharType="end"/>
      </w:r>
    </w:p>
    <w:p w14:paraId="4F7988B2" w14:textId="49034160" w:rsidR="003014DC" w:rsidRPr="00C11EA2" w:rsidRDefault="003014DC" w:rsidP="003014D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AC66A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3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Missing covariates (</w:t>
      </w:r>
      <w:r w:rsidR="00574F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other</w:t>
      </w:r>
      <w:r w:rsidR="007346A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rated SDQ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3485"/>
        <w:gridCol w:w="1980"/>
        <w:gridCol w:w="2250"/>
      </w:tblGrid>
      <w:tr w:rsidR="003014DC" w:rsidRPr="00D626B5" w14:paraId="52B11172" w14:textId="77777777" w:rsidTr="00AC66AB">
        <w:trPr>
          <w:trHeight w:val="300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E0237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79A85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N° Samp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FD668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3014DC" w:rsidRPr="00D626B5" w14:paraId="1B7C13A3" w14:textId="77777777" w:rsidTr="00AC66AB">
        <w:trPr>
          <w:trHeight w:val="290"/>
        </w:trPr>
        <w:tc>
          <w:tcPr>
            <w:tcW w:w="4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6DF72F0F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x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ED53AD3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153E8B8B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014DC" w:rsidRPr="00D626B5" w14:paraId="297FE903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020A1A47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5" w:type="dxa"/>
            <w:noWrap/>
            <w:hideMark/>
          </w:tcPr>
          <w:p w14:paraId="589EC2E6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80" w:type="dxa"/>
            <w:noWrap/>
            <w:hideMark/>
          </w:tcPr>
          <w:p w14:paraId="5DA7D8BB" w14:textId="33331931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250" w:type="dxa"/>
            <w:noWrap/>
            <w:hideMark/>
          </w:tcPr>
          <w:p w14:paraId="0B32735A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9.38%</w:t>
            </w:r>
          </w:p>
        </w:tc>
      </w:tr>
      <w:tr w:rsidR="003014DC" w:rsidRPr="00D626B5" w14:paraId="7AC0B391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2B1ADD1A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0A0ED16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80" w:type="dxa"/>
            <w:noWrap/>
            <w:hideMark/>
          </w:tcPr>
          <w:p w14:paraId="78B43922" w14:textId="038B9C4F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250" w:type="dxa"/>
            <w:noWrap/>
            <w:hideMark/>
          </w:tcPr>
          <w:p w14:paraId="3500CCE1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0.62%</w:t>
            </w:r>
          </w:p>
        </w:tc>
      </w:tr>
      <w:tr w:rsidR="003014DC" w:rsidRPr="00D626B5" w14:paraId="365ADFF1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4DB5CE1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52B0317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4C670F7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28C8B1D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</w:t>
            </w:r>
          </w:p>
        </w:tc>
      </w:tr>
      <w:tr w:rsidR="003014DC" w:rsidRPr="00D626B5" w14:paraId="671394A0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574DF6C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6501A63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0B521EA4" w14:textId="536ECE9C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686E35D1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D626B5" w14:paraId="38B566E4" w14:textId="77777777" w:rsidTr="00AC66AB">
        <w:trPr>
          <w:trHeight w:val="290"/>
        </w:trPr>
        <w:tc>
          <w:tcPr>
            <w:tcW w:w="4585" w:type="dxa"/>
            <w:gridSpan w:val="2"/>
            <w:noWrap/>
            <w:hideMark/>
          </w:tcPr>
          <w:p w14:paraId="7539A812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</w:p>
        </w:tc>
        <w:tc>
          <w:tcPr>
            <w:tcW w:w="1980" w:type="dxa"/>
            <w:noWrap/>
            <w:hideMark/>
          </w:tcPr>
          <w:p w14:paraId="3FF1B499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36AA2760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014DC" w:rsidRPr="00D626B5" w14:paraId="6E7488F3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22390A94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5" w:type="dxa"/>
            <w:noWrap/>
            <w:hideMark/>
          </w:tcPr>
          <w:p w14:paraId="015789C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980" w:type="dxa"/>
            <w:noWrap/>
            <w:hideMark/>
          </w:tcPr>
          <w:p w14:paraId="164CC7F2" w14:textId="5A517F61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 xml:space="preserve">410  </w:t>
            </w:r>
          </w:p>
        </w:tc>
        <w:tc>
          <w:tcPr>
            <w:tcW w:w="2250" w:type="dxa"/>
            <w:noWrap/>
            <w:hideMark/>
          </w:tcPr>
          <w:p w14:paraId="1A9F5B0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0.74%</w:t>
            </w:r>
          </w:p>
        </w:tc>
      </w:tr>
      <w:tr w:rsidR="003014DC" w:rsidRPr="00D626B5" w14:paraId="31E7FD12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07B6D39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0BDF388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1980" w:type="dxa"/>
            <w:noWrap/>
            <w:hideMark/>
          </w:tcPr>
          <w:p w14:paraId="0D880DCD" w14:textId="5EDB4C3D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 xml:space="preserve">814 </w:t>
            </w:r>
          </w:p>
        </w:tc>
        <w:tc>
          <w:tcPr>
            <w:tcW w:w="2250" w:type="dxa"/>
            <w:noWrap/>
            <w:hideMark/>
          </w:tcPr>
          <w:p w14:paraId="37862FE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6.99%</w:t>
            </w:r>
          </w:p>
        </w:tc>
      </w:tr>
      <w:tr w:rsidR="003014DC" w:rsidRPr="00D626B5" w14:paraId="1E098A66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2BE45AB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727889F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980" w:type="dxa"/>
            <w:noWrap/>
            <w:hideMark/>
          </w:tcPr>
          <w:p w14:paraId="155111F6" w14:textId="50164979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 xml:space="preserve">496 </w:t>
            </w:r>
          </w:p>
        </w:tc>
        <w:tc>
          <w:tcPr>
            <w:tcW w:w="2250" w:type="dxa"/>
            <w:noWrap/>
            <w:hideMark/>
          </w:tcPr>
          <w:p w14:paraId="622AC66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2.26%</w:t>
            </w:r>
          </w:p>
        </w:tc>
      </w:tr>
      <w:tr w:rsidR="003014DC" w:rsidRPr="00D626B5" w14:paraId="694177BA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6F0F3B0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365767EF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523B1C4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40B7E10D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-</w:t>
            </w:r>
          </w:p>
        </w:tc>
      </w:tr>
      <w:tr w:rsidR="003014DC" w:rsidRPr="00D626B5" w14:paraId="30DBDB96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0F9B09C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9D26CF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28AADB28" w14:textId="5ECD38D8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3DA65371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D626B5" w14:paraId="4BA9A695" w14:textId="77777777" w:rsidTr="00AC66AB">
        <w:trPr>
          <w:trHeight w:val="360"/>
        </w:trPr>
        <w:tc>
          <w:tcPr>
            <w:tcW w:w="4585" w:type="dxa"/>
            <w:gridSpan w:val="2"/>
            <w:noWrap/>
            <w:hideMark/>
          </w:tcPr>
          <w:p w14:paraId="7D83D28B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Maternal Level of Education</w:t>
            </w:r>
          </w:p>
        </w:tc>
        <w:tc>
          <w:tcPr>
            <w:tcW w:w="1980" w:type="dxa"/>
            <w:noWrap/>
            <w:hideMark/>
          </w:tcPr>
          <w:p w14:paraId="4531228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0906244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</w:tr>
      <w:tr w:rsidR="003014DC" w:rsidRPr="00D626B5" w14:paraId="1E39E27B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46687B3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314BEC0F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980" w:type="dxa"/>
            <w:noWrap/>
            <w:hideMark/>
          </w:tcPr>
          <w:p w14:paraId="48ABD7B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250" w:type="dxa"/>
            <w:noWrap/>
            <w:hideMark/>
          </w:tcPr>
          <w:p w14:paraId="037E456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.07%</w:t>
            </w:r>
          </w:p>
        </w:tc>
      </w:tr>
      <w:tr w:rsidR="003014DC" w:rsidRPr="00D626B5" w14:paraId="37D02004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2DB23C89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29C921E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980" w:type="dxa"/>
            <w:noWrap/>
            <w:hideMark/>
          </w:tcPr>
          <w:p w14:paraId="24271F85" w14:textId="6C2C39E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250" w:type="dxa"/>
            <w:noWrap/>
            <w:hideMark/>
          </w:tcPr>
          <w:p w14:paraId="0BF1016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2.99%</w:t>
            </w:r>
          </w:p>
        </w:tc>
      </w:tr>
      <w:tr w:rsidR="003014DC" w:rsidRPr="00D626B5" w14:paraId="5AAC0B12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4669117E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7D0F906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980" w:type="dxa"/>
            <w:noWrap/>
            <w:hideMark/>
          </w:tcPr>
          <w:p w14:paraId="36EE2463" w14:textId="2829DA51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2250" w:type="dxa"/>
            <w:noWrap/>
            <w:hideMark/>
          </w:tcPr>
          <w:p w14:paraId="68F6AF3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72.50%</w:t>
            </w:r>
          </w:p>
        </w:tc>
      </w:tr>
      <w:tr w:rsidR="003014DC" w:rsidRPr="00D626B5" w14:paraId="15BF1CE4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15319FB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2BC7D6DD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2C8AB16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50" w:type="dxa"/>
            <w:noWrap/>
            <w:hideMark/>
          </w:tcPr>
          <w:p w14:paraId="5FC4A371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.44%</w:t>
            </w:r>
          </w:p>
        </w:tc>
      </w:tr>
      <w:tr w:rsidR="003014DC" w:rsidRPr="00D626B5" w14:paraId="06AC4FC0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5FC40D7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7F44DE9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101B9987" w14:textId="39BB8116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0DDD87B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D626B5" w14:paraId="5FC905E5" w14:textId="77777777" w:rsidTr="00AC66AB">
        <w:trPr>
          <w:trHeight w:val="342"/>
        </w:trPr>
        <w:tc>
          <w:tcPr>
            <w:tcW w:w="4585" w:type="dxa"/>
            <w:gridSpan w:val="2"/>
            <w:noWrap/>
            <w:hideMark/>
          </w:tcPr>
          <w:p w14:paraId="1B7C2B2E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>Maternal Country of birth</w:t>
            </w:r>
          </w:p>
        </w:tc>
        <w:tc>
          <w:tcPr>
            <w:tcW w:w="1980" w:type="dxa"/>
            <w:noWrap/>
            <w:hideMark/>
          </w:tcPr>
          <w:p w14:paraId="0591408E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30664DF2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014DC" w:rsidRPr="00D626B5" w14:paraId="0D88F3BC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3DF3F8E2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5" w:type="dxa"/>
            <w:noWrap/>
            <w:hideMark/>
          </w:tcPr>
          <w:p w14:paraId="539FD60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980" w:type="dxa"/>
            <w:noWrap/>
            <w:hideMark/>
          </w:tcPr>
          <w:p w14:paraId="35E1F7C0" w14:textId="58B26364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2250" w:type="dxa"/>
            <w:noWrap/>
            <w:hideMark/>
          </w:tcPr>
          <w:p w14:paraId="38EA3F3E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84.03%</w:t>
            </w:r>
          </w:p>
        </w:tc>
      </w:tr>
      <w:tr w:rsidR="003014DC" w:rsidRPr="00D626B5" w14:paraId="0C2D989E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59FB2E5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142D9E8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  <w:noWrap/>
            <w:hideMark/>
          </w:tcPr>
          <w:p w14:paraId="3527F34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2250" w:type="dxa"/>
            <w:noWrap/>
            <w:hideMark/>
          </w:tcPr>
          <w:p w14:paraId="58AD51F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4.52%</w:t>
            </w:r>
          </w:p>
        </w:tc>
      </w:tr>
      <w:tr w:rsidR="003014DC" w:rsidRPr="00D626B5" w14:paraId="377F8AE9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4C44A7D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00E8813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72B0AEE1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50" w:type="dxa"/>
            <w:noWrap/>
            <w:hideMark/>
          </w:tcPr>
          <w:p w14:paraId="7F31E08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.44%</w:t>
            </w:r>
          </w:p>
        </w:tc>
      </w:tr>
      <w:tr w:rsidR="003014DC" w:rsidRPr="00D626B5" w14:paraId="57DED018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3300EDD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5" w:type="dxa"/>
            <w:noWrap/>
            <w:hideMark/>
          </w:tcPr>
          <w:p w14:paraId="45B0A80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252B9985" w14:textId="4DE65095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14AD4FE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D626B5" w14:paraId="3CC05099" w14:textId="77777777" w:rsidTr="00AC66AB">
        <w:trPr>
          <w:trHeight w:val="345"/>
        </w:trPr>
        <w:tc>
          <w:tcPr>
            <w:tcW w:w="4585" w:type="dxa"/>
            <w:gridSpan w:val="2"/>
            <w:noWrap/>
            <w:hideMark/>
          </w:tcPr>
          <w:p w14:paraId="19E202A3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Maternal marital status</w:t>
            </w:r>
          </w:p>
        </w:tc>
        <w:tc>
          <w:tcPr>
            <w:tcW w:w="1980" w:type="dxa"/>
            <w:noWrap/>
            <w:hideMark/>
          </w:tcPr>
          <w:p w14:paraId="0E8BD97F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26238C0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</w:tr>
      <w:tr w:rsidR="003014DC" w:rsidRPr="00D626B5" w14:paraId="346AEE28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38E0C5D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22119A4D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Married/Co-habiting</w:t>
            </w:r>
          </w:p>
        </w:tc>
        <w:tc>
          <w:tcPr>
            <w:tcW w:w="1980" w:type="dxa"/>
            <w:noWrap/>
            <w:hideMark/>
          </w:tcPr>
          <w:p w14:paraId="1859385E" w14:textId="10B4B9FA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250" w:type="dxa"/>
            <w:noWrap/>
            <w:hideMark/>
          </w:tcPr>
          <w:p w14:paraId="31D4311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4.45%</w:t>
            </w:r>
          </w:p>
        </w:tc>
      </w:tr>
      <w:tr w:rsidR="003014DC" w:rsidRPr="00D626B5" w14:paraId="67AEF0B0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053F48F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67DF6D7E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  <w:noWrap/>
            <w:hideMark/>
          </w:tcPr>
          <w:p w14:paraId="0178705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250" w:type="dxa"/>
            <w:noWrap/>
            <w:hideMark/>
          </w:tcPr>
          <w:p w14:paraId="047A6CD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.88%</w:t>
            </w:r>
          </w:p>
        </w:tc>
      </w:tr>
      <w:tr w:rsidR="003014DC" w:rsidRPr="00D626B5" w14:paraId="5D282D51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3D54813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6DECE29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33BD474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250" w:type="dxa"/>
            <w:noWrap/>
            <w:hideMark/>
          </w:tcPr>
          <w:p w14:paraId="7F64E81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.67%</w:t>
            </w:r>
          </w:p>
        </w:tc>
      </w:tr>
      <w:tr w:rsidR="003014DC" w:rsidRPr="00D626B5" w14:paraId="158AB77E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695F658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5" w:type="dxa"/>
            <w:noWrap/>
            <w:hideMark/>
          </w:tcPr>
          <w:p w14:paraId="0BC7A5FF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0537DDF7" w14:textId="0382D032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4B4AF44B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BF53B4" w14:paraId="477483F3" w14:textId="77777777" w:rsidTr="00AC66AB">
        <w:trPr>
          <w:trHeight w:val="330"/>
        </w:trPr>
        <w:tc>
          <w:tcPr>
            <w:tcW w:w="4585" w:type="dxa"/>
            <w:gridSpan w:val="2"/>
            <w:noWrap/>
            <w:hideMark/>
          </w:tcPr>
          <w:p w14:paraId="05AE12E0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6B5">
              <w:rPr>
                <w:rFonts w:ascii="Times New Roman" w:hAnsi="Times New Roman" w:cs="Times New Roman"/>
                <w:b/>
                <w:bCs/>
                <w:lang w:val="en-US"/>
              </w:rPr>
              <w:t>Number of children in the family</w:t>
            </w:r>
          </w:p>
        </w:tc>
        <w:tc>
          <w:tcPr>
            <w:tcW w:w="1980" w:type="dxa"/>
            <w:noWrap/>
            <w:hideMark/>
          </w:tcPr>
          <w:p w14:paraId="0216D466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40DF094C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  <w:r w:rsidRPr="00D626B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014DC" w:rsidRPr="00D626B5" w14:paraId="0C0EADE2" w14:textId="77777777" w:rsidTr="00AC66AB">
        <w:trPr>
          <w:trHeight w:val="330"/>
        </w:trPr>
        <w:tc>
          <w:tcPr>
            <w:tcW w:w="1100" w:type="dxa"/>
            <w:noWrap/>
            <w:hideMark/>
          </w:tcPr>
          <w:p w14:paraId="5BF6DBDD" w14:textId="77777777" w:rsidR="003014DC" w:rsidRPr="00D626B5" w:rsidRDefault="003014DC" w:rsidP="00AC66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5" w:type="dxa"/>
            <w:noWrap/>
            <w:hideMark/>
          </w:tcPr>
          <w:p w14:paraId="285D9E4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2A8DE056" w14:textId="743AA550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50" w:type="dxa"/>
            <w:noWrap/>
            <w:hideMark/>
          </w:tcPr>
          <w:p w14:paraId="1FE4153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7.86%</w:t>
            </w:r>
          </w:p>
        </w:tc>
      </w:tr>
      <w:tr w:rsidR="003014DC" w:rsidRPr="00D626B5" w14:paraId="7D211F13" w14:textId="77777777" w:rsidTr="00AC66AB">
        <w:trPr>
          <w:trHeight w:val="330"/>
        </w:trPr>
        <w:tc>
          <w:tcPr>
            <w:tcW w:w="1100" w:type="dxa"/>
            <w:noWrap/>
            <w:hideMark/>
          </w:tcPr>
          <w:p w14:paraId="2A3174D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65C4FB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E6B2A19" w14:textId="4E737C75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4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2250" w:type="dxa"/>
            <w:noWrap/>
            <w:hideMark/>
          </w:tcPr>
          <w:p w14:paraId="503ADC45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0.01%</w:t>
            </w:r>
          </w:p>
        </w:tc>
      </w:tr>
      <w:tr w:rsidR="003014DC" w:rsidRPr="00D626B5" w14:paraId="3916662B" w14:textId="77777777" w:rsidTr="00AC66AB">
        <w:trPr>
          <w:trHeight w:val="330"/>
        </w:trPr>
        <w:tc>
          <w:tcPr>
            <w:tcW w:w="1100" w:type="dxa"/>
            <w:noWrap/>
            <w:hideMark/>
          </w:tcPr>
          <w:p w14:paraId="7AB21E3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1E3D85F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0" w:type="dxa"/>
            <w:noWrap/>
            <w:hideMark/>
          </w:tcPr>
          <w:p w14:paraId="394801F5" w14:textId="56AB9A5B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250" w:type="dxa"/>
            <w:noWrap/>
            <w:hideMark/>
          </w:tcPr>
          <w:p w14:paraId="1A7FEF9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0.33%</w:t>
            </w:r>
          </w:p>
        </w:tc>
      </w:tr>
      <w:tr w:rsidR="003014DC" w:rsidRPr="00D626B5" w14:paraId="73A605E4" w14:textId="77777777" w:rsidTr="00AC66AB">
        <w:trPr>
          <w:trHeight w:val="330"/>
        </w:trPr>
        <w:tc>
          <w:tcPr>
            <w:tcW w:w="1100" w:type="dxa"/>
            <w:noWrap/>
            <w:hideMark/>
          </w:tcPr>
          <w:p w14:paraId="2B5A46F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160D57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3AEABD8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50" w:type="dxa"/>
            <w:noWrap/>
            <w:hideMark/>
          </w:tcPr>
          <w:p w14:paraId="5A75C8D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.80%</w:t>
            </w:r>
          </w:p>
        </w:tc>
      </w:tr>
      <w:tr w:rsidR="003014DC" w:rsidRPr="00D626B5" w14:paraId="1F261A26" w14:textId="77777777" w:rsidTr="00AC66AB">
        <w:trPr>
          <w:trHeight w:val="330"/>
        </w:trPr>
        <w:tc>
          <w:tcPr>
            <w:tcW w:w="1100" w:type="dxa"/>
            <w:noWrap/>
            <w:hideMark/>
          </w:tcPr>
          <w:p w14:paraId="433CE15B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485" w:type="dxa"/>
            <w:noWrap/>
            <w:hideMark/>
          </w:tcPr>
          <w:p w14:paraId="119E3EB2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7ED7F5F2" w14:textId="070B8F11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noWrap/>
            <w:hideMark/>
          </w:tcPr>
          <w:p w14:paraId="3E034976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  <w:tr w:rsidR="003014DC" w:rsidRPr="00D626B5" w14:paraId="3354F9B9" w14:textId="77777777" w:rsidTr="00AC66AB">
        <w:trPr>
          <w:trHeight w:val="290"/>
        </w:trPr>
        <w:tc>
          <w:tcPr>
            <w:tcW w:w="4585" w:type="dxa"/>
            <w:gridSpan w:val="2"/>
            <w:noWrap/>
            <w:hideMark/>
          </w:tcPr>
          <w:p w14:paraId="13C5D4F6" w14:textId="77777777" w:rsidR="003014DC" w:rsidRPr="00D626B5" w:rsidRDefault="003014DC" w:rsidP="00AC66AB">
            <w:pPr>
              <w:rPr>
                <w:rFonts w:ascii="Times New Roman" w:hAnsi="Times New Roman" w:cs="Times New Roman"/>
                <w:b/>
                <w:bCs/>
              </w:rPr>
            </w:pPr>
            <w:r w:rsidRPr="00D626B5">
              <w:rPr>
                <w:rFonts w:ascii="Times New Roman" w:hAnsi="Times New Roman" w:cs="Times New Roman"/>
                <w:b/>
                <w:bCs/>
              </w:rPr>
              <w:t>Maternal mental health</w:t>
            </w:r>
          </w:p>
        </w:tc>
        <w:tc>
          <w:tcPr>
            <w:tcW w:w="1980" w:type="dxa"/>
            <w:noWrap/>
            <w:hideMark/>
          </w:tcPr>
          <w:p w14:paraId="27879AD7" w14:textId="33738B99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noWrap/>
            <w:hideMark/>
          </w:tcPr>
          <w:p w14:paraId="184BE9CC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</w:tr>
      <w:tr w:rsidR="003014DC" w:rsidRPr="00D626B5" w14:paraId="67E414F9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5DFCF40A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C2B0890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1980" w:type="dxa"/>
            <w:noWrap/>
            <w:hideMark/>
          </w:tcPr>
          <w:p w14:paraId="29F4497E" w14:textId="2C1D9004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250" w:type="dxa"/>
            <w:noWrap/>
            <w:hideMark/>
          </w:tcPr>
          <w:p w14:paraId="1BB41DB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23.85%</w:t>
            </w:r>
          </w:p>
        </w:tc>
      </w:tr>
      <w:tr w:rsidR="003014DC" w:rsidRPr="00D626B5" w14:paraId="76B81F99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34057018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4FAA282D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o psychological distress</w:t>
            </w:r>
          </w:p>
        </w:tc>
        <w:tc>
          <w:tcPr>
            <w:tcW w:w="1980" w:type="dxa"/>
            <w:noWrap/>
            <w:hideMark/>
          </w:tcPr>
          <w:p w14:paraId="4DD42FEC" w14:textId="51A7878B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5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2250" w:type="dxa"/>
            <w:noWrap/>
            <w:hideMark/>
          </w:tcPr>
          <w:p w14:paraId="603F47F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74.76%</w:t>
            </w:r>
          </w:p>
        </w:tc>
      </w:tr>
      <w:tr w:rsidR="003014DC" w:rsidRPr="00D626B5" w14:paraId="13BA1B9B" w14:textId="77777777" w:rsidTr="00AC66AB">
        <w:trPr>
          <w:trHeight w:val="290"/>
        </w:trPr>
        <w:tc>
          <w:tcPr>
            <w:tcW w:w="1100" w:type="dxa"/>
            <w:noWrap/>
            <w:hideMark/>
          </w:tcPr>
          <w:p w14:paraId="10A1271F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noWrap/>
            <w:hideMark/>
          </w:tcPr>
          <w:p w14:paraId="11669187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noWrap/>
            <w:hideMark/>
          </w:tcPr>
          <w:p w14:paraId="26E9A38A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50" w:type="dxa"/>
            <w:noWrap/>
            <w:hideMark/>
          </w:tcPr>
          <w:p w14:paraId="6C33A126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.38%</w:t>
            </w:r>
          </w:p>
        </w:tc>
      </w:tr>
      <w:tr w:rsidR="003014DC" w:rsidRPr="00D626B5" w14:paraId="11254117" w14:textId="77777777" w:rsidTr="00AC66AB">
        <w:trPr>
          <w:trHeight w:val="290"/>
        </w:trPr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5C1B2E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5" w:type="dxa"/>
            <w:tcBorders>
              <w:bottom w:val="single" w:sz="4" w:space="0" w:color="auto"/>
            </w:tcBorders>
            <w:noWrap/>
            <w:hideMark/>
          </w:tcPr>
          <w:p w14:paraId="52F8CDC3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DFA9220" w14:textId="79E52F58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6</w:t>
            </w:r>
            <w:r w:rsidR="00574F33">
              <w:rPr>
                <w:rFonts w:ascii="Times New Roman" w:hAnsi="Times New Roman" w:cs="Times New Roman"/>
              </w:rPr>
              <w:t>,</w:t>
            </w:r>
            <w:r w:rsidRPr="00D626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00C498C4" w14:textId="77777777" w:rsidR="003014DC" w:rsidRPr="00D626B5" w:rsidRDefault="003014DC" w:rsidP="00AC66AB">
            <w:pPr>
              <w:rPr>
                <w:rFonts w:ascii="Times New Roman" w:hAnsi="Times New Roman" w:cs="Times New Roman"/>
              </w:rPr>
            </w:pPr>
            <w:r w:rsidRPr="00D626B5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5D3ED770" w14:textId="77777777" w:rsidR="003014DC" w:rsidRDefault="003014DC" w:rsidP="003014DC">
      <w:pPr>
        <w:rPr>
          <w:lang w:val="en-US"/>
        </w:rPr>
        <w:sectPr w:rsidR="003014DC" w:rsidSect="00580947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C31E67" w14:textId="77777777" w:rsidR="007B1D3E" w:rsidRPr="001E51B2" w:rsidRDefault="007B1D3E" w:rsidP="007B1D3E">
      <w:pPr>
        <w:rPr>
          <w:noProof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A0FBCAD" wp14:editId="68C5F829">
            <wp:extent cx="4590415" cy="2761615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E51B2">
        <w:rPr>
          <w:noProof/>
          <w:lang w:val="en-US"/>
        </w:rPr>
        <w:t xml:space="preserve">                             </w:t>
      </w:r>
      <w:r>
        <w:rPr>
          <w:noProof/>
          <w:lang w:val="en-IN" w:eastAsia="en-IN"/>
        </w:rPr>
        <w:drawing>
          <wp:inline distT="0" distB="0" distL="0" distR="0" wp14:anchorId="0DCE2965" wp14:editId="3916BBC4">
            <wp:extent cx="4590415" cy="27495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722AD7" w14:textId="2A50A47A" w:rsidR="007B1D3E" w:rsidRDefault="007B1D3E" w:rsidP="007B1D3E">
      <w:pPr>
        <w:rPr>
          <w:rFonts w:cstheme="minorHAnsi"/>
          <w:lang w:val="en-US"/>
        </w:rPr>
      </w:pPr>
      <w:r w:rsidRPr="00574F33">
        <w:rPr>
          <w:rFonts w:cstheme="minorHAnsi"/>
          <w:lang w:val="en-US"/>
        </w:rPr>
        <w:t xml:space="preserve">Fig </w:t>
      </w:r>
      <w:r>
        <w:rPr>
          <w:rFonts w:cstheme="minorHAnsi"/>
          <w:lang w:val="en-US"/>
        </w:rPr>
        <w:t>3</w:t>
      </w:r>
      <w:r w:rsidRPr="00574F33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Top five commonly prescribed medications based on anatomical therapeutic chemical codes in children with and without early mental health problems</w:t>
      </w:r>
    </w:p>
    <w:p w14:paraId="6FE23047" w14:textId="77777777" w:rsidR="007B1D3E" w:rsidRDefault="007B1D3E" w:rsidP="007B1D3E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>Legend:</w:t>
      </w:r>
    </w:p>
    <w:p w14:paraId="5362FA25" w14:textId="77777777" w:rsidR="007B1D3E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A06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Drugs for Constipation</w:t>
      </w:r>
    </w:p>
    <w:p w14:paraId="17233C14" w14:textId="77777777" w:rsidR="007B1D3E" w:rsidRPr="00574F33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R03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Drugs for Obstructive Airway Diseases (Asthma)</w:t>
      </w:r>
    </w:p>
    <w:p w14:paraId="3DC48E8D" w14:textId="77777777" w:rsidR="007B1D3E" w:rsidRPr="00574F33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J01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Antibacterials for Systemic Use</w:t>
      </w:r>
    </w:p>
    <w:p w14:paraId="389D9569" w14:textId="77777777" w:rsidR="007B1D3E" w:rsidRPr="00574F33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N06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Psychoanaleptics (ADHD medications + antidepressants)</w:t>
      </w:r>
    </w:p>
    <w:p w14:paraId="4E46E710" w14:textId="77777777" w:rsidR="007B1D3E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R06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Antihistamines for Systemic Use</w:t>
      </w:r>
      <w:r>
        <w:rPr>
          <w:rFonts w:cstheme="minorHAnsi"/>
          <w:i/>
          <w:iCs/>
          <w:lang w:val="en-US"/>
        </w:rPr>
        <w:t xml:space="preserve"> </w:t>
      </w:r>
    </w:p>
    <w:p w14:paraId="5D8D3451" w14:textId="77777777" w:rsidR="007B1D3E" w:rsidRDefault="007B1D3E" w:rsidP="007B1D3E">
      <w:pPr>
        <w:rPr>
          <w:rFonts w:cstheme="minorHAnsi"/>
          <w:i/>
          <w:iCs/>
          <w:lang w:val="en-US"/>
        </w:rPr>
      </w:pPr>
      <w:r w:rsidRPr="00574F33">
        <w:rPr>
          <w:rFonts w:cstheme="minorHAnsi"/>
          <w:i/>
          <w:iCs/>
          <w:lang w:val="en-US"/>
        </w:rPr>
        <w:t>D02</w:t>
      </w:r>
      <w:r>
        <w:rPr>
          <w:rFonts w:cstheme="minorHAnsi"/>
          <w:i/>
          <w:iCs/>
          <w:lang w:val="en-US"/>
        </w:rPr>
        <w:t xml:space="preserve">: </w:t>
      </w:r>
      <w:r w:rsidRPr="00574F33">
        <w:rPr>
          <w:rFonts w:cstheme="minorHAnsi"/>
          <w:i/>
          <w:iCs/>
          <w:lang w:val="en-US"/>
        </w:rPr>
        <w:t>Emollients and Protectives</w:t>
      </w:r>
    </w:p>
    <w:p w14:paraId="6D26078A" w14:textId="111B40AF" w:rsidR="00EF2801" w:rsidRPr="007B1D3E" w:rsidRDefault="007B1D3E" w:rsidP="007B1D3E">
      <w:pPr>
        <w:rPr>
          <w:rFonts w:cstheme="minorHAnsi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t xml:space="preserve"> </w:t>
      </w:r>
      <w:r w:rsidR="001312DB">
        <w:rPr>
          <w:rFonts w:ascii="Times New Roman" w:hAnsi="Times New Roman" w:cs="Times New Roman"/>
          <w:i/>
          <w:iCs/>
          <w:noProof/>
          <w:lang w:val="en-IN" w:eastAsia="en-IN"/>
        </w:rPr>
        <w:drawing>
          <wp:inline distT="0" distB="0" distL="0" distR="0" wp14:anchorId="444088E0" wp14:editId="29A10A28">
            <wp:extent cx="4600575" cy="2851830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191" cy="2862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F2801">
        <w:rPr>
          <w:rFonts w:ascii="Times New Roman" w:hAnsi="Times New Roman" w:cs="Times New Roman"/>
          <w:noProof/>
          <w:lang w:val="en-US"/>
        </w:rPr>
        <w:t xml:space="preserve">                     </w:t>
      </w:r>
      <w:r w:rsidR="001312DB">
        <w:rPr>
          <w:rFonts w:ascii="Times New Roman" w:hAnsi="Times New Roman" w:cs="Times New Roman"/>
          <w:i/>
          <w:iCs/>
          <w:noProof/>
          <w:lang w:val="en-IN" w:eastAsia="en-IN"/>
        </w:rPr>
        <w:drawing>
          <wp:inline distT="0" distB="0" distL="0" distR="0" wp14:anchorId="5CB9BDEB" wp14:editId="220F7966">
            <wp:extent cx="4591050" cy="28459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050" cy="2880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E12FC" w14:textId="00B98FF8" w:rsidR="001312DB" w:rsidRDefault="001312DB" w:rsidP="001312DB">
      <w:pPr>
        <w:rPr>
          <w:lang w:val="en-US"/>
        </w:rPr>
      </w:pPr>
      <w:r>
        <w:rPr>
          <w:lang w:val="en-US"/>
        </w:rPr>
        <w:t>Fig</w:t>
      </w:r>
      <w:r w:rsidR="007B1D3E">
        <w:rPr>
          <w:lang w:val="en-US"/>
        </w:rPr>
        <w:t xml:space="preserve"> 4</w:t>
      </w:r>
      <w:r>
        <w:rPr>
          <w:lang w:val="en-US"/>
        </w:rPr>
        <w:t>. Top five non-psychiatric</w:t>
      </w:r>
      <w:r w:rsidR="00904F24">
        <w:rPr>
          <w:lang w:val="en-US"/>
        </w:rPr>
        <w:t xml:space="preserve"> related</w:t>
      </w:r>
      <w:r>
        <w:rPr>
          <w:lang w:val="en-US"/>
        </w:rPr>
        <w:t xml:space="preserve"> ICD-10 diagnoses in children with and without early mental health problems</w:t>
      </w:r>
    </w:p>
    <w:p w14:paraId="728EFBC3" w14:textId="3E86CB9D" w:rsidR="001312DB" w:rsidRPr="00ED1A10" w:rsidRDefault="001312DB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Legend:</w:t>
      </w:r>
    </w:p>
    <w:p w14:paraId="267600CF" w14:textId="7929853A" w:rsidR="001312DB" w:rsidRPr="00ED1A10" w:rsidRDefault="001312DB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Z00–Z13: Persons encountering health services for examination and investigation</w:t>
      </w:r>
    </w:p>
    <w:p w14:paraId="1809B9CD" w14:textId="48E8F7DB" w:rsidR="001312DB" w:rsidRPr="00ED1A10" w:rsidRDefault="001312DB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J45: Asthma</w:t>
      </w:r>
    </w:p>
    <w:p w14:paraId="4829B494" w14:textId="2C797B14" w:rsidR="001312DB" w:rsidRPr="00ED1A10" w:rsidRDefault="001312DB" w:rsidP="001312DB">
      <w:pPr>
        <w:rPr>
          <w:i/>
          <w:iCs/>
          <w:lang w:val="en-US"/>
        </w:rPr>
      </w:pPr>
      <w:bookmarkStart w:id="1" w:name="_Hlk207960230"/>
      <w:r w:rsidRPr="00ED1A10">
        <w:rPr>
          <w:i/>
          <w:iCs/>
          <w:lang w:val="en-US"/>
        </w:rPr>
        <w:t>K59: Other functional intestinal disorders</w:t>
      </w:r>
    </w:p>
    <w:bookmarkEnd w:id="1"/>
    <w:p w14:paraId="03017A12" w14:textId="4B738508" w:rsidR="001312DB" w:rsidRPr="00ED1A10" w:rsidRDefault="001312DB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R50–R69: General symptoms and signs</w:t>
      </w:r>
    </w:p>
    <w:p w14:paraId="2EABBF80" w14:textId="2707B522" w:rsidR="001312DB" w:rsidRPr="00ED1A10" w:rsidRDefault="001312DB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S00–S09: Injuries to the head</w:t>
      </w:r>
    </w:p>
    <w:p w14:paraId="6DBCAF5E" w14:textId="77777777" w:rsidR="001312DB" w:rsidRDefault="001312DB">
      <w:pPr>
        <w:rPr>
          <w:lang w:val="en-US"/>
        </w:rPr>
      </w:pPr>
      <w:r>
        <w:rPr>
          <w:lang w:val="en-US"/>
        </w:rPr>
        <w:br w:type="page"/>
      </w:r>
    </w:p>
    <w:p w14:paraId="3B7DF8A1" w14:textId="77777777" w:rsidR="001312DB" w:rsidRDefault="001312DB" w:rsidP="001312DB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A70B2D7" wp14:editId="0FA163E3">
            <wp:extent cx="4682453" cy="2902585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harpenSoften amount="25000"/>
                              </a14:imgEffect>
                              <a14:imgEffect>
                                <a14:brightnessContrast contrast="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977" cy="2913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04F24">
        <w:rPr>
          <w:noProof/>
          <w:lang w:val="en-US"/>
        </w:rPr>
        <w:t xml:space="preserve">                             </w:t>
      </w:r>
      <w:r>
        <w:rPr>
          <w:lang w:val="en-US"/>
        </w:rPr>
        <w:t xml:space="preserve">   </w:t>
      </w:r>
      <w:r w:rsidR="00904F24">
        <w:rPr>
          <w:noProof/>
          <w:lang w:val="en-IN" w:eastAsia="en-IN"/>
        </w:rPr>
        <w:drawing>
          <wp:inline distT="0" distB="0" distL="0" distR="0" wp14:anchorId="61E3EDD1" wp14:editId="46B101DD">
            <wp:extent cx="4682453" cy="2902585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harpenSoften amount="25000"/>
                              </a14:imgEffect>
                              <a14:imgEffect>
                                <a14:brightnessContrast bright="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411" cy="2909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</w:t>
      </w:r>
    </w:p>
    <w:p w14:paraId="1ACA2E58" w14:textId="0A901F0A" w:rsidR="00904F24" w:rsidRDefault="00904F24" w:rsidP="001312DB">
      <w:pPr>
        <w:rPr>
          <w:lang w:val="en-US"/>
        </w:rPr>
      </w:pPr>
      <w:r>
        <w:rPr>
          <w:lang w:val="en-US"/>
        </w:rPr>
        <w:t>Fig</w:t>
      </w:r>
      <w:r w:rsidR="007B1D3E">
        <w:rPr>
          <w:lang w:val="en-US"/>
        </w:rPr>
        <w:t xml:space="preserve"> 5</w:t>
      </w:r>
      <w:r>
        <w:rPr>
          <w:lang w:val="en-US"/>
        </w:rPr>
        <w:t>. Top five psychiatric-related ICD-10 diagnoses in children with and without early mental health problems</w:t>
      </w:r>
    </w:p>
    <w:p w14:paraId="64B436BB" w14:textId="77777777" w:rsidR="00904F24" w:rsidRPr="00ED1A10" w:rsidRDefault="00904F24" w:rsidP="001312DB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Legend:</w:t>
      </w:r>
    </w:p>
    <w:p w14:paraId="19091747" w14:textId="36F2E834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98: Other behavioural and emotional disorders with onset usually occurring in childhood and adolescence</w:t>
      </w:r>
    </w:p>
    <w:p w14:paraId="0CCEC1DB" w14:textId="1FC2F6B3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91: Conduct disorders</w:t>
      </w:r>
    </w:p>
    <w:p w14:paraId="72EFB7D6" w14:textId="157EE268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90: Hyperkinetic disorders</w:t>
      </w:r>
    </w:p>
    <w:p w14:paraId="716C7F4E" w14:textId="3FC07E28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84: Pervasive developmental disorders</w:t>
      </w:r>
    </w:p>
    <w:p w14:paraId="6A5CC932" w14:textId="56B49E38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95: Tic disorders</w:t>
      </w:r>
    </w:p>
    <w:p w14:paraId="6611BFB7" w14:textId="6A26B471" w:rsidR="00904F24" w:rsidRPr="00ED1A10" w:rsidRDefault="00904F24" w:rsidP="00904F24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F80: Specific developmental disorders of speech and language</w:t>
      </w:r>
    </w:p>
    <w:p w14:paraId="2D81DEA1" w14:textId="77777777" w:rsidR="007B1D3E" w:rsidRDefault="00904F24" w:rsidP="007B1D3E">
      <w:pPr>
        <w:rPr>
          <w:i/>
          <w:iCs/>
          <w:lang w:val="en-US"/>
        </w:rPr>
      </w:pPr>
      <w:r w:rsidRPr="00ED1A10">
        <w:rPr>
          <w:i/>
          <w:iCs/>
          <w:lang w:val="en-US"/>
        </w:rPr>
        <w:t>K59: Other functional intestinal disorders</w:t>
      </w:r>
    </w:p>
    <w:p w14:paraId="30F7B9E8" w14:textId="77777777" w:rsidR="007B1D3E" w:rsidRDefault="007B1D3E" w:rsidP="007B1D3E">
      <w:pPr>
        <w:rPr>
          <w:rFonts w:ascii="Times New Roman" w:hAnsi="Times New Roman" w:cs="Times New Roman"/>
          <w:lang w:val="en-US"/>
        </w:rPr>
      </w:pPr>
    </w:p>
    <w:p w14:paraId="07DD368F" w14:textId="735ABB66" w:rsidR="00192CF2" w:rsidRPr="00C11EA2" w:rsidRDefault="00192CF2" w:rsidP="007B1D3E">
      <w:pPr>
        <w:rPr>
          <w:rFonts w:ascii="Times New Roman" w:hAnsi="Times New Roman" w:cs="Times New Roman"/>
          <w:i/>
          <w:iCs/>
          <w:lang w:val="en-US"/>
        </w:rPr>
      </w:pPr>
      <w:r w:rsidRPr="00C11EA2">
        <w:rPr>
          <w:rFonts w:ascii="Times New Roman" w:hAnsi="Times New Roman" w:cs="Times New Roman"/>
          <w:lang w:val="en-US"/>
        </w:rPr>
        <w:t xml:space="preserve">Table </w:t>
      </w:r>
      <w:r w:rsidRPr="00C11EA2">
        <w:rPr>
          <w:rFonts w:ascii="Times New Roman" w:hAnsi="Times New Roman" w:cs="Times New Roman"/>
          <w:i/>
          <w:iCs/>
        </w:rPr>
        <w:fldChar w:fldCharType="begin"/>
      </w:r>
      <w:r w:rsidRPr="00C11EA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C11EA2">
        <w:rPr>
          <w:rFonts w:ascii="Times New Roman" w:hAnsi="Times New Roman" w:cs="Times New Roman"/>
          <w:i/>
          <w:iCs/>
        </w:rPr>
        <w:fldChar w:fldCharType="separate"/>
      </w:r>
      <w:r w:rsidR="00C11EA2" w:rsidRPr="00C11EA2">
        <w:rPr>
          <w:rFonts w:ascii="Times New Roman" w:hAnsi="Times New Roman" w:cs="Times New Roman"/>
          <w:noProof/>
          <w:lang w:val="en-US"/>
        </w:rPr>
        <w:t>4</w:t>
      </w:r>
      <w:r w:rsidRPr="00C11EA2">
        <w:rPr>
          <w:rFonts w:ascii="Times New Roman" w:hAnsi="Times New Roman" w:cs="Times New Roman"/>
          <w:i/>
          <w:iCs/>
        </w:rPr>
        <w:fldChar w:fldCharType="end"/>
      </w:r>
      <w:r w:rsidRPr="00C11EA2">
        <w:rPr>
          <w:rFonts w:ascii="Times New Roman" w:hAnsi="Times New Roman" w:cs="Times New Roman"/>
          <w:lang w:val="en-US"/>
        </w:rPr>
        <w:t xml:space="preserve">. </w:t>
      </w:r>
      <w:r w:rsidR="005715DF">
        <w:rPr>
          <w:rFonts w:ascii="Times New Roman" w:hAnsi="Times New Roman" w:cs="Times New Roman"/>
          <w:lang w:val="en-US"/>
        </w:rPr>
        <w:t>Mean</w:t>
      </w:r>
      <w:r w:rsidRPr="00C11EA2">
        <w:rPr>
          <w:rFonts w:ascii="Times New Roman" w:hAnsi="Times New Roman" w:cs="Times New Roman"/>
          <w:lang w:val="en-US"/>
        </w:rPr>
        <w:t xml:space="preserve"> healthcare utilizations and costs for children with early mental health problems by sex (</w:t>
      </w:r>
      <w:r w:rsidR="00195AC3">
        <w:rPr>
          <w:rFonts w:ascii="Times New Roman" w:hAnsi="Times New Roman" w:cs="Times New Roman"/>
          <w:lang w:val="en-US"/>
        </w:rPr>
        <w:t>Mother-ra</w:t>
      </w:r>
      <w:r w:rsidR="007B1D3E">
        <w:rPr>
          <w:rFonts w:ascii="Times New Roman" w:hAnsi="Times New Roman" w:cs="Times New Roman"/>
          <w:lang w:val="en-US"/>
        </w:rPr>
        <w:t>ted SDQ</w:t>
      </w:r>
      <w:r w:rsidRPr="00C11EA2">
        <w:rPr>
          <w:rFonts w:ascii="Times New Roman" w:hAnsi="Times New Roman" w:cs="Times New Roman"/>
          <w:lang w:val="en-US"/>
        </w:rPr>
        <w:t>)</w:t>
      </w:r>
    </w:p>
    <w:tbl>
      <w:tblPr>
        <w:tblW w:w="11863" w:type="dxa"/>
        <w:tblLook w:val="04A0" w:firstRow="1" w:lastRow="0" w:firstColumn="1" w:lastColumn="0" w:noHBand="0" w:noVBand="1"/>
      </w:tblPr>
      <w:tblGrid>
        <w:gridCol w:w="1170"/>
        <w:gridCol w:w="2333"/>
        <w:gridCol w:w="2100"/>
        <w:gridCol w:w="1957"/>
        <w:gridCol w:w="2160"/>
        <w:gridCol w:w="2143"/>
      </w:tblGrid>
      <w:tr w:rsidR="00D626B5" w:rsidRPr="00162958" w14:paraId="066A214C" w14:textId="77777777" w:rsidTr="004E433E">
        <w:trPr>
          <w:trHeight w:val="290"/>
        </w:trPr>
        <w:tc>
          <w:tcPr>
            <w:tcW w:w="350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51B1" w14:textId="781B9ADC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Health Service Categor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F53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Total (n=603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8AB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lang w:val="en-US" w:bidi="my-MM"/>
              </w:rPr>
              <w:t>Girls (n=29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3D7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lang w:val="en-US" w:bidi="my-MM"/>
              </w:rPr>
              <w:t>Boys (n=305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65CC" w14:textId="68351176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Between</w:t>
            </w:r>
            <w:r w:rsidR="007B1D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-</w:t>
            </w: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group difference</w:t>
            </w:r>
          </w:p>
        </w:tc>
      </w:tr>
      <w:tr w:rsidR="00D626B5" w:rsidRPr="00162958" w14:paraId="05A0B7E3" w14:textId="77777777" w:rsidTr="004E433E">
        <w:trPr>
          <w:trHeight w:val="455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073" w14:textId="4EE7CEF5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Pres</w:t>
            </w:r>
            <w:r w:rsidR="002851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ri</w:t>
            </w: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bed Med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C5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01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17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4F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1A2FB8D4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2888" w14:textId="30B5B567" w:rsidR="00D626B5" w:rsidRPr="00162958" w:rsidRDefault="0000782A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Util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B3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A4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D1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15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046DB98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632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33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n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49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9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08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27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5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B0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A58452D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375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549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B0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1.09 (0.8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78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10.41 (1.09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EB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11.75 (1.19)     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8B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1.34 (1.61)</w:t>
            </w:r>
          </w:p>
        </w:tc>
      </w:tr>
      <w:tr w:rsidR="00D626B5" w:rsidRPr="00162958" w14:paraId="3E8F83C2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84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E1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79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 (1-1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024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 (1-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80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4 (1-1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D0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67DC6C9B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30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C9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CE9" w14:textId="1AA9FDE5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.50, 12.6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D35F" w14:textId="2431954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.26, 12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45B" w14:textId="1D3879EB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9.41, 14.0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A6F8" w14:textId="77777777" w:rsidR="00D626B5" w:rsidRPr="00162958" w:rsidRDefault="00D626B5" w:rsidP="00D626B5">
            <w:pPr>
              <w:spacing w:after="0" w:line="240" w:lineRule="auto"/>
              <w:rPr>
                <w:rFonts w:ascii="Calibri" w:eastAsia="Times New Roman" w:hAnsi="Calibri" w:cs="Calibri"/>
                <w:lang w:val="en-US" w:bidi="my-MM"/>
              </w:rPr>
            </w:pPr>
            <w:r w:rsidRPr="00162958">
              <w:rPr>
                <w:rFonts w:ascii="Calibri" w:eastAsia="Times New Roman" w:hAnsi="Calibri" w:cs="Calibri"/>
                <w:lang w:val="en-US" w:bidi="my-MM"/>
              </w:rPr>
              <w:t>-4.50, 1.82</w:t>
            </w:r>
          </w:p>
        </w:tc>
      </w:tr>
      <w:tr w:rsidR="00D626B5" w:rsidRPr="00162958" w14:paraId="77ACDFCA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189" w14:textId="50AB007B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osts (in USD)</w:t>
            </w:r>
            <w:r w:rsidR="005715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</w:t>
            </w:r>
            <w:r w:rsidR="00195AC3"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57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F5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B6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27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5E4DF164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0A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D6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587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624 (1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5D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673 (241)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C7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577 (111)      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D9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96 (265)</w:t>
            </w:r>
          </w:p>
        </w:tc>
      </w:tr>
      <w:tr w:rsidR="00D626B5" w:rsidRPr="00162958" w14:paraId="5FE30844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11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DE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93D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67 (18-28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D9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62 (16-2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71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5 (19-28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A20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45EE6149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B5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055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84D3" w14:textId="68C4C425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66</w:t>
            </w:r>
            <w:r w:rsidR="00285181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88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36D" w14:textId="5FA5B8D3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98, 11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651" w14:textId="37015F86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59</w:t>
            </w:r>
            <w:r w:rsidR="00285181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 79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AAF" w14:textId="77777777" w:rsidR="00D626B5" w:rsidRPr="00162958" w:rsidRDefault="00D626B5" w:rsidP="00D626B5">
            <w:pPr>
              <w:spacing w:after="0" w:line="240" w:lineRule="auto"/>
              <w:rPr>
                <w:rFonts w:ascii="Calibri" w:eastAsia="Times New Roman" w:hAnsi="Calibri" w:cs="Calibri"/>
                <w:lang w:val="en-US" w:bidi="my-MM"/>
              </w:rPr>
            </w:pPr>
            <w:r w:rsidRPr="00162958">
              <w:rPr>
                <w:rFonts w:ascii="Calibri" w:eastAsia="Times New Roman" w:hAnsi="Calibri" w:cs="Calibri"/>
                <w:lang w:val="en-US" w:bidi="my-MM"/>
              </w:rPr>
              <w:t>-424, 616</w:t>
            </w:r>
          </w:p>
        </w:tc>
      </w:tr>
      <w:tr w:rsidR="00D626B5" w:rsidRPr="00162958" w14:paraId="5FAEDC7E" w14:textId="77777777" w:rsidTr="004E433E">
        <w:trPr>
          <w:trHeight w:val="42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51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Inpatient Ca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E6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21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58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90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195AC3" w:rsidRPr="00162958" w14:paraId="33B84A38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A4A" w14:textId="2FD22AA7" w:rsidR="00195AC3" w:rsidRPr="00162958" w:rsidRDefault="0000782A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Util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799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3B2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8B6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B27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3366FBBC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45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12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n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A0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48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1A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03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68FA715A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60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FD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30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.09 (0.0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FB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.10 (0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DB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.10 (0.0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A8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 (0.04)</w:t>
            </w:r>
          </w:p>
        </w:tc>
      </w:tr>
      <w:tr w:rsidR="00D626B5" w:rsidRPr="00162958" w14:paraId="03057581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D0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47A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B6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 (0-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9F6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 (0-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9949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 (0-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20E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58C7BABF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75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818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DBC" w14:textId="01AA21B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.06, 0.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481" w14:textId="69E4980D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.06, 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DCF9" w14:textId="4ABA5891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.04, 0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843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-0.071, 0.071</w:t>
            </w:r>
          </w:p>
        </w:tc>
      </w:tr>
      <w:tr w:rsidR="00D626B5" w:rsidRPr="00162958" w14:paraId="15382110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4F8" w14:textId="4B3E4899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osts (in USD)</w:t>
            </w:r>
            <w:r w:rsidR="005715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</w:t>
            </w:r>
            <w:r w:rsidR="00195AC3" w:rsidRPr="004E43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0EF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533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998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9B1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077DFE40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A6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F71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EF7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06 (9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B633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552 (1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C68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462 (12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DF8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90 (182)</w:t>
            </w:r>
          </w:p>
        </w:tc>
      </w:tr>
      <w:tr w:rsidR="00D626B5" w:rsidRPr="00162958" w14:paraId="48319E5C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7D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4F5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CC87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 (0-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227F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 (0-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89A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0 (0-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916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3CA9B4FD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03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0AA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CB6" w14:textId="76DC07AC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28, 68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95F" w14:textId="721F596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92, 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7BF" w14:textId="37B5BCD4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16, 7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CD7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-266, 446</w:t>
            </w:r>
          </w:p>
        </w:tc>
      </w:tr>
      <w:tr w:rsidR="00D626B5" w:rsidRPr="00162958" w14:paraId="7EBD1753" w14:textId="77777777" w:rsidTr="004E433E">
        <w:trPr>
          <w:trHeight w:val="42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26E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Specialized Outpatient Ca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B9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46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3F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A66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195AC3" w:rsidRPr="00162958" w14:paraId="077BE1A7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6C6" w14:textId="1E2E14AF" w:rsidR="00195AC3" w:rsidRPr="004E433E" w:rsidRDefault="0000782A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Util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DF3" w14:textId="77777777" w:rsidR="00195AC3" w:rsidRPr="004E433E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595" w14:textId="77777777" w:rsidR="00195AC3" w:rsidRPr="004E433E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3D0" w14:textId="77777777" w:rsidR="00195AC3" w:rsidRPr="004E433E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7492" w14:textId="77777777" w:rsidR="00195AC3" w:rsidRPr="004E433E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55EC687D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8AA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67D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n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F57E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7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C0A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2D8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2E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23CD5BD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E1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080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90E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.74 (0.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01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 xml:space="preserve">3.32 (0.26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101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4.14 (0.2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4EF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-0.82 (0.39)</w:t>
            </w:r>
          </w:p>
        </w:tc>
      </w:tr>
      <w:tr w:rsidR="00D626B5" w:rsidRPr="00162958" w14:paraId="2C261761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A99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8D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31E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 (1-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4EE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 (0-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FF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3 (1-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D97A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18027905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B9F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E0C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E98" w14:textId="08A91F83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.35, 4.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6FD" w14:textId="46BE2BF5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2.80, 3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037A" w14:textId="5219E6F5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3.58, 4.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01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-1.58, -0.06</w:t>
            </w:r>
          </w:p>
        </w:tc>
      </w:tr>
      <w:tr w:rsidR="00D626B5" w:rsidRPr="00162958" w14:paraId="725B9104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CF0" w14:textId="2F73EE39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osts (in USD)</w:t>
            </w:r>
            <w:r w:rsidR="005715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</w:t>
            </w:r>
            <w:r w:rsidR="00195AC3" w:rsidRPr="004E43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EE6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3FB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9A2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AB6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8F49345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2BA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B57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0603" w14:textId="09ED703D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739 (10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DC8" w14:textId="74F78190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566 (1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038" w14:textId="5632745C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 xml:space="preserve">909 (142)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664" w14:textId="77777777" w:rsidR="00D626B5" w:rsidRPr="004E433E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4E433E">
              <w:rPr>
                <w:rFonts w:ascii="Times New Roman" w:eastAsia="Times New Roman" w:hAnsi="Times New Roman" w:cs="Times New Roman"/>
                <w:lang w:val="en-US" w:bidi="my-MM"/>
              </w:rPr>
              <w:t>-343 (205)</w:t>
            </w:r>
          </w:p>
        </w:tc>
      </w:tr>
      <w:tr w:rsidR="00D626B5" w:rsidRPr="00162958" w14:paraId="03AE0A61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01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2BB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F4C" w14:textId="237BF19F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888 (357-2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3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C9B5" w14:textId="2DC96D89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53 (0-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9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917" w14:textId="64F113DC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171 (390-2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4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39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0EA07D44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DDE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59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F8C3" w14:textId="5B2A9F55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38, 19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AF1" w14:textId="0D2F694E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274, 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820B" w14:textId="6EE79E9D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630, 2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8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66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745, 59</w:t>
            </w:r>
          </w:p>
        </w:tc>
      </w:tr>
      <w:tr w:rsidR="00D626B5" w:rsidRPr="00162958" w14:paraId="1901D3F3" w14:textId="77777777" w:rsidTr="004E433E">
        <w:trPr>
          <w:trHeight w:val="42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DB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Primary Ca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2C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5D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A4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2E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195AC3" w:rsidRPr="00162958" w14:paraId="1E45363B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991" w14:textId="5BC93F07" w:rsidR="00195AC3" w:rsidRPr="00162958" w:rsidRDefault="0000782A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Util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97B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A4D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4EA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680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22F6A9A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51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3B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n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7B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8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DC6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6A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5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9113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495F33C1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9AF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947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79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4.04 (1.0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13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1.43 (0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58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6.59 (1.8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EB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5.16 (2.08)</w:t>
            </w:r>
          </w:p>
        </w:tc>
      </w:tr>
      <w:tr w:rsidR="00D626B5" w:rsidRPr="00162958" w14:paraId="49AD6470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26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95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93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8 (2-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65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 (1-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97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 (2-1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F6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02922E8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B2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E5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E87D" w14:textId="2F18BB8C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1.98</w:t>
            </w:r>
            <w:r w:rsidR="00285181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16.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56B" w14:textId="56DAE671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9.64, 13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3D2" w14:textId="46BCDF9A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2.92, 20.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41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9.24, -1.09</w:t>
            </w:r>
          </w:p>
        </w:tc>
      </w:tr>
      <w:tr w:rsidR="00D626B5" w:rsidRPr="00162958" w14:paraId="6C6F32FF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9D6" w14:textId="0D86D5FB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osts (in USD)</w:t>
            </w:r>
            <w:r w:rsidR="005715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</w:t>
            </w:r>
            <w:r w:rsidR="00195AC3"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14C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2F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913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14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6EF2A5C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5D2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104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BC9" w14:textId="68A6E1C9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85 (9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D25" w14:textId="1CDB5FB1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74 (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2BD" w14:textId="26F2C206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590 (15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78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416 (178)</w:t>
            </w:r>
          </w:p>
        </w:tc>
      </w:tr>
      <w:tr w:rsidR="00D626B5" w:rsidRPr="00162958" w14:paraId="08F00074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B4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71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134" w14:textId="6530B93A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777 (179-1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7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936A" w14:textId="4A0A26E9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82 (135-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6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616" w14:textId="0283A478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77 (186-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74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CC1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7DADC3F6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110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7F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F0AC" w14:textId="62DFA8DF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09, 156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B31" w14:textId="395E6A00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15, 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F13" w14:textId="7615468E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80, 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9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29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764, -68</w:t>
            </w:r>
          </w:p>
        </w:tc>
      </w:tr>
      <w:tr w:rsidR="00D626B5" w:rsidRPr="00162958" w14:paraId="35E89679" w14:textId="77777777" w:rsidTr="004E433E">
        <w:trPr>
          <w:trHeight w:val="42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249" w14:textId="28881A33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Total Healthca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F3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F3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FB5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AA7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195AC3" w:rsidRPr="00162958" w14:paraId="25BD8564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A77" w14:textId="6269905C" w:rsidR="00195AC3" w:rsidRPr="00162958" w:rsidRDefault="0000782A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Util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978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9F3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974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799" w14:textId="77777777" w:rsidR="00195AC3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22579DDA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8A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76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n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DD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9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01A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603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D7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2F3E6D9B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89B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87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B94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8.96 (1.5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E0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25.26 (1.75)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7A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32.58 (2.53)       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E2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7.32 (3.08)</w:t>
            </w:r>
          </w:p>
        </w:tc>
      </w:tr>
      <w:tr w:rsidR="00D626B5" w:rsidRPr="00162958" w14:paraId="63B84919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FD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37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D2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6 (8-3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893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4 (7-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50B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8 (9-3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155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1A20FD3D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197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AD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B21" w14:textId="16DC461A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5.92, 32.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1BA" w14:textId="1B7A12FD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1.82, 28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2403" w14:textId="2940BD82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7.60, 37.5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DD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13.35, -1.29</w:t>
            </w:r>
          </w:p>
        </w:tc>
      </w:tr>
      <w:tr w:rsidR="00D626B5" w:rsidRPr="00162958" w14:paraId="4C05CEA6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D7B" w14:textId="08CBA66C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osts (in USD)</w:t>
            </w:r>
            <w:r w:rsidR="005715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</w:t>
            </w:r>
            <w:r w:rsidR="00195AC3" w:rsidRPr="0016295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bidi="my-MM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D1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3D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4B7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EE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35F8CCAE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46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A3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an (S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968" w14:textId="7B5557C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55 (28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8B12" w14:textId="141569AD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964 (441)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588" w14:textId="50D1C018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4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 xml:space="preserve">539 (353)       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59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575 (565)</w:t>
            </w:r>
          </w:p>
        </w:tc>
      </w:tr>
      <w:tr w:rsidR="00D626B5" w:rsidRPr="00162958" w14:paraId="00FA5379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011D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E1C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E0F7" w14:textId="7142CE7A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27 (945-4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8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7CC" w14:textId="00EE34F0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51 (780-4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4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FA0F" w14:textId="02844B58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89 (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09-5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3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37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162958" w14:paraId="413000F0" w14:textId="77777777" w:rsidTr="004E433E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0C9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411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5%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16E9" w14:textId="3035B13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701, 4</w:t>
            </w:r>
            <w:r w:rsidR="004E433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8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9B7" w14:textId="71E9C4F4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097, 4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433" w14:textId="33B2EAE3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3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843, 5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2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EEA5" w14:textId="284B2B96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-1</w:t>
            </w:r>
            <w:r w:rsidR="004E433E">
              <w:rPr>
                <w:rFonts w:ascii="Times New Roman" w:eastAsia="Times New Roman" w:hAnsi="Times New Roman" w:cs="Times New Roman"/>
                <w:lang w:val="en-US" w:bidi="my-MM"/>
              </w:rPr>
              <w:t>,</w:t>
            </w: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682, 532</w:t>
            </w:r>
          </w:p>
        </w:tc>
      </w:tr>
      <w:tr w:rsidR="00D626B5" w:rsidRPr="00162958" w14:paraId="5937BF0F" w14:textId="77777777" w:rsidTr="004E433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DE96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13CE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B495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7D6F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0C3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FDE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lang w:val="en-US" w:bidi="my-MM"/>
              </w:rPr>
              <w:t> </w:t>
            </w:r>
          </w:p>
        </w:tc>
      </w:tr>
      <w:tr w:rsidR="00D626B5" w:rsidRPr="00162958" w14:paraId="46484B43" w14:textId="77777777" w:rsidTr="004E433E">
        <w:trPr>
          <w:trHeight w:val="28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B3C" w14:textId="1B83DAA4" w:rsidR="00D626B5" w:rsidRPr="00162958" w:rsidRDefault="00195AC3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 xml:space="preserve">a </w:t>
            </w:r>
            <w:r w:rsidR="00D626B5"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 in 2024 US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F24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9D2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CC9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4DE0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  <w:tr w:rsidR="00D626B5" w:rsidRPr="005A1A2C" w14:paraId="4CE81AB9" w14:textId="77777777" w:rsidTr="004E433E">
        <w:trPr>
          <w:trHeight w:val="28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2EB7" w14:textId="204D2471" w:rsidR="00D626B5" w:rsidRPr="00162958" w:rsidRDefault="004C4872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Legend: </w:t>
            </w:r>
            <w:r w:rsidR="00D626B5"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S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E</w:t>
            </w:r>
            <w:r w:rsidR="00D626B5"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: </w:t>
            </w:r>
            <w:r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Standard Error</w:t>
            </w:r>
            <w:r w:rsidR="00D626B5" w:rsidRPr="00162958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; IQR: Interquartile range; CI: Confidence interva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528" w14:textId="77777777" w:rsidR="00D626B5" w:rsidRPr="00162958" w:rsidRDefault="00D626B5" w:rsidP="00D62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my-MM"/>
              </w:rPr>
            </w:pPr>
          </w:p>
        </w:tc>
      </w:tr>
    </w:tbl>
    <w:p w14:paraId="48E654B7" w14:textId="19FE26C8" w:rsidR="003C2BE4" w:rsidRPr="004C4872" w:rsidRDefault="003C2BE4" w:rsidP="00C52262">
      <w:pPr>
        <w:rPr>
          <w:lang w:val="en-US"/>
        </w:rPr>
      </w:pPr>
    </w:p>
    <w:p w14:paraId="42EAE557" w14:textId="77777777" w:rsidR="0091496D" w:rsidRDefault="0091496D">
      <w:pPr>
        <w:rPr>
          <w:lang w:val="en-GB"/>
        </w:rPr>
      </w:pPr>
      <w:r>
        <w:rPr>
          <w:lang w:val="en-GB"/>
        </w:rPr>
        <w:br w:type="page"/>
      </w:r>
    </w:p>
    <w:p w14:paraId="1E8BB89B" w14:textId="7C71D3E0" w:rsidR="00723BCE" w:rsidRPr="00C11EA2" w:rsidRDefault="00723BCE" w:rsidP="00723BC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E2780" w:rsidRPr="008C02F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5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Mean healthcare utilization and costs for children with early mental health problems by sex and symptom profiles</w:t>
      </w:r>
      <w:r w:rsidR="008C02F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Mother</w:t>
      </w:r>
      <w:r w:rsidR="007B1D3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rated SDQ</w:t>
      </w:r>
      <w:r w:rsidR="008C02F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W w:w="17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3"/>
        <w:gridCol w:w="1689"/>
        <w:gridCol w:w="1837"/>
        <w:gridCol w:w="2134"/>
        <w:gridCol w:w="2114"/>
        <w:gridCol w:w="2024"/>
        <w:gridCol w:w="1837"/>
        <w:gridCol w:w="2052"/>
        <w:gridCol w:w="2250"/>
      </w:tblGrid>
      <w:tr w:rsidR="00830794" w:rsidRPr="005A1A2C" w14:paraId="46A71D44" w14:textId="77777777" w:rsidTr="00723BCE">
        <w:trPr>
          <w:trHeight w:val="71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9977" w14:textId="5A2C3FB0" w:rsidR="00830794" w:rsidRPr="004E2780" w:rsidRDefault="0083079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Health Servic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4532" w14:textId="77777777" w:rsidR="00830794" w:rsidRPr="004E2780" w:rsidRDefault="0083079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7D5F" w14:textId="549C849D" w:rsidR="00830794" w:rsidRPr="004E2780" w:rsidRDefault="00830794" w:rsidP="008307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Externalizing proble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52FF" w14:textId="13984E6F" w:rsidR="00830794" w:rsidRPr="004E2780" w:rsidRDefault="00830794" w:rsidP="008307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Internalizing problems</w:t>
            </w:r>
          </w:p>
        </w:tc>
        <w:tc>
          <w:tcPr>
            <w:tcW w:w="43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BDEE" w14:textId="77777777" w:rsidR="00830794" w:rsidRPr="004E2780" w:rsidRDefault="00830794" w:rsidP="008307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th externalizing and internalizing problems</w:t>
            </w:r>
          </w:p>
        </w:tc>
      </w:tr>
      <w:tr w:rsidR="007C181A" w:rsidRPr="004E2780" w14:paraId="3396C50E" w14:textId="77777777" w:rsidTr="00723BCE">
        <w:trPr>
          <w:trHeight w:val="45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AA754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EB06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278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23725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Total (n=603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6AD9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Boys (n=128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C99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Girls  (n=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9FFD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Boys  (n=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8999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Girls  (n=98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8082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Boys (n=10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D17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Girls (n=69)</w:t>
            </w:r>
          </w:p>
        </w:tc>
      </w:tr>
      <w:tr w:rsidR="007C181A" w:rsidRPr="004E2780" w14:paraId="76A5646B" w14:textId="77777777" w:rsidTr="00723BCE">
        <w:trPr>
          <w:trHeight w:val="49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897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Prescirbed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A332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B6D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264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77F5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DE46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F560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F68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569EFC13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52E2" w14:textId="0CE5DA7B" w:rsidR="007C181A" w:rsidRPr="004E2780" w:rsidRDefault="0000782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A853D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468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B34A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D63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55FB0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4C880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CBB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7DF785B9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3647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FF5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586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7E6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FE91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0A7A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B75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A0A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81AC4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7</w:t>
            </w:r>
          </w:p>
        </w:tc>
      </w:tr>
      <w:tr w:rsidR="007C181A" w:rsidRPr="004E2780" w14:paraId="4838BE4A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171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F9F5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25D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1.09 (0.8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69E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3.41 (2.10) 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D3AC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9.52 (1.64)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4DF6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2.68 (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369A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.10 (1.3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970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9.05 (1.55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9C4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4.04 (3.17)</w:t>
            </w:r>
          </w:p>
        </w:tc>
      </w:tr>
      <w:tr w:rsidR="007C181A" w:rsidRPr="004E2780" w14:paraId="10E5AA90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FCF1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7E25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2E0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 (1-11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960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 (1-1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FE5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 (1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EB8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 (1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BD3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 (1-1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722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 (1-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2D1C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 (1-15)</w:t>
            </w:r>
          </w:p>
        </w:tc>
      </w:tr>
      <w:tr w:rsidR="007C181A" w:rsidRPr="004E2780" w14:paraId="5A205C60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1ACC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9DEB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43A9" w14:textId="201CD09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.50, 12.6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5A93" w14:textId="0C7A2ED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.25, 17.5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8B60" w14:textId="46645BC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.27, 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B0C7" w14:textId="1321C16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.71, 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58008" w14:textId="7A18C44B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.53, 11.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DA684" w14:textId="39F1536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.98, 12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A2092" w14:textId="11064E2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.72, 20.37</w:t>
            </w:r>
          </w:p>
        </w:tc>
      </w:tr>
      <w:tr w:rsidR="007C181A" w:rsidRPr="004E2780" w14:paraId="5C77460C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4B8D3" w14:textId="6D6C4864" w:rsidR="007C181A" w:rsidRPr="00545EDE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Costs (in USD)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4A59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0E0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FDAC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8D70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BB4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C9354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B7E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7F80AB9B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183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9F336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660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24 (131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A63A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823 (237)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C9F2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92 (10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A31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565 (17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49D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647 (396)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C3A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283 (68) 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A662" w14:textId="75AC10B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259 (858)  </w:t>
            </w:r>
          </w:p>
        </w:tc>
      </w:tr>
      <w:tr w:rsidR="007C181A" w:rsidRPr="004E2780" w14:paraId="2B1A6C64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44762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327A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520F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7 (18-282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EBF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5 (21-31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D08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7 (12-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E9F4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1 (19-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D39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7 (21-26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3AE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0 (17-2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09A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3 (17-388)</w:t>
            </w:r>
          </w:p>
        </w:tc>
      </w:tr>
      <w:tr w:rsidR="007C181A" w:rsidRPr="004E2780" w14:paraId="674BEA44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D038F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4684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3E6F5" w14:textId="5022699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66, 8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16E6" w14:textId="29F5A75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54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6F51" w14:textId="1AC59BC5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89, 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A3059" w14:textId="66DF2CC6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20, 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8978" w14:textId="25A5DB6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-138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FA7D6" w14:textId="6DAD1FB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48, 4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92D5" w14:textId="232F6E7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-454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971</w:t>
            </w:r>
          </w:p>
        </w:tc>
      </w:tr>
      <w:tr w:rsidR="007C181A" w:rsidRPr="004E2780" w14:paraId="7B871AA4" w14:textId="77777777" w:rsidTr="00723BCE">
        <w:trPr>
          <w:trHeight w:val="45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71A54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Inpatient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EA60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20E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B7A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451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BC7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4E3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763AA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4D264620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F407" w14:textId="0C43014B" w:rsidR="007C181A" w:rsidRPr="004E2780" w:rsidRDefault="0000782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5A21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768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E2C3C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BCE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3ED1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B9F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DC858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BC30A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491F823D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D1E4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E7B48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409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5B22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38F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00B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B51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C41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0AD2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</w:t>
            </w:r>
          </w:p>
        </w:tc>
      </w:tr>
      <w:tr w:rsidR="007C181A" w:rsidRPr="004E2780" w14:paraId="5A65B628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4C87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8C63C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DAE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9 (0.02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02B2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0.09 (0.05)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89C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0.11 (0.04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7696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0.05 (0.04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2A92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0.09 (0.04)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DA5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0.13 (0.04) 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FF6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9 (0.04)</w:t>
            </w:r>
          </w:p>
        </w:tc>
      </w:tr>
      <w:tr w:rsidR="007C181A" w:rsidRPr="004E2780" w14:paraId="1612D17A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A0F06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21A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A367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9562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73A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CB2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3A5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DEFE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31A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</w:tr>
      <w:tr w:rsidR="007C181A" w:rsidRPr="004E2780" w14:paraId="63856B07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E7D2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4D77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4908B" w14:textId="533A62C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6, 0.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F4D2" w14:textId="01ED709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-0.01, 0.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EB57" w14:textId="0D0474E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4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E3449" w14:textId="7F063A1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-0.03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9987" w14:textId="2CEF18E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2, 0.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6B50D" w14:textId="6B9A3199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4, 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C6181" w14:textId="156DADD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.007, 0.17</w:t>
            </w:r>
          </w:p>
        </w:tc>
      </w:tr>
      <w:tr w:rsidR="007C181A" w:rsidRPr="004E2780" w14:paraId="7F9EDE31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CB3B" w14:textId="2EC66865" w:rsidR="007C181A" w:rsidRPr="00545EDE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Costs (in USD)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C482F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244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166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B605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C755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DCB1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23D2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2F714684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EF2C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1D0D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3904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06 (91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7184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85 (190)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729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96 (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0A2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19 (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191A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56 (24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57F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588 (192)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1687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42 (157) </w:t>
            </w:r>
          </w:p>
        </w:tc>
      </w:tr>
      <w:tr w:rsidR="007C181A" w:rsidRPr="004E2780" w14:paraId="5CE9EB3D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1304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4ADB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9B9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9B4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B0D4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E4E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FC9B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29C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946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0 (0-0)</w:t>
            </w:r>
          </w:p>
        </w:tc>
      </w:tr>
      <w:tr w:rsidR="007C181A" w:rsidRPr="004E2780" w14:paraId="2B58881F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695E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0E556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D1D6" w14:textId="19458F1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28, 6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BE0E" w14:textId="0302478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, 76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80B96" w14:textId="2D6B28A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28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2D92" w14:textId="6DCD0B4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-173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DF6BB" w14:textId="3C38E59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3, 103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42B8" w14:textId="66E4D4F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07, 9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5E11" w14:textId="2BB2393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9, 656</w:t>
            </w:r>
          </w:p>
        </w:tc>
      </w:tr>
      <w:tr w:rsidR="007C181A" w:rsidRPr="004E2780" w14:paraId="65A51DD7" w14:textId="77777777" w:rsidTr="00723BCE">
        <w:trPr>
          <w:trHeight w:val="45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ACDD9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Specialized Outpatient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EDB3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CD3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B5AA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577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3CC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9D4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F881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08BCE402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BD7D" w14:textId="5B209DDB" w:rsidR="007C181A" w:rsidRPr="004E2780" w:rsidRDefault="0000782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2BF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38E7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BFC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0160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59AEA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4D11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F6C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376C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537A10DF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D5ED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2BD96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0112F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0354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D2A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59BFF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44DF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2AE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BBE8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2</w:t>
            </w:r>
          </w:p>
        </w:tc>
      </w:tr>
      <w:tr w:rsidR="007C181A" w:rsidRPr="004E2780" w14:paraId="51D8B596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6193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1795D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9DBB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.74 (0.2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E1FB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.66 (0.42)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B5F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80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ED7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4.05 (0.54)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CA7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.79 (0.56) 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01F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4.80 (0.53)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C51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.81 (0.56) </w:t>
            </w:r>
          </w:p>
        </w:tc>
      </w:tr>
      <w:tr w:rsidR="007C181A" w:rsidRPr="004E2780" w14:paraId="256A4FFC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2359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B75F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672A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BB2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888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CBC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D9F2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AF4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.5 (2-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D4B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 (1-5)</w:t>
            </w:r>
          </w:p>
        </w:tc>
      </w:tr>
      <w:tr w:rsidR="007C181A" w:rsidRPr="004E2780" w14:paraId="4A2D6022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B4D89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A7C8D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09C2" w14:textId="47C630A9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.35, 4.1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3DD3" w14:textId="097E27B6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83, 4.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8CCA6" w14:textId="610F924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14,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E608" w14:textId="6E37785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97, 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87FB3" w14:textId="73CA8AB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68, 4.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7B1BF" w14:textId="7CE48A3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.74, 5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ABD4F" w14:textId="6F49CA5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.69, 4.94</w:t>
            </w:r>
          </w:p>
        </w:tc>
      </w:tr>
      <w:tr w:rsidR="007C181A" w:rsidRPr="004E2780" w14:paraId="422C6F99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C980" w14:textId="645B1415" w:rsidR="007C181A" w:rsidRPr="00545EDE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Costs (in USD)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0279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C708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7471D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E8C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1A11D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9D52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606B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3C55EF28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279C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5C25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D46D" w14:textId="5DA3DA2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39 (103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74365" w14:textId="7539CD2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42 (20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165D0" w14:textId="4F0E5E05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333 (170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BA86" w14:textId="28C4CF6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935 (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77FA" w14:textId="452E7F0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825 (344)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8EBB" w14:textId="383A661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219 (253)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7EC4" w14:textId="5EC7F62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729 (274)  </w:t>
            </w:r>
          </w:p>
        </w:tc>
      </w:tr>
      <w:tr w:rsidR="007C181A" w:rsidRPr="004E2780" w14:paraId="1F4730A8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4B616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A3AB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63D4" w14:textId="14500A3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88 (357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33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9973" w14:textId="457FCA6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70 (357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7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BE07" w14:textId="5D5633C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65 (0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BFBA" w14:textId="215637BB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88 (359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D0A59" w14:textId="23CCDA2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36 (339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6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2F8FC" w14:textId="1AB1786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43 (734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B0BE" w14:textId="79F2482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48 (262-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82)</w:t>
            </w:r>
          </w:p>
        </w:tc>
      </w:tr>
      <w:tr w:rsidR="007C181A" w:rsidRPr="004E2780" w14:paraId="546E6222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26963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B1F7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510A4" w14:textId="1C8E34E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38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C6176" w14:textId="16903E76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42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A555" w14:textId="731D16F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96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ABA4C" w14:textId="36B905B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22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9B85E" w14:textId="50120F0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43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2E849" w14:textId="3E06171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18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EEFE" w14:textId="0AB154E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83, 2276</w:t>
            </w:r>
          </w:p>
        </w:tc>
      </w:tr>
      <w:tr w:rsidR="007C181A" w:rsidRPr="004E2780" w14:paraId="688E5BF3" w14:textId="77777777" w:rsidTr="00723BCE">
        <w:trPr>
          <w:trHeight w:val="45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7A6B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Primar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97B2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39A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285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F4A5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3F5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1F94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5551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57FF8E61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5823" w14:textId="07EF6F4B" w:rsidR="007C181A" w:rsidRPr="004E2780" w:rsidRDefault="0000782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0EE7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CAC1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348C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99E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C728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1D09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629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EE8A2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7C5E08C3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5FF1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73B98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5F8D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E03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179D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217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D5C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182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3562F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5</w:t>
            </w:r>
          </w:p>
        </w:tc>
      </w:tr>
      <w:tr w:rsidR="007C181A" w:rsidRPr="004E2780" w14:paraId="27766D67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20D1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D50E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5FD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4.04 (1.05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9883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1.91 (1.50) 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2F9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0.27 (0.90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CD77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21.04 (5.59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2F1D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0.17 (1.17)    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41B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9.23 (3.31)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E2B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15.70 (3.12)        </w:t>
            </w:r>
          </w:p>
        </w:tc>
      </w:tr>
      <w:tr w:rsidR="007C181A" w:rsidRPr="004E2780" w14:paraId="1DBF3D78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FDED0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39598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E5B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 (2-16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CD90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DE19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 (2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4DE6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 (2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399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 (0-1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1F5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 (1.5-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ED87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 (2-16)</w:t>
            </w:r>
          </w:p>
        </w:tc>
      </w:tr>
      <w:tr w:rsidR="007C181A" w:rsidRPr="004E2780" w14:paraId="525EC049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EDF3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6567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4514" w14:textId="7BC0DA3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1.98, 16.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9FF2A" w14:textId="00F6164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.95, 14.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9B24" w14:textId="69C9E22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.50, 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865A" w14:textId="619D476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.89, 3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EF1A" w14:textId="5FD88BB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.84, 12.5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B26D" w14:textId="1173C59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2.66, 25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EF4B6" w14:textId="217005D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.46, 21.93</w:t>
            </w:r>
          </w:p>
        </w:tc>
      </w:tr>
      <w:tr w:rsidR="007C181A" w:rsidRPr="004E2780" w14:paraId="3DF25803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8604" w14:textId="47314BB2" w:rsidR="007C181A" w:rsidRPr="00545EDE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Costs (in USD)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049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21D7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0A3A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7C68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739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EC24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FBD69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65695431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3007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3438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1FA3F" w14:textId="74A8FFE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85 (9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1BAD" w14:textId="2279F32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240 (147)  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49F0D" w14:textId="5A20EE4B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081 (94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6A272" w14:textId="2B35DD6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821 (423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B864" w14:textId="78A1987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083 (125)  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8D161" w14:textId="096629F4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860 (304)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57C96" w14:textId="26C1DE8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513 (244)        </w:t>
            </w:r>
          </w:p>
        </w:tc>
      </w:tr>
      <w:tr w:rsidR="007C181A" w:rsidRPr="004E2780" w14:paraId="7830AC46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C381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EE54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C469" w14:textId="126E977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77 (179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DD51" w14:textId="3B710CA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39 (183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0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4477" w14:textId="3C62893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05 (179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7737B" w14:textId="4C7B0ED5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76 (268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5FEE4" w14:textId="6A63233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75 (0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43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0360F" w14:textId="2F6435B5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66 (133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6D75B" w14:textId="7379E7E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99 (179-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859)</w:t>
            </w:r>
          </w:p>
        </w:tc>
      </w:tr>
      <w:tr w:rsidR="007C181A" w:rsidRPr="004E2780" w14:paraId="73EF5E40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010C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B20E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DA10" w14:textId="30811E1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09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637E" w14:textId="29B10D1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49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9DC8" w14:textId="2935247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95, 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E6A8" w14:textId="76C3DAC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78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B58A" w14:textId="52AD6C1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835, 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E485F" w14:textId="6219BB19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57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4B2B" w14:textId="102BA61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25, 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00</w:t>
            </w:r>
          </w:p>
        </w:tc>
      </w:tr>
      <w:tr w:rsidR="007C181A" w:rsidRPr="004E2780" w14:paraId="71517F9D" w14:textId="77777777" w:rsidTr="00723BCE">
        <w:trPr>
          <w:trHeight w:val="45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FAED7" w14:textId="5AF4F13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Total 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5608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8484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775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9972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292A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06A74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0CC1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11766615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9A943" w14:textId="53ECE50A" w:rsidR="007C181A" w:rsidRPr="004E2780" w:rsidRDefault="0000782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59AA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9EEF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0F7F1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861B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9A46E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FC1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8F98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6526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64960DE8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6F01A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B8F7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92F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6F7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CD0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19C6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69C6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8664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9C2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69</w:t>
            </w:r>
          </w:p>
        </w:tc>
      </w:tr>
      <w:tr w:rsidR="007C181A" w:rsidRPr="004E2780" w14:paraId="5F21928B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06EA5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A954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B8E3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8.96 (1.55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86E1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29.07 (3.19)  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11DE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22.70 (2.46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7155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7.84 (6.99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81D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23.15 (2.24)    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955F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3.20 (3.95) 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F9C4" w14:textId="38DFBE6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 xml:space="preserve">33.64, 5.09        </w:t>
            </w:r>
          </w:p>
        </w:tc>
      </w:tr>
      <w:tr w:rsidR="007C181A" w:rsidRPr="004E2780" w14:paraId="6D6AEC1B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BD22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901A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0B9D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6 (8-34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5B8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8 (8-34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62D8C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2 (6.5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361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9 (11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DEF49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3 (8-3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C90B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7.5 (10-38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78D8" w14:textId="7777777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6 (7-36)</w:t>
            </w:r>
          </w:p>
        </w:tc>
      </w:tr>
      <w:tr w:rsidR="007C181A" w:rsidRPr="004E2780" w14:paraId="40FA772C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A88B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A327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F405" w14:textId="646C4C1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5.92, 32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5064" w14:textId="084FFE4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2.74, 35.4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C772" w14:textId="09FCC0C8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7.84, 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F4651" w14:textId="407C653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3.90, 5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6C78" w14:textId="7F44B1EB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8.71, 27.5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DF4E" w14:textId="096A7FA2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5.38, 41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D9784" w14:textId="55AF15A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3.49, 43.79</w:t>
            </w:r>
          </w:p>
        </w:tc>
      </w:tr>
      <w:tr w:rsidR="007C181A" w:rsidRPr="004E2780" w14:paraId="4919E424" w14:textId="77777777" w:rsidTr="00723BCE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AB31E" w14:textId="1305D379" w:rsidR="007C181A" w:rsidRPr="00545EDE" w:rsidRDefault="007C181A">
            <w:pP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E2780">
              <w:rPr>
                <w:rFonts w:ascii="Times New Roman" w:hAnsi="Times New Roman" w:cs="Times New Roman"/>
                <w:b/>
                <w:bCs/>
                <w:color w:val="000000"/>
              </w:rPr>
              <w:t>Costs (in USD)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45ED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6177" w14:textId="77777777" w:rsidR="007C181A" w:rsidRPr="004E2780" w:rsidRDefault="007C18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5C45C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AC4C2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AF6F5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0DC7D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65D3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A3540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81A" w:rsidRPr="004E2780" w14:paraId="68200F7A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17B7" w14:textId="77777777" w:rsidR="007C181A" w:rsidRPr="004E2780" w:rsidRDefault="007C1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48AC4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C5F64" w14:textId="0968D24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55 (282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44AA1" w14:textId="728F958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089 (549)       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F162" w14:textId="459B516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503 (429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C0FD8" w14:textId="461BB6E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740 (816)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8CA1A" w14:textId="1312157A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111 (922)       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E3238" w14:textId="553370F7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951 (541)  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61F6" w14:textId="33D5A4F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 xml:space="preserve">843 (1147)        </w:t>
            </w:r>
          </w:p>
        </w:tc>
      </w:tr>
      <w:tr w:rsidR="007C181A" w:rsidRPr="004E2780" w14:paraId="060751D0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EB7DA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FBB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7271" w14:textId="15570306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27 (945-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88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E3B49" w14:textId="674F651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157 (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34-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1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1805" w14:textId="4A33F06D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44 (745-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29A4" w14:textId="4E1191C5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89 (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21-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70C4" w14:textId="18141341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14 (848-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8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D02A" w14:textId="12ECEF5F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11 (1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71-6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44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C79A" w14:textId="418C062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95 (950-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870)</w:t>
            </w:r>
          </w:p>
        </w:tc>
      </w:tr>
      <w:tr w:rsidR="007C181A" w:rsidRPr="004E2780" w14:paraId="6653242C" w14:textId="77777777" w:rsidTr="00723BC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5D92" w14:textId="77777777" w:rsidR="007C181A" w:rsidRPr="004E2780" w:rsidRDefault="007C181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8F0C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6D25" w14:textId="64AE338E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701, 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7D73D" w14:textId="0DCF4C49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002, 5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4535" w14:textId="14DD6DF0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652, 4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DA72" w14:textId="5A414413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14, 6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9193D" w14:textId="71DD84E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282, 5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FA1F" w14:textId="4948331C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3878, 60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639C" w14:textId="7590A649" w:rsidR="007C181A" w:rsidRPr="004E2780" w:rsidRDefault="007C181A">
            <w:pPr>
              <w:rPr>
                <w:rFonts w:ascii="Times New Roman" w:hAnsi="Times New Roman" w:cs="Times New Roman"/>
              </w:rPr>
            </w:pPr>
            <w:r w:rsidRPr="004E2780">
              <w:rPr>
                <w:rFonts w:ascii="Times New Roman" w:hAnsi="Times New Roman" w:cs="Times New Roman"/>
              </w:rPr>
              <w:t>2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555, 7</w:t>
            </w:r>
            <w:r w:rsidR="004E2780">
              <w:rPr>
                <w:rFonts w:ascii="Times New Roman" w:hAnsi="Times New Roman" w:cs="Times New Roman"/>
              </w:rPr>
              <w:t>,</w:t>
            </w:r>
            <w:r w:rsidRPr="004E2780">
              <w:rPr>
                <w:rFonts w:ascii="Times New Roman" w:hAnsi="Times New Roman" w:cs="Times New Roman"/>
              </w:rPr>
              <w:t>131</w:t>
            </w:r>
          </w:p>
        </w:tc>
      </w:tr>
      <w:tr w:rsidR="007C181A" w:rsidRPr="004E2780" w14:paraId="5465D2B0" w14:textId="77777777" w:rsidTr="00723BC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9749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B833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C71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B01E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39C0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6633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37822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A6BD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7A34" w14:textId="77777777" w:rsidR="007C181A" w:rsidRPr="004E2780" w:rsidRDefault="007C181A">
            <w:pPr>
              <w:rPr>
                <w:rFonts w:ascii="Times New Roman" w:hAnsi="Times New Roman" w:cs="Times New Roman"/>
                <w:color w:val="000000"/>
              </w:rPr>
            </w:pPr>
            <w:r w:rsidRPr="004E27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3A5B13A7" w14:textId="33A4108E" w:rsidR="00723BCE" w:rsidRPr="004E2780" w:rsidRDefault="007C181A" w:rsidP="00723BCE">
      <w:pPr>
        <w:rPr>
          <w:rFonts w:ascii="Times New Roman" w:hAnsi="Times New Roman" w:cs="Times New Roman"/>
          <w:lang w:val="en-US"/>
        </w:rPr>
      </w:pPr>
      <w:r w:rsidRPr="004E2780">
        <w:rPr>
          <w:rFonts w:ascii="Times New Roman" w:hAnsi="Times New Roman" w:cs="Times New Roman"/>
          <w:lang w:val="en-US"/>
        </w:rPr>
        <w:t xml:space="preserve"> </w:t>
      </w:r>
      <w:r w:rsidR="004E2780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="00723BCE" w:rsidRPr="004E2780">
        <w:rPr>
          <w:rFonts w:ascii="Times New Roman" w:hAnsi="Times New Roman" w:cs="Times New Roman"/>
          <w:lang w:val="en-US"/>
        </w:rPr>
        <w:t>Costs in 2024 USD</w:t>
      </w:r>
    </w:p>
    <w:p w14:paraId="0548FA68" w14:textId="3706FE09" w:rsidR="00723BCE" w:rsidRPr="004E2780" w:rsidRDefault="00723BCE" w:rsidP="00723BCE">
      <w:pPr>
        <w:rPr>
          <w:rFonts w:ascii="Times New Roman" w:hAnsi="Times New Roman" w:cs="Times New Roman"/>
          <w:lang w:val="en-US"/>
        </w:rPr>
        <w:sectPr w:rsidR="00723BCE" w:rsidRPr="004E2780" w:rsidSect="00580947">
          <w:type w:val="continuous"/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 w:rsidRPr="004E2780">
        <w:rPr>
          <w:rFonts w:ascii="Times New Roman" w:hAnsi="Times New Roman" w:cs="Times New Roman"/>
          <w:lang w:val="en-US"/>
        </w:rPr>
        <w:t xml:space="preserve"> </w:t>
      </w:r>
      <w:r w:rsidR="004E2780">
        <w:rPr>
          <w:rFonts w:ascii="Times New Roman" w:hAnsi="Times New Roman" w:cs="Times New Roman"/>
          <w:lang w:val="en-US"/>
        </w:rPr>
        <w:t xml:space="preserve">Legend: </w:t>
      </w:r>
      <w:r w:rsidRPr="004E2780">
        <w:rPr>
          <w:rFonts w:ascii="Times New Roman" w:hAnsi="Times New Roman" w:cs="Times New Roman"/>
          <w:lang w:val="en-US"/>
        </w:rPr>
        <w:t>S</w:t>
      </w:r>
      <w:r w:rsidR="004E2780" w:rsidRPr="004E2780">
        <w:rPr>
          <w:rFonts w:ascii="Times New Roman" w:hAnsi="Times New Roman" w:cs="Times New Roman"/>
          <w:lang w:val="en-US"/>
        </w:rPr>
        <w:t>E</w:t>
      </w:r>
      <w:r w:rsidRPr="004E2780">
        <w:rPr>
          <w:rFonts w:ascii="Times New Roman" w:hAnsi="Times New Roman" w:cs="Times New Roman"/>
          <w:lang w:val="en-US"/>
        </w:rPr>
        <w:t xml:space="preserve">: Standard </w:t>
      </w:r>
      <w:r w:rsidR="004E2780" w:rsidRPr="004E2780">
        <w:rPr>
          <w:rFonts w:ascii="Times New Roman" w:hAnsi="Times New Roman" w:cs="Times New Roman"/>
          <w:lang w:val="en-US"/>
        </w:rPr>
        <w:t>error</w:t>
      </w:r>
      <w:r w:rsidRPr="004E2780">
        <w:rPr>
          <w:rFonts w:ascii="Times New Roman" w:hAnsi="Times New Roman" w:cs="Times New Roman"/>
          <w:lang w:val="en-US"/>
        </w:rPr>
        <w:t xml:space="preserve">; IQR: Interquartile range; CI: Confidence interval </w:t>
      </w:r>
    </w:p>
    <w:p w14:paraId="20820945" w14:textId="455E394D" w:rsidR="00723BCE" w:rsidRPr="00C11EA2" w:rsidRDefault="00723BCE" w:rsidP="00723BC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E2780" w:rsidRPr="004E27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6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Incremental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healthcare utilization and associated c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sts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f children with early mental health problems (Father</w:t>
      </w:r>
      <w:r w:rsidR="004E27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rat</w:t>
      </w:r>
      <w:r w:rsidR="007B1D3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d SDQ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4580"/>
        <w:gridCol w:w="1282"/>
        <w:gridCol w:w="1518"/>
      </w:tblGrid>
      <w:tr w:rsidR="00723BCE" w:rsidRPr="00723BCE" w14:paraId="0F276885" w14:textId="77777777" w:rsidTr="00723BCE">
        <w:trPr>
          <w:trHeight w:val="935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CE3D3" w14:textId="66FF360B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hildren with early mental health problems</w:t>
            </w:r>
            <w:r w:rsidR="008269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(n=801)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E3037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Marginal effects (95%CI)</w:t>
            </w:r>
          </w:p>
        </w:tc>
      </w:tr>
      <w:tr w:rsidR="00723BCE" w:rsidRPr="00723BCE" w14:paraId="62C4DD70" w14:textId="77777777" w:rsidTr="00723BCE">
        <w:trPr>
          <w:trHeight w:val="35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361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Prescribed Medication 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1DD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E6A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8B01B6" w:rsidRPr="00723BCE" w14:paraId="4340FB86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E5F" w14:textId="01D557C3" w:rsidR="008B01B6" w:rsidRPr="00723BCE" w:rsidRDefault="0000782A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F95" w14:textId="50AD697A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.16 (1.49, 4.8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8B01B6" w:rsidRPr="00723BCE" w14:paraId="7FC641B8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B7F" w14:textId="3CCC8251" w:rsidR="008B01B6" w:rsidRPr="00723BCE" w:rsidRDefault="008B01B6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C7A" w14:textId="61617FF9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31 (77, 584)*</w:t>
            </w:r>
          </w:p>
        </w:tc>
      </w:tr>
      <w:tr w:rsidR="00723BCE" w:rsidRPr="00723BCE" w14:paraId="1F7ABA6C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3450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Inpatient C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6A9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B624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8B01B6" w:rsidRPr="00723BCE" w14:paraId="5EF7069A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5FC" w14:textId="0A43A0B2" w:rsidR="008B01B6" w:rsidRPr="00723BCE" w:rsidRDefault="0000782A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1997" w14:textId="70B1F7D6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.05 ( -0.006</w:t>
            </w:r>
            <w:r w:rsidR="00823462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0.10)</w:t>
            </w:r>
          </w:p>
        </w:tc>
      </w:tr>
      <w:tr w:rsidR="008B01B6" w:rsidRPr="00723BCE" w14:paraId="7D6E6606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E8F" w14:textId="2D684F86" w:rsidR="008B01B6" w:rsidRPr="00723BCE" w:rsidRDefault="008B01B6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AE8" w14:textId="767DBA49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88 (10, 565)*</w:t>
            </w:r>
          </w:p>
        </w:tc>
      </w:tr>
      <w:tr w:rsidR="00723BCE" w:rsidRPr="00723BCE" w14:paraId="23C10C5B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FD7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Specialized Outpatient C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5A1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498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8B01B6" w:rsidRPr="00723BCE" w14:paraId="539DC3AB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B69" w14:textId="2AE48D41" w:rsidR="008B01B6" w:rsidRPr="00723BCE" w:rsidRDefault="0000782A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881" w14:textId="55E75448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.06 (0.59, 1.5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8B01B6" w:rsidRPr="00723BCE" w14:paraId="52CB337C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DEC" w14:textId="522919AE" w:rsidR="008B01B6" w:rsidRPr="00723BCE" w:rsidRDefault="008B01B6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08AA" w14:textId="2699229A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63 (313, 81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723BCE" w:rsidRPr="00723BCE" w14:paraId="46E36187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C72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Primary C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76F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4E2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8B01B6" w:rsidRPr="00723BCE" w14:paraId="1310D5AA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DF3" w14:textId="67715905" w:rsidR="008B01B6" w:rsidRPr="00723BCE" w:rsidRDefault="0000782A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7F4" w14:textId="5BD13C9E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.57 (1.91, 5.2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8B01B6" w:rsidRPr="00723BCE" w14:paraId="48CC63B7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89E" w14:textId="3F0D1FC8" w:rsidR="008B01B6" w:rsidRPr="00723BCE" w:rsidRDefault="008B01B6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F2A" w14:textId="050F6EF7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23 (172, 47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723BCE" w:rsidRPr="00723BCE" w14:paraId="57590B22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38BF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Total Healthc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C59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0ED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8B01B6" w:rsidRPr="00723BCE" w14:paraId="77A7C353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0A1" w14:textId="44FB8C9D" w:rsidR="008B01B6" w:rsidRPr="00723BCE" w:rsidRDefault="0000782A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BD5" w14:textId="3C20ACFB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7.91 (5.65, 10.18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8B01B6" w:rsidRPr="00723BCE" w14:paraId="45D48559" w14:textId="77777777" w:rsidTr="00723BCE">
        <w:trPr>
          <w:trHeight w:val="41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CB6" w14:textId="677E2DF6" w:rsidR="008B01B6" w:rsidRPr="00723BCE" w:rsidRDefault="008B01B6" w:rsidP="008B01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22C" w14:textId="4C98FC50" w:rsidR="008B01B6" w:rsidRPr="00723BCE" w:rsidRDefault="008B01B6" w:rsidP="008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563 (912, 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13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</w:tr>
      <w:tr w:rsidR="00723BCE" w:rsidRPr="00723BCE" w14:paraId="6A4C8017" w14:textId="77777777" w:rsidTr="00723BCE">
        <w:trPr>
          <w:trHeight w:val="370"/>
        </w:trPr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87C5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3B46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DACD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</w:tr>
      <w:tr w:rsidR="00723BCE" w:rsidRPr="00723BCE" w14:paraId="44201F4E" w14:textId="77777777" w:rsidTr="00723BCE">
        <w:trPr>
          <w:trHeight w:val="36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A82" w14:textId="1CB7622B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: Statistically significant at pvalue 0.001</w:t>
            </w:r>
          </w:p>
        </w:tc>
      </w:tr>
      <w:tr w:rsidR="00723BCE" w:rsidRPr="00723BCE" w14:paraId="1B985FD3" w14:textId="77777777" w:rsidTr="00723BCE">
        <w:trPr>
          <w:trHeight w:val="36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100" w14:textId="3F63ED00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: Statistically significant at pvalue 0.05</w:t>
            </w:r>
          </w:p>
        </w:tc>
      </w:tr>
      <w:tr w:rsidR="00723BCE" w:rsidRPr="00723BCE" w14:paraId="0D39D7C5" w14:textId="77777777" w:rsidTr="00723BCE">
        <w:trPr>
          <w:trHeight w:val="36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D341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I: Confidence Interv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47E5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98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3BFCA655" w14:textId="77777777" w:rsidTr="00723BCE">
        <w:trPr>
          <w:trHeight w:val="62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4EA5" w14:textId="6703E450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 xml:space="preserve">a 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 in 2024 U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4FB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bidi="my-MM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088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</w:tbl>
    <w:p w14:paraId="30C9A45E" w14:textId="1EC430F9" w:rsidR="00723BCE" w:rsidRDefault="00723BCE"/>
    <w:p w14:paraId="6797895C" w14:textId="77777777" w:rsidR="00723BCE" w:rsidRDefault="00723BCE">
      <w:r>
        <w:br w:type="page"/>
      </w:r>
    </w:p>
    <w:p w14:paraId="13229B78" w14:textId="564ADB50" w:rsidR="00C11EA2" w:rsidRPr="00C11EA2" w:rsidRDefault="00C11EA2" w:rsidP="00C11EA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E2780" w:rsidRPr="004E27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7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Incremental</w:t>
      </w:r>
      <w:r w:rsidR="0000782A"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healthcare utilization and associated c</w:t>
      </w:r>
      <w:r w:rsidR="0000782A"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sts</w:t>
      </w:r>
      <w:r w:rsidR="0000782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0782A"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f children with early mental health problems 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Teacher</w:t>
      </w:r>
      <w:r w:rsidR="004E27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-rat</w:t>
      </w:r>
      <w:r w:rsidR="007B1D3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d SDQ</w:t>
      </w:r>
      <w:r w:rsidRPr="00C11EA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519"/>
        <w:gridCol w:w="1267"/>
        <w:gridCol w:w="1267"/>
        <w:gridCol w:w="1267"/>
      </w:tblGrid>
      <w:tr w:rsidR="00723BCE" w:rsidRPr="00723BCE" w14:paraId="460EE340" w14:textId="77777777" w:rsidTr="00723BCE">
        <w:trPr>
          <w:trHeight w:val="935"/>
        </w:trPr>
        <w:tc>
          <w:tcPr>
            <w:tcW w:w="4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A1557" w14:textId="17B26B23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Children with early mental health problems</w:t>
            </w:r>
            <w:r w:rsidR="008269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 (n=535)</w:t>
            </w:r>
          </w:p>
        </w:tc>
        <w:tc>
          <w:tcPr>
            <w:tcW w:w="38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5AA2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Marginal effects (95%CI)</w:t>
            </w:r>
          </w:p>
        </w:tc>
      </w:tr>
      <w:tr w:rsidR="00723BCE" w:rsidRPr="00723BCE" w14:paraId="4164C131" w14:textId="77777777" w:rsidTr="00723BCE">
        <w:trPr>
          <w:trHeight w:val="35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56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Prescribed Medication 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0AF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DDF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4C0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208ED22B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DAA" w14:textId="57A25377" w:rsidR="00723BCE" w:rsidRPr="00723BCE" w:rsidRDefault="0000782A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CEF" w14:textId="24146ED1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.55 (-0.20, 5.3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F10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505374DC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ECB" w14:textId="3483DAF7" w:rsidR="00723BCE" w:rsidRPr="00723BCE" w:rsidRDefault="00723BCE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 w:rsidR="00B7760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D0C" w14:textId="3EEC150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68 (14, 522)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440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02FF7B22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E32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Inpatient C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89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306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BEF" w14:textId="77777777" w:rsidR="00723BCE" w:rsidRPr="00723BCE" w:rsidRDefault="00723BCE" w:rsidP="0072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5A7FCDE1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522" w14:textId="19EFDAD1" w:rsidR="00723BCE" w:rsidRPr="00723BCE" w:rsidRDefault="0000782A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6E8" w14:textId="01EF83DD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.02 (-0.02, 0.0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84C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03FDDE52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B82" w14:textId="78D17716" w:rsidR="00723BCE" w:rsidRPr="00723BCE" w:rsidRDefault="00723BCE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 w:rsidR="00B7760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4436" w14:textId="5CA2725A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37 (-94, 36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A5D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40760093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F12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Specialized Outpatient Care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09E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764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47AFBA4A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88E" w14:textId="1AF99222" w:rsidR="00723BCE" w:rsidRPr="00723BCE" w:rsidRDefault="0000782A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6832" w14:textId="5F09C1F5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0.89 (0.23, 1.54) 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13D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7B6A6E69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D83" w14:textId="79A63879" w:rsidR="00723BCE" w:rsidRPr="00723BCE" w:rsidRDefault="00723BCE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 w:rsidR="00B7760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B241" w14:textId="1462CDFD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448 (124, 771)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5563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1F3BAC67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BDE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>Primary Care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8E0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26D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0C6060EF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5DD" w14:textId="75A1E839" w:rsidR="00723BCE" w:rsidRPr="00723BCE" w:rsidRDefault="0000782A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CD7" w14:textId="2D8531A9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3.26 (1.09, 5.42)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781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7329033D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80B" w14:textId="4AD681BD" w:rsidR="00723BCE" w:rsidRPr="00723BCE" w:rsidRDefault="00723BCE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 w:rsidR="00B7760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692E" w14:textId="69CEF68F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72 (71, 473)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4DD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1A315AC5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D0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  <w:t xml:space="preserve">Total Healthcare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DB0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B5C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7C3D3B5D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2F1" w14:textId="1E67E31B" w:rsidR="00723BCE" w:rsidRPr="00723BCE" w:rsidRDefault="0000782A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Utilizat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D69" w14:textId="43D5C7CE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6.32 (3.17, 9.48)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AB5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0AB00194" w14:textId="77777777" w:rsidTr="00723BCE">
        <w:trPr>
          <w:trHeight w:val="41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847" w14:textId="2FF0DD1A" w:rsidR="00723BCE" w:rsidRPr="00723BCE" w:rsidRDefault="00723BCE" w:rsidP="00723B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</w:t>
            </w:r>
            <w:r w:rsidR="00B7760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(in USD)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>a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 xml:space="preserve">  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19F" w14:textId="7B5F0D56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1</w:t>
            </w:r>
            <w:r w:rsidR="00574F33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255 (524, 1</w:t>
            </w:r>
            <w:r w:rsidR="00574F33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,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986)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4D5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</w:tr>
      <w:tr w:rsidR="00723BCE" w:rsidRPr="00723BCE" w14:paraId="2C6AF578" w14:textId="77777777" w:rsidTr="00723BCE">
        <w:trPr>
          <w:trHeight w:val="370"/>
        </w:trPr>
        <w:tc>
          <w:tcPr>
            <w:tcW w:w="4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4836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F0FF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3502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8DC8" w14:textId="77777777" w:rsidR="00723BCE" w:rsidRPr="00723BCE" w:rsidRDefault="00723BCE" w:rsidP="0072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 </w:t>
            </w:r>
          </w:p>
        </w:tc>
      </w:tr>
      <w:tr w:rsidR="00723BCE" w:rsidRPr="00723BCE" w14:paraId="700173E5" w14:textId="77777777" w:rsidTr="00723BCE">
        <w:trPr>
          <w:trHeight w:val="360"/>
        </w:trPr>
        <w:tc>
          <w:tcPr>
            <w:tcW w:w="5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ED5" w14:textId="075A414D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</w:t>
            </w:r>
            <w:r w:rsidR="005005CA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*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: Statistically significant at pvalue 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ABC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177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061A0FD6" w14:textId="77777777" w:rsidTr="00723BCE">
        <w:trPr>
          <w:trHeight w:val="360"/>
        </w:trPr>
        <w:tc>
          <w:tcPr>
            <w:tcW w:w="5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72A" w14:textId="7787F4A2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*: Statistically significant at pvalue 0.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A2F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232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72CFC7A4" w14:textId="77777777" w:rsidTr="00723BCE">
        <w:trPr>
          <w:trHeight w:val="360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25C9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I: Confidence Interv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DD4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7BD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2D1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  <w:tr w:rsidR="00723BCE" w:rsidRPr="00723BCE" w14:paraId="13328B12" w14:textId="77777777" w:rsidTr="00723BCE">
        <w:trPr>
          <w:trHeight w:val="625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D5DE" w14:textId="4AC4727B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</w:pPr>
            <w:r w:rsidRPr="00723BC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bidi="my-MM"/>
              </w:rPr>
              <w:t xml:space="preserve">a </w:t>
            </w:r>
            <w:r w:rsidRPr="00723BCE">
              <w:rPr>
                <w:rFonts w:ascii="Times New Roman" w:eastAsia="Times New Roman" w:hAnsi="Times New Roman" w:cs="Times New Roman"/>
                <w:color w:val="000000"/>
                <w:lang w:val="en-US" w:bidi="my-MM"/>
              </w:rPr>
              <w:t>Costs in 2024 US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FB9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6EA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D61" w14:textId="77777777" w:rsidR="00723BCE" w:rsidRPr="00723BCE" w:rsidRDefault="00723BCE" w:rsidP="00723BC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my-MM"/>
              </w:rPr>
            </w:pPr>
          </w:p>
        </w:tc>
      </w:tr>
    </w:tbl>
    <w:p w14:paraId="5D65A051" w14:textId="007BEA73" w:rsidR="00723BCE" w:rsidRDefault="00723BCE"/>
    <w:p w14:paraId="0ABB8627" w14:textId="77777777" w:rsidR="004E2780" w:rsidRDefault="004E2780">
      <w:pPr>
        <w:rPr>
          <w:lang w:val="en-US"/>
        </w:rPr>
        <w:sectPr w:rsidR="004E2780" w:rsidSect="00580947">
          <w:type w:val="continuous"/>
          <w:pgSz w:w="12240" w:h="20160" w:code="5"/>
          <w:pgMar w:top="1440" w:right="1440" w:bottom="1440" w:left="1440" w:header="708" w:footer="708" w:gutter="0"/>
          <w:cols w:space="708"/>
          <w:docGrid w:linePitch="360"/>
        </w:sectPr>
      </w:pPr>
    </w:p>
    <w:p w14:paraId="1972B40D" w14:textId="4722EAAD" w:rsidR="00AC66AB" w:rsidRPr="00AE7140" w:rsidRDefault="00AC66AB" w:rsidP="00AE7140">
      <w:pPr>
        <w:pStyle w:val="Heading2"/>
      </w:pPr>
      <w:r w:rsidRPr="00AE7140">
        <w:rPr>
          <w:rStyle w:val="fadeinm1hgl8"/>
        </w:rPr>
        <w:t>Population level estimates</w:t>
      </w:r>
    </w:p>
    <w:p w14:paraId="496F6112" w14:textId="27CAE6A4" w:rsidR="00C77BE7" w:rsidRDefault="000A24F4" w:rsidP="00AC66AB">
      <w:pPr>
        <w:rPr>
          <w:lang w:val="en-US"/>
        </w:rPr>
      </w:pPr>
      <w:r w:rsidRPr="000A24F4">
        <w:rPr>
          <w:lang w:val="en-US"/>
        </w:rPr>
        <w:t>Additionally, population-level cost estimates were calculated using a prevalence of 6.7% screening positive for early mental health problems among pre-school children based on a study undertaken in Norway</w:t>
      </w:r>
      <w:r w:rsidR="00B7760E">
        <w:rPr>
          <w:lang w:val="en-US"/>
        </w:rPr>
        <w:t xml:space="preserve"> </w:t>
      </w:r>
      <w:r w:rsidR="00B7760E">
        <w:rPr>
          <w:lang w:val="en-US"/>
        </w:rPr>
        <w:fldChar w:fldCharType="begin" w:fldLock="1"/>
      </w:r>
      <w:r w:rsidR="00F55CD3">
        <w:rPr>
          <w:lang w:val="en-US"/>
        </w:rPr>
        <w:instrText>ADDIN CSL_CITATION {"citationItems":[{"id":"ITEM-1","itemData":{"DOI":"10.1016/J.JAAC.2013.04.010","ISSN":"0890-8567","PMID":"23800486","abstract":"Objective: To examine screening efficiency for preschool psychopathology by comparing the Strengths and Difficulties Questionnaire findings against diagnostic information, and to determine the added value of impact scores and teacher information. Method: Using a 2-phase sampling design, a population-based sample of 845 children 4 years of age was recruited from community health check-ups in Trondheim, Norway, screen score stratified and oversampled for high screening scores. Blinded to screen ratings, DSM-IV diagnoses were assigned using the Preschool Age Psychiatric Assessment interview, against which the Strengths and Difficulties Questionnaire scores were compared through receiver operating characteristic analysis. Results: Emotional and behavioral disorders were identified through parent ratings with a specificity of 88.8% (range, 87.0%-90.6%) and a sensitivity of 65.1% (range, 51.6-78.6%). The negative predictive value was 97.9% (range, 96.8%-98.9%), whereas the positive predictive value was 24.2% (range, 18.0%-30.3%) at a prevalence of 5.2%. Parental ratings identified more behavioral disorders (79.3%) than emotional disorders (59.2%). Screening for any disorder was somewhat less efficient: specificity, 88.9% (range, 87.0%-90.7%); sensitivity, 54.2% (range, 41.8%-66.6%); negative predictive value, 96.4% (range, 95.0%-97.8%); and positive predictive value, 25.9% (range, 19.6%-32.2%) at a prevalence of 6.7%. The area under the curve (AUC) value was 0.83 (range, 0.76-0.90) for emotional and behavioral disorders and 0.76 (range, 0.68-0.83) for any disorder. The prediction accuracy was not improved by impact scores or teacher information. Conclusions: The results indicate that preschoolers' emotional and behavioral disorders can be screened with the same efficiency as those of older children and adults. Other disorders were identified to a lesser extent. Further research should explore the potential of preschool screening to improve early detection and subsequent intervention. © 2013 American Academy of Child and Adolescent Psychiatry.","author":[{"dropping-particle":"","family":"Sveen","given":"Trude Hamre","non-dropping-particle":"","parse-names":false,"suffix":""},{"dropping-particle":"","family":"Berg-Nielsen","given":"Turid Suzanne","non-dropping-particle":"","parse-names":false,"suffix":""},{"dropping-particle":"","family":"Lydersen","given":"Stian","non-dropping-particle":"","parse-names":false,"suffix":""},{"dropping-particle":"","family":"Wichstrøm","given":"Lars","non-dropping-particle":"","parse-names":false,"suffix":""}],"container-title":"Journal of the American Academy of Child &amp; Adolescent Psychiatry","id":"ITEM-1","issue":"7","issued":{"date-parts":[["2013","7","1"]]},"page":"728-736","publisher":"Elsevier","title":"Detecting Psychiatric Disorders in Preschoolers: Screening With the Strengths and Difficulties Questionnaire","type":"article-journal","volume":"52"},"uris":["http://www.mendeley.com/documents/?uuid=2d541e00-172d-3964-b597-59705323bdee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B7760E">
        <w:rPr>
          <w:lang w:val="en-US"/>
        </w:rPr>
        <w:fldChar w:fldCharType="separate"/>
      </w:r>
      <w:r w:rsidR="00B7760E" w:rsidRPr="00B7760E">
        <w:rPr>
          <w:noProof/>
          <w:lang w:val="en-US"/>
        </w:rPr>
        <w:t>[2]</w:t>
      </w:r>
      <w:r w:rsidR="00B7760E">
        <w:rPr>
          <w:lang w:val="en-US"/>
        </w:rPr>
        <w:fldChar w:fldCharType="end"/>
      </w:r>
      <w:r w:rsidRPr="000A24F4">
        <w:rPr>
          <w:lang w:val="en-US"/>
        </w:rPr>
        <w:t>. The choice for the prevalence value was based on two reasons: 1) similar age group and country context as both Norway and Sweden are Nordic countries, and 2) the study used SDQ as a screening tool for mental health problems in children, which is a similar approach undertaken in our study. In order to calculate the population-level prevalence, 2024 population level data was retrieved from Statistics Sweden (SCB: Statistikdatabasen)</w:t>
      </w:r>
      <w:r w:rsidR="00C77BE7">
        <w:rPr>
          <w:lang w:val="en-US"/>
        </w:rPr>
        <w:t xml:space="preserve"> </w:t>
      </w:r>
      <w:r w:rsidR="00C77BE7">
        <w:rPr>
          <w:lang w:val="en-US"/>
        </w:rPr>
        <w:fldChar w:fldCharType="begin" w:fldLock="1"/>
      </w:r>
      <w:r w:rsidR="00C77BE7">
        <w:rPr>
          <w:lang w:val="en-US"/>
        </w:rPr>
        <w:instrText>ADDIN CSL_CITATION {"citationItems":[{"id":"ITEM-1","itemData":{"URL":"https://www.statistikdatabasen.scb.se/pxweb/sv/ssd/START__BE__BE0101__BE0101A/BefolkningNy/?loadedQueryId=129324&amp;timeType=top&amp;timeValue=1","accessed":{"date-parts":[["2025","9","3"]]},"id":"ITEM-1","issued":{"date-parts":[["0"]]},"title":"Folkmängden efter region, civilstånd, ålder och kön. År 1968 - 2024. PxWeb","type":"webpage"},"uris":["http://www.mendeley.com/documents/?uuid=84b09ef3-9619-36c1-8583-242c8a5d1fea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="00C77BE7">
        <w:rPr>
          <w:lang w:val="en-US"/>
        </w:rPr>
        <w:fldChar w:fldCharType="separate"/>
      </w:r>
      <w:r w:rsidR="00C77BE7" w:rsidRPr="00C77BE7">
        <w:rPr>
          <w:noProof/>
          <w:lang w:val="en-US"/>
        </w:rPr>
        <w:t>[3]</w:t>
      </w:r>
      <w:r w:rsidR="00C77BE7">
        <w:rPr>
          <w:lang w:val="en-US"/>
        </w:rPr>
        <w:fldChar w:fldCharType="end"/>
      </w:r>
      <w:r w:rsidRPr="000A24F4">
        <w:rPr>
          <w:lang w:val="en-US"/>
        </w:rPr>
        <w:t xml:space="preserve">, and then multiplied with the prevalence value. The result was multiplied again with the average excess cost for each health service category, and then presented as a proportion of 2024 Swedish national healthcare budget retrieved from the Government Offices of Sweden </w:t>
      </w:r>
      <w:r w:rsidR="00C77BE7">
        <w:rPr>
          <w:lang w:val="en-US"/>
        </w:rPr>
        <w:fldChar w:fldCharType="begin" w:fldLock="1"/>
      </w:r>
      <w:r w:rsidR="00B7760E">
        <w:rPr>
          <w:lang w:val="en-US"/>
        </w:rPr>
        <w:instrText>ADDIN CSL_CITATION {"citationItems":[{"id":"ITEM-1","itemData":{"abstract":"The Government submits its budget proposals in government bills to the Riksdag. This page is updated with current figures in connection with the...","author":[{"dropping-particle":"","family":"Regeringskansliet","given":"Regeringen och","non-dropping-particle":"","parse-names":false,"suffix":""}],"id":"ITEM-1","issued":{"date-parts":[["2019"]]},"publisher":"Regeringen och Regeringskansliet","title":"Central government budget in figures","type":"article-journal"},"uris":["http://www.mendeley.com/documents/?uuid=1d5f60bf-a696-3e2b-b27c-67f9750272b1"]}],"mendeley":{"formattedCitation":"[4]","plainTextFormattedCitation":"[4]","previouslyFormattedCitation":"[4]"},"properties":{"noteIndex":0},"schema":"https://github.com/citation-style-language/schema/raw/master/csl-citation.json"}</w:instrText>
      </w:r>
      <w:r w:rsidR="00C77BE7">
        <w:rPr>
          <w:lang w:val="en-US"/>
        </w:rPr>
        <w:fldChar w:fldCharType="separate"/>
      </w:r>
      <w:r w:rsidR="00C77BE7" w:rsidRPr="00C77BE7">
        <w:rPr>
          <w:noProof/>
          <w:lang w:val="en-US"/>
        </w:rPr>
        <w:t>[4]</w:t>
      </w:r>
      <w:r w:rsidR="00C77BE7">
        <w:rPr>
          <w:lang w:val="en-US"/>
        </w:rPr>
        <w:fldChar w:fldCharType="end"/>
      </w:r>
      <w:r w:rsidRPr="000A24F4">
        <w:rPr>
          <w:lang w:val="en-US"/>
        </w:rPr>
        <w:t>.</w:t>
      </w:r>
    </w:p>
    <w:p w14:paraId="11C9A98B" w14:textId="77777777" w:rsidR="00B7760E" w:rsidRDefault="00B7760E" w:rsidP="00AC66AB">
      <w:pPr>
        <w:rPr>
          <w:lang w:val="en-US"/>
        </w:rPr>
      </w:pPr>
    </w:p>
    <w:p w14:paraId="50EBD48B" w14:textId="23418112" w:rsidR="00C77BE7" w:rsidRPr="00580926" w:rsidRDefault="00C77BE7" w:rsidP="00C77BE7">
      <w:pPr>
        <w:rPr>
          <w:rFonts w:ascii="Times New Roman" w:hAnsi="Times New Roman" w:cs="Times New Roman"/>
          <w:lang w:val="en-US"/>
        </w:rPr>
      </w:pPr>
      <w:r w:rsidRPr="00580926">
        <w:rPr>
          <w:rFonts w:ascii="Times New Roman" w:hAnsi="Times New Roman" w:cs="Times New Roman"/>
          <w:lang w:val="en-US"/>
        </w:rPr>
        <w:t xml:space="preserve">Table </w:t>
      </w:r>
      <w:r w:rsidR="009E27E7">
        <w:rPr>
          <w:rFonts w:ascii="Times New Roman" w:hAnsi="Times New Roman" w:cs="Times New Roman"/>
          <w:lang w:val="en-US"/>
        </w:rPr>
        <w:t>8</w:t>
      </w:r>
      <w:r w:rsidRPr="00580926">
        <w:rPr>
          <w:rFonts w:ascii="Times New Roman" w:hAnsi="Times New Roman" w:cs="Times New Roman"/>
          <w:lang w:val="en-US"/>
        </w:rPr>
        <w:t>. Population-level cost estimates and comparison with 2024 Sweden national healthcare budget</w:t>
      </w:r>
    </w:p>
    <w:tbl>
      <w:tblPr>
        <w:tblStyle w:val="TableGrid"/>
        <w:tblW w:w="6047" w:type="pct"/>
        <w:tblInd w:w="-851" w:type="dxa"/>
        <w:tblLook w:val="04A0" w:firstRow="1" w:lastRow="0" w:firstColumn="1" w:lastColumn="0" w:noHBand="0" w:noVBand="1"/>
      </w:tblPr>
      <w:tblGrid>
        <w:gridCol w:w="1355"/>
        <w:gridCol w:w="1181"/>
        <w:gridCol w:w="1292"/>
        <w:gridCol w:w="1308"/>
        <w:gridCol w:w="1206"/>
        <w:gridCol w:w="1454"/>
        <w:gridCol w:w="1559"/>
        <w:gridCol w:w="1561"/>
      </w:tblGrid>
      <w:tr w:rsidR="00580926" w:rsidRPr="005A1A2C" w14:paraId="2B4C8027" w14:textId="77777777" w:rsidTr="00580926">
        <w:trPr>
          <w:trHeight w:val="1131"/>
        </w:trPr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45ACA5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Health services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FCE8BE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Prevalence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79A0B6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Population aged 3-5 years old in Sweden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72EDF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Estimated population with EMHP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E092A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Excess cost (USD)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62562A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Excess cost (SEK)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907528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National healthcare budget in USD (SEK)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b c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B4897" w14:textId="77777777" w:rsidR="00C77BE7" w:rsidRPr="00580926" w:rsidRDefault="00C77BE7" w:rsidP="0042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 xml:space="preserve">Proportion of national healthcare budget (%) </w:t>
            </w:r>
            <w:r w:rsidRPr="0058092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580926" w:rsidRPr="00580926" w14:paraId="26EDD5E4" w14:textId="77777777" w:rsidTr="00580926">
        <w:trPr>
          <w:trHeight w:val="791"/>
        </w:trPr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DD33F5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Prescribed Medication</w:t>
            </w:r>
          </w:p>
        </w:tc>
        <w:tc>
          <w:tcPr>
            <w:tcW w:w="54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1F050A" w14:textId="77777777" w:rsidR="00C77BE7" w:rsidRPr="00580926" w:rsidRDefault="00C77BE7" w:rsidP="00425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067</w:t>
            </w:r>
          </w:p>
          <w:p w14:paraId="0E110B9B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6EAE9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350,719</w:t>
            </w:r>
          </w:p>
          <w:p w14:paraId="219ECFED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9B846C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  <w:r w:rsidRPr="00580926">
              <w:rPr>
                <w:rFonts w:ascii="Times New Roman" w:hAnsi="Times New Roman" w:cs="Times New Roman"/>
              </w:rPr>
              <w:t>23,499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340E75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</w:rPr>
              <w:t>7,025,954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B7593" w14:textId="77777777" w:rsidR="00C77BE7" w:rsidRPr="00580926" w:rsidRDefault="00C77BE7" w:rsidP="00425AE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62,074,304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7A3E6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13.13 (116) billion</w:t>
            </w:r>
          </w:p>
          <w:p w14:paraId="1DB9B404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3BBDD0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580926" w:rsidRPr="00580926" w14:paraId="011E8D5C" w14:textId="77777777" w:rsidTr="00580926">
        <w:trPr>
          <w:trHeight w:val="81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D335317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Inpatient Care</w:t>
            </w: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0742DF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9D0A41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9F1DA7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4178C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</w:rPr>
              <w:t>4,112,1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6C3EE85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36,331,110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A237F0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B48C0F1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03%</w:t>
            </w:r>
          </w:p>
        </w:tc>
      </w:tr>
      <w:tr w:rsidR="00580926" w:rsidRPr="00580926" w14:paraId="5EDC53F6" w14:textId="77777777" w:rsidTr="00580926">
        <w:trPr>
          <w:trHeight w:val="999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C21B18E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Specialized Outpatient Care</w:t>
            </w: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A551B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D3A4D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F2897B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910C52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  <w:r w:rsidRPr="00580926">
              <w:rPr>
                <w:rFonts w:ascii="Times New Roman" w:hAnsi="Times New Roman" w:cs="Times New Roman"/>
              </w:rPr>
              <w:t>14,615,864</w:t>
            </w:r>
          </w:p>
          <w:p w14:paraId="3592A16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5477AF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129,131,159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45EBB7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F70A0F9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11%</w:t>
            </w:r>
          </w:p>
        </w:tc>
      </w:tr>
      <w:tr w:rsidR="00580926" w:rsidRPr="00580926" w14:paraId="7C380804" w14:textId="77777777" w:rsidTr="00580926">
        <w:trPr>
          <w:trHeight w:val="82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58DE699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Primary Care</w:t>
            </w: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D45A70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9E793E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9E116C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0F242B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</w:rPr>
              <w:t>8,835,3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8EB477D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78,059,991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222CEC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B224182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07%</w:t>
            </w:r>
          </w:p>
        </w:tc>
      </w:tr>
      <w:tr w:rsidR="00580926" w:rsidRPr="00580926" w14:paraId="1F4B12F0" w14:textId="77777777" w:rsidTr="00580926"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881F5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Total healthcare</w:t>
            </w:r>
          </w:p>
        </w:tc>
        <w:tc>
          <w:tcPr>
            <w:tcW w:w="54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E5B43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FE937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2AE95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06E89" w14:textId="77777777" w:rsidR="00C77BE7" w:rsidRPr="00580926" w:rsidRDefault="00C77BE7" w:rsidP="00425AE7">
            <w:pPr>
              <w:rPr>
                <w:rFonts w:ascii="Times New Roman" w:hAnsi="Times New Roman" w:cs="Times New Roman"/>
              </w:rPr>
            </w:pPr>
            <w:r w:rsidRPr="00580926">
              <w:rPr>
                <w:rFonts w:ascii="Times New Roman" w:hAnsi="Times New Roman" w:cs="Times New Roman"/>
              </w:rPr>
              <w:t>34,236,83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D4087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302,482,465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1752D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C91C2F" w14:textId="77777777" w:rsidR="00C77BE7" w:rsidRPr="00580926" w:rsidRDefault="00C77BE7" w:rsidP="00425AE7">
            <w:pPr>
              <w:rPr>
                <w:rFonts w:ascii="Times New Roman" w:hAnsi="Times New Roman" w:cs="Times New Roman"/>
                <w:lang w:val="en-US"/>
              </w:rPr>
            </w:pPr>
            <w:r w:rsidRPr="00580926">
              <w:rPr>
                <w:rFonts w:ascii="Times New Roman" w:hAnsi="Times New Roman" w:cs="Times New Roman"/>
                <w:lang w:val="en-US"/>
              </w:rPr>
              <w:t>0.26%</w:t>
            </w:r>
          </w:p>
        </w:tc>
      </w:tr>
    </w:tbl>
    <w:p w14:paraId="1E224F31" w14:textId="4A7AEFFD" w:rsidR="00C77BE7" w:rsidRPr="00580926" w:rsidRDefault="00C77BE7" w:rsidP="00C77BE7">
      <w:pPr>
        <w:spacing w:after="0"/>
        <w:rPr>
          <w:rFonts w:ascii="Times New Roman" w:hAnsi="Times New Roman" w:cs="Times New Roman"/>
          <w:lang w:val="en-US"/>
        </w:rPr>
      </w:pPr>
      <w:r w:rsidRPr="00580926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580926">
        <w:rPr>
          <w:rFonts w:ascii="Times New Roman" w:hAnsi="Times New Roman" w:cs="Times New Roman"/>
          <w:lang w:val="en-US"/>
        </w:rPr>
        <w:t>Using prevalence of early mental health problems in preschool children in Norway</w:t>
      </w:r>
      <w:r w:rsidR="00B7760E">
        <w:rPr>
          <w:rFonts w:ascii="Times New Roman" w:hAnsi="Times New Roman" w:cs="Times New Roman"/>
          <w:lang w:val="en-US"/>
        </w:rPr>
        <w:t xml:space="preserve"> </w:t>
      </w:r>
      <w:r w:rsidR="00B7760E">
        <w:rPr>
          <w:rFonts w:ascii="Times New Roman" w:hAnsi="Times New Roman" w:cs="Times New Roman"/>
          <w:lang w:val="en-US"/>
        </w:rPr>
        <w:fldChar w:fldCharType="begin" w:fldLock="1"/>
      </w:r>
      <w:r w:rsidR="00F55CD3">
        <w:rPr>
          <w:rFonts w:ascii="Times New Roman" w:hAnsi="Times New Roman" w:cs="Times New Roman"/>
          <w:lang w:val="en-US"/>
        </w:rPr>
        <w:instrText>ADDIN CSL_CITATION {"citationItems":[{"id":"ITEM-1","itemData":{"DOI":"10.1016/J.JAAC.2013.04.010","ISSN":"0890-8567","PMID":"23800486","abstract":"Objective: To examine screening efficiency for preschool psychopathology by comparing the Strengths and Difficulties Questionnaire findings against diagnostic information, and to determine the added value of impact scores and teacher information. Method: Using a 2-phase sampling design, a population-based sample of 845 children 4 years of age was recruited from community health check-ups in Trondheim, Norway, screen score stratified and oversampled for high screening scores. Blinded to screen ratings, DSM-IV diagnoses were assigned using the Preschool Age Psychiatric Assessment interview, against which the Strengths and Difficulties Questionnaire scores were compared through receiver operating characteristic analysis. Results: Emotional and behavioral disorders were identified through parent ratings with a specificity of 88.8% (range, 87.0%-90.6%) and a sensitivity of 65.1% (range, 51.6-78.6%). The negative predictive value was 97.9% (range, 96.8%-98.9%), whereas the positive predictive value was 24.2% (range, 18.0%-30.3%) at a prevalence of 5.2%. Parental ratings identified more behavioral disorders (79.3%) than emotional disorders (59.2%). Screening for any disorder was somewhat less efficient: specificity, 88.9% (range, 87.0%-90.7%); sensitivity, 54.2% (range, 41.8%-66.6%); negative predictive value, 96.4% (range, 95.0%-97.8%); and positive predictive value, 25.9% (range, 19.6%-32.2%) at a prevalence of 6.7%. The area under the curve (AUC) value was 0.83 (range, 0.76-0.90) for emotional and behavioral disorders and 0.76 (range, 0.68-0.83) for any disorder. The prediction accuracy was not improved by impact scores or teacher information. Conclusions: The results indicate that preschoolers' emotional and behavioral disorders can be screened with the same efficiency as those of older children and adults. Other disorders were identified to a lesser extent. Further research should explore the potential of preschool screening to improve early detection and subsequent intervention. © 2013 American Academy of Child and Adolescent Psychiatry.","author":[{"dropping-particle":"","family":"Sveen","given":"Trude Hamre","non-dropping-particle":"","parse-names":false,"suffix":""},{"dropping-particle":"","family":"Berg-Nielsen","given":"Turid Suzanne","non-dropping-particle":"","parse-names":false,"suffix":""},{"dropping-particle":"","family":"Lydersen","given":"Stian","non-dropping-particle":"","parse-names":false,"suffix":""},{"dropping-particle":"","family":"Wichstrøm","given":"Lars","non-dropping-particle":"","parse-names":false,"suffix":""}],"container-title":"Journal of the American Academy of Child &amp; Adolescent Psychiatry","id":"ITEM-1","issue":"7","issued":{"date-parts":[["2013","7","1"]]},"page":"728-736","publisher":"Elsevier","title":"Detecting Psychiatric Disorders in Preschoolers: Screening With the Strengths and Difficulties Questionnaire","type":"article-journal","volume":"52"},"uris":["http://www.mendeley.com/documents/?uuid=2d541e00-172d-3964-b597-59705323bdee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B7760E">
        <w:rPr>
          <w:rFonts w:ascii="Times New Roman" w:hAnsi="Times New Roman" w:cs="Times New Roman"/>
          <w:lang w:val="en-US"/>
        </w:rPr>
        <w:fldChar w:fldCharType="separate"/>
      </w:r>
      <w:r w:rsidR="00B7760E" w:rsidRPr="00B7760E">
        <w:rPr>
          <w:rFonts w:ascii="Times New Roman" w:hAnsi="Times New Roman" w:cs="Times New Roman"/>
          <w:noProof/>
          <w:lang w:val="en-US"/>
        </w:rPr>
        <w:t>[2]</w:t>
      </w:r>
      <w:r w:rsidR="00B7760E">
        <w:rPr>
          <w:rFonts w:ascii="Times New Roman" w:hAnsi="Times New Roman" w:cs="Times New Roman"/>
          <w:lang w:val="en-US"/>
        </w:rPr>
        <w:fldChar w:fldCharType="end"/>
      </w:r>
    </w:p>
    <w:p w14:paraId="2544C1A6" w14:textId="77777777" w:rsidR="00C77BE7" w:rsidRPr="00580926" w:rsidRDefault="00C77BE7" w:rsidP="00C77BE7">
      <w:pPr>
        <w:spacing w:after="0"/>
        <w:rPr>
          <w:rFonts w:ascii="Times New Roman" w:hAnsi="Times New Roman" w:cs="Times New Roman"/>
          <w:lang w:val="en-US"/>
        </w:rPr>
      </w:pPr>
      <w:r w:rsidRPr="00580926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580926">
        <w:rPr>
          <w:rFonts w:ascii="Times New Roman" w:hAnsi="Times New Roman" w:cs="Times New Roman"/>
          <w:lang w:val="en-US"/>
        </w:rPr>
        <w:t>2024 data</w:t>
      </w:r>
    </w:p>
    <w:p w14:paraId="59C5D5A5" w14:textId="77777777" w:rsidR="00C77BE7" w:rsidRPr="00580926" w:rsidRDefault="00C77BE7" w:rsidP="00C77BE7">
      <w:pPr>
        <w:spacing w:after="0"/>
        <w:rPr>
          <w:rFonts w:ascii="Times New Roman" w:hAnsi="Times New Roman" w:cs="Times New Roman"/>
          <w:lang w:val="en-US"/>
        </w:rPr>
      </w:pPr>
      <w:r w:rsidRPr="00580926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580926">
        <w:rPr>
          <w:rFonts w:ascii="Times New Roman" w:hAnsi="Times New Roman" w:cs="Times New Roman"/>
          <w:lang w:val="en-US"/>
        </w:rPr>
        <w:t>Values in billion</w:t>
      </w:r>
    </w:p>
    <w:p w14:paraId="15A1FAB4" w14:textId="77777777" w:rsidR="00C77BE7" w:rsidRPr="00580926" w:rsidRDefault="00C77BE7" w:rsidP="00C77BE7">
      <w:pPr>
        <w:spacing w:after="0"/>
        <w:rPr>
          <w:rFonts w:ascii="Times New Roman" w:hAnsi="Times New Roman" w:cs="Times New Roman"/>
          <w:lang w:val="en-US"/>
        </w:rPr>
      </w:pPr>
      <w:r w:rsidRPr="00580926">
        <w:rPr>
          <w:rFonts w:ascii="Times New Roman" w:hAnsi="Times New Roman" w:cs="Times New Roman"/>
          <w:lang w:val="en-US"/>
        </w:rPr>
        <w:t>Legend: EMHP: Early Mental Health Problems; SEK: Swedish Kronor</w:t>
      </w:r>
    </w:p>
    <w:p w14:paraId="021B841E" w14:textId="77777777" w:rsidR="00C77BE7" w:rsidRPr="00580926" w:rsidRDefault="00C77BE7" w:rsidP="00C77BE7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 w:rsidRPr="00580926">
        <w:rPr>
          <w:rFonts w:ascii="Times New Roman" w:hAnsi="Times New Roman" w:cs="Times New Roman"/>
          <w:lang w:val="en-US"/>
        </w:rPr>
        <w:br w:type="page"/>
      </w:r>
    </w:p>
    <w:p w14:paraId="4527240D" w14:textId="5F292B4F" w:rsidR="00C77BE7" w:rsidRPr="000A24F4" w:rsidRDefault="00C77BE7" w:rsidP="00AC66AB">
      <w:pPr>
        <w:rPr>
          <w:lang w:val="en-US"/>
        </w:rPr>
        <w:sectPr w:rsidR="00C77BE7" w:rsidRPr="000A24F4" w:rsidSect="0058094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DDE15F" w14:textId="2098387B" w:rsidR="004E2780" w:rsidRPr="004E2780" w:rsidRDefault="004E2780">
      <w:pPr>
        <w:rPr>
          <w:lang w:val="en-US"/>
        </w:rPr>
      </w:pPr>
    </w:p>
    <w:p w14:paraId="5FB066C7" w14:textId="42357BB0" w:rsidR="002468EF" w:rsidRPr="00AC66AB" w:rsidRDefault="002468EF">
      <w:pPr>
        <w:rPr>
          <w:b/>
          <w:bCs/>
          <w:lang w:val="en-US"/>
        </w:rPr>
      </w:pPr>
      <w:r w:rsidRPr="00AC66AB">
        <w:rPr>
          <w:b/>
          <w:bCs/>
          <w:lang w:val="en-US"/>
        </w:rPr>
        <w:t>Reference</w:t>
      </w:r>
    </w:p>
    <w:p w14:paraId="4FFD4835" w14:textId="5302E371" w:rsidR="00F55CD3" w:rsidRPr="005A1A2C" w:rsidRDefault="002468EF" w:rsidP="00F55CD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>
        <w:fldChar w:fldCharType="begin" w:fldLock="1"/>
      </w:r>
      <w:r w:rsidRPr="00AF7C33">
        <w:rPr>
          <w:lang w:val="en-US"/>
        </w:rPr>
        <w:instrText xml:space="preserve">ADDIN Mendeley Bibliography CSL_BIBLIOGRAPHY </w:instrText>
      </w:r>
      <w:r>
        <w:fldChar w:fldCharType="separate"/>
      </w:r>
      <w:r w:rsidR="00F55CD3" w:rsidRPr="005A1A2C">
        <w:rPr>
          <w:rFonts w:ascii="Calibri" w:hAnsi="Calibri" w:cs="Calibri"/>
          <w:noProof/>
          <w:szCs w:val="24"/>
          <w:lang w:val="en-US"/>
        </w:rPr>
        <w:t xml:space="preserve">1. </w:t>
      </w:r>
      <w:r w:rsidR="00F55CD3" w:rsidRPr="005A1A2C">
        <w:rPr>
          <w:rFonts w:ascii="Calibri" w:hAnsi="Calibri" w:cs="Calibri"/>
          <w:noProof/>
          <w:szCs w:val="24"/>
          <w:lang w:val="en-US"/>
        </w:rPr>
        <w:tab/>
        <w:t>Deb, P., Norton, E.C.: Modeling Health Care Expenditures and Use. Annu. Rev. Public Health. 39, 489–505 (2018). https://doi.org/10.1146/ANNUREV-PUBLHEALTH-040617-013517/CITE/REFWORKS</w:t>
      </w:r>
    </w:p>
    <w:p w14:paraId="42C7F903" w14:textId="77777777" w:rsidR="00F55CD3" w:rsidRPr="005A1A2C" w:rsidRDefault="00F55CD3" w:rsidP="00F55CD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5A1A2C">
        <w:rPr>
          <w:rFonts w:ascii="Calibri" w:hAnsi="Calibri" w:cs="Calibri"/>
          <w:noProof/>
          <w:szCs w:val="24"/>
          <w:lang w:val="en-US"/>
        </w:rPr>
        <w:t xml:space="preserve">2. </w:t>
      </w:r>
      <w:r w:rsidRPr="005A1A2C">
        <w:rPr>
          <w:rFonts w:ascii="Calibri" w:hAnsi="Calibri" w:cs="Calibri"/>
          <w:noProof/>
          <w:szCs w:val="24"/>
          <w:lang w:val="en-US"/>
        </w:rPr>
        <w:tab/>
        <w:t>Sveen, T.H., Berg-Nielsen, T.S., Lydersen, S., Wichstrøm, L.: Detecting Psychiatric Disorders in Preschoolers: Screening With the Strengths and Difficulties Questionnaire. J. Am. Acad. Child Adolesc. Psychiatry. 52, 728–736 (2013). https://doi.org/10.1016/J.JAAC.2013.04.010</w:t>
      </w:r>
    </w:p>
    <w:p w14:paraId="0CA8C72D" w14:textId="77777777" w:rsidR="00F55CD3" w:rsidRPr="005A1A2C" w:rsidRDefault="00F55CD3" w:rsidP="00F55CD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5A1A2C">
        <w:rPr>
          <w:rFonts w:ascii="Calibri" w:hAnsi="Calibri" w:cs="Calibri"/>
          <w:noProof/>
          <w:szCs w:val="24"/>
          <w:lang w:val="en-US"/>
        </w:rPr>
        <w:t xml:space="preserve">3. </w:t>
      </w:r>
      <w:r w:rsidRPr="005A1A2C">
        <w:rPr>
          <w:rFonts w:ascii="Calibri" w:hAnsi="Calibri" w:cs="Calibri"/>
          <w:noProof/>
          <w:szCs w:val="24"/>
          <w:lang w:val="en-US"/>
        </w:rPr>
        <w:tab/>
        <w:t>Folkmängden efter region, civilstånd, ålder och kön. År 1968 - 2024. PxWeb, https://www.statistikdatabasen.scb.se/pxweb/sv/ssd/START__BE__BE0101__BE0101A/BefolkningNy/?loadedQueryId=129324&amp;timeType=top&amp;timeValue=1</w:t>
      </w:r>
    </w:p>
    <w:p w14:paraId="41EDD015" w14:textId="77777777" w:rsidR="00F55CD3" w:rsidRPr="005A1A2C" w:rsidRDefault="00F55CD3" w:rsidP="00F55CD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lang w:val="en-US"/>
        </w:rPr>
      </w:pPr>
      <w:r w:rsidRPr="005A1A2C">
        <w:rPr>
          <w:rFonts w:ascii="Calibri" w:hAnsi="Calibri" w:cs="Calibri"/>
          <w:noProof/>
          <w:szCs w:val="24"/>
          <w:lang w:val="en-US"/>
        </w:rPr>
        <w:t xml:space="preserve">4. </w:t>
      </w:r>
      <w:r w:rsidRPr="005A1A2C">
        <w:rPr>
          <w:rFonts w:ascii="Calibri" w:hAnsi="Calibri" w:cs="Calibri"/>
          <w:noProof/>
          <w:szCs w:val="24"/>
          <w:lang w:val="en-US"/>
        </w:rPr>
        <w:tab/>
        <w:t>Regeringskansliet, R. och: Central government budget in figures. (2019)</w:t>
      </w:r>
    </w:p>
    <w:p w14:paraId="18D6E909" w14:textId="70B20C81" w:rsidR="002468EF" w:rsidRPr="001E51B2" w:rsidRDefault="002468EF">
      <w:pPr>
        <w:rPr>
          <w:lang w:val="en-US"/>
        </w:rPr>
      </w:pPr>
      <w:r>
        <w:fldChar w:fldCharType="end"/>
      </w:r>
      <w:bookmarkStart w:id="2" w:name="_GoBack"/>
      <w:bookmarkEnd w:id="2"/>
    </w:p>
    <w:sectPr w:rsidR="002468EF" w:rsidRPr="001E51B2" w:rsidSect="00580947">
      <w:type w:val="continuous"/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208BC" w14:textId="77777777" w:rsidR="00F743F5" w:rsidRDefault="00F743F5" w:rsidP="002468EF">
      <w:pPr>
        <w:spacing w:after="0" w:line="240" w:lineRule="auto"/>
      </w:pPr>
      <w:r>
        <w:separator/>
      </w:r>
    </w:p>
  </w:endnote>
  <w:endnote w:type="continuationSeparator" w:id="0">
    <w:p w14:paraId="3EC7FFF6" w14:textId="77777777" w:rsidR="00F743F5" w:rsidRDefault="00F743F5" w:rsidP="00246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8725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9ED1D" w14:textId="513E6D48" w:rsidR="00F743F5" w:rsidRDefault="00F74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84C09" w14:textId="77777777" w:rsidR="00F743F5" w:rsidRDefault="00F743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8968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087AC" w14:textId="77777777" w:rsidR="00F743F5" w:rsidRDefault="00F74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41B823" w14:textId="77777777" w:rsidR="00F743F5" w:rsidRDefault="00F743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28BC7" w14:textId="77777777" w:rsidR="00F743F5" w:rsidRDefault="00F743F5" w:rsidP="002468EF">
      <w:pPr>
        <w:spacing w:after="0" w:line="240" w:lineRule="auto"/>
      </w:pPr>
      <w:r>
        <w:separator/>
      </w:r>
    </w:p>
  </w:footnote>
  <w:footnote w:type="continuationSeparator" w:id="0">
    <w:p w14:paraId="29B0C88A" w14:textId="77777777" w:rsidR="00F743F5" w:rsidRDefault="00F743F5" w:rsidP="00246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BE4"/>
    <w:rsid w:val="0000782A"/>
    <w:rsid w:val="0008038A"/>
    <w:rsid w:val="000A0699"/>
    <w:rsid w:val="000A24F4"/>
    <w:rsid w:val="000C11A7"/>
    <w:rsid w:val="000E4FB2"/>
    <w:rsid w:val="001312DB"/>
    <w:rsid w:val="001443EB"/>
    <w:rsid w:val="001454B0"/>
    <w:rsid w:val="00162958"/>
    <w:rsid w:val="00185ADA"/>
    <w:rsid w:val="00192CF2"/>
    <w:rsid w:val="00195AC3"/>
    <w:rsid w:val="001E51B2"/>
    <w:rsid w:val="002164D7"/>
    <w:rsid w:val="002468EF"/>
    <w:rsid w:val="00285181"/>
    <w:rsid w:val="002A0C8C"/>
    <w:rsid w:val="002A1573"/>
    <w:rsid w:val="002C108D"/>
    <w:rsid w:val="003014DC"/>
    <w:rsid w:val="0030524F"/>
    <w:rsid w:val="003C2BE4"/>
    <w:rsid w:val="003C7588"/>
    <w:rsid w:val="00425AE7"/>
    <w:rsid w:val="00476701"/>
    <w:rsid w:val="00480802"/>
    <w:rsid w:val="00485259"/>
    <w:rsid w:val="004C4872"/>
    <w:rsid w:val="004C6779"/>
    <w:rsid w:val="004E2780"/>
    <w:rsid w:val="004E433E"/>
    <w:rsid w:val="004F0964"/>
    <w:rsid w:val="005005CA"/>
    <w:rsid w:val="00545EDE"/>
    <w:rsid w:val="005715DF"/>
    <w:rsid w:val="00574F33"/>
    <w:rsid w:val="00580926"/>
    <w:rsid w:val="00580947"/>
    <w:rsid w:val="005A1A2C"/>
    <w:rsid w:val="005E5F17"/>
    <w:rsid w:val="00621356"/>
    <w:rsid w:val="00723BCE"/>
    <w:rsid w:val="007346AE"/>
    <w:rsid w:val="00761344"/>
    <w:rsid w:val="007971BA"/>
    <w:rsid w:val="007B1D3E"/>
    <w:rsid w:val="007C181A"/>
    <w:rsid w:val="007C1E5E"/>
    <w:rsid w:val="008206EB"/>
    <w:rsid w:val="00823462"/>
    <w:rsid w:val="008259A5"/>
    <w:rsid w:val="008269C7"/>
    <w:rsid w:val="00830794"/>
    <w:rsid w:val="00866064"/>
    <w:rsid w:val="008A0A0D"/>
    <w:rsid w:val="008B01B6"/>
    <w:rsid w:val="008C02F7"/>
    <w:rsid w:val="008C5126"/>
    <w:rsid w:val="008F5B83"/>
    <w:rsid w:val="00904F24"/>
    <w:rsid w:val="0091496D"/>
    <w:rsid w:val="00924661"/>
    <w:rsid w:val="0093497E"/>
    <w:rsid w:val="00937028"/>
    <w:rsid w:val="00954309"/>
    <w:rsid w:val="009C0B2E"/>
    <w:rsid w:val="009C5E0E"/>
    <w:rsid w:val="009E27E7"/>
    <w:rsid w:val="00A6459A"/>
    <w:rsid w:val="00AC66AB"/>
    <w:rsid w:val="00AE7140"/>
    <w:rsid w:val="00AF7C33"/>
    <w:rsid w:val="00B147B3"/>
    <w:rsid w:val="00B550D3"/>
    <w:rsid w:val="00B7760E"/>
    <w:rsid w:val="00BA1EA1"/>
    <w:rsid w:val="00BA54C9"/>
    <w:rsid w:val="00BF53B4"/>
    <w:rsid w:val="00C11EA2"/>
    <w:rsid w:val="00C3783C"/>
    <w:rsid w:val="00C52262"/>
    <w:rsid w:val="00C77BE7"/>
    <w:rsid w:val="00D626B5"/>
    <w:rsid w:val="00DC59A2"/>
    <w:rsid w:val="00E62AAB"/>
    <w:rsid w:val="00E756C1"/>
    <w:rsid w:val="00E75B17"/>
    <w:rsid w:val="00ED1A10"/>
    <w:rsid w:val="00ED6906"/>
    <w:rsid w:val="00EE15DC"/>
    <w:rsid w:val="00EF2801"/>
    <w:rsid w:val="00F01E84"/>
    <w:rsid w:val="00F22455"/>
    <w:rsid w:val="00F30873"/>
    <w:rsid w:val="00F537BB"/>
    <w:rsid w:val="00F55CD3"/>
    <w:rsid w:val="00F7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2283262"/>
  <w15:chartTrackingRefBased/>
  <w15:docId w15:val="{9017BBC4-C4F1-454B-AFAD-57190EE1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0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C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B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BE4"/>
    <w:rPr>
      <w:rFonts w:ascii="Segoe UI" w:hAnsi="Segoe UI" w:cs="Segoe UI"/>
      <w:sz w:val="18"/>
      <w:szCs w:val="18"/>
    </w:rPr>
  </w:style>
  <w:style w:type="character" w:customStyle="1" w:styleId="fadeinm1hgl8">
    <w:name w:val="_fadein_m1hgl_8"/>
    <w:basedOn w:val="DefaultParagraphFont"/>
    <w:rsid w:val="0091496D"/>
  </w:style>
  <w:style w:type="character" w:customStyle="1" w:styleId="Heading1Char">
    <w:name w:val="Heading 1 Char"/>
    <w:basedOn w:val="DefaultParagraphFont"/>
    <w:link w:val="Heading1"/>
    <w:uiPriority w:val="9"/>
    <w:rsid w:val="00866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6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1E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522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8EF"/>
  </w:style>
  <w:style w:type="paragraph" w:styleId="Footer">
    <w:name w:val="footer"/>
    <w:basedOn w:val="Normal"/>
    <w:link w:val="FooterChar"/>
    <w:uiPriority w:val="99"/>
    <w:unhideWhenUsed/>
    <w:rsid w:val="00246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8EF"/>
  </w:style>
  <w:style w:type="character" w:customStyle="1" w:styleId="Heading2Char">
    <w:name w:val="Heading 2 Char"/>
    <w:basedOn w:val="DefaultParagraphFont"/>
    <w:link w:val="Heading2"/>
    <w:uiPriority w:val="9"/>
    <w:rsid w:val="00AF7C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743F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43F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85A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A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microsoft.com/office/2007/relationships/hdphoto" Target="media/hdphoto5.wdp"/><Relationship Id="rId7" Type="http://schemas.openxmlformats.org/officeDocument/2006/relationships/hyperlink" Target="mailto:ingyin.moe@uu.se" TargetMode="External"/><Relationship Id="rId12" Type="http://schemas.openxmlformats.org/officeDocument/2006/relationships/image" Target="media/image3.png"/><Relationship Id="rId17" Type="http://schemas.microsoft.com/office/2007/relationships/hdphoto" Target="media/hdphoto3.wdp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07/relationships/hdphoto" Target="media/hdphoto2.wdp"/><Relationship Id="rId23" Type="http://schemas.microsoft.com/office/2007/relationships/hdphoto" Target="media/hdphoto6.wdp"/><Relationship Id="rId10" Type="http://schemas.openxmlformats.org/officeDocument/2006/relationships/footer" Target="footer1.xml"/><Relationship Id="rId19" Type="http://schemas.microsoft.com/office/2007/relationships/hdphoto" Target="media/hdphoto4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Relationship Id="rId22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12D38-76A6-44EB-B769-FBC05C1B0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36</Words>
  <Characters>25286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yin Moe</dc:creator>
  <cp:keywords/>
  <dc:description/>
  <cp:lastModifiedBy>Rajalakshmi Thangaraj</cp:lastModifiedBy>
  <cp:revision>12</cp:revision>
  <dcterms:created xsi:type="dcterms:W3CDTF">2026-02-01T11:26:00Z</dcterms:created>
  <dcterms:modified xsi:type="dcterms:W3CDTF">2026-05-21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4th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european-journal-of-health-economics</vt:lpwstr>
  </property>
  <property fmtid="{D5CDD505-2E9C-101B-9397-08002B2CF9AE}" pid="19" name="Mendeley Recent Style Name 8_1">
    <vt:lpwstr>The European Journal of Health Econom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ccd44d-9bbb-3b22-aedd-28326029ed50</vt:lpwstr>
  </property>
  <property fmtid="{D5CDD505-2E9C-101B-9397-08002B2CF9AE}" pid="24" name="Mendeley Citation Style_1">
    <vt:lpwstr>http://www.zotero.org/styles/the-european-journal-of-health-economics</vt:lpwstr>
  </property>
</Properties>
</file>